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8BAB0F2" w14:textId="78E0B274" w:rsidR="00916EEC" w:rsidRPr="00EF0B56" w:rsidRDefault="00916EEC" w:rsidP="00420593">
      <w:pPr>
        <w:pStyle w:val="Teaser"/>
        <w:spacing w:line="276" w:lineRule="auto"/>
        <w:rPr>
          <w:rFonts w:ascii="Arial" w:eastAsia="ＭＳ ゴシック" w:hAnsi="Arial" w:cs="Arial"/>
          <w:b/>
        </w:rPr>
      </w:pPr>
      <w:r w:rsidRPr="00EF0B56">
        <w:rPr>
          <w:rFonts w:ascii="Arial" w:eastAsia="ＭＳ ゴシック" w:hAnsi="Arial" w:cs="Arial"/>
        </w:rPr>
        <w:t xml:space="preserve">When subjects from the higher- and lower-preference groups were asked what they tried to do during the induction period of the induction stage to increase the size of the feedback disk, the most common reply was: “I tried various things since I had no idea of the correct way.” Thus, we asked each subject to report the strategy that the subject thought was the most efficient to increase the size of the disk in detail. Details of the strategies that subjects reported were as follows. Note that these </w:t>
      </w:r>
      <w:r w:rsidRPr="00EF0B56">
        <w:rPr>
          <w:rFonts w:ascii="Arial" w:eastAsia="ＭＳ ゴシック" w:hAnsi="Arial" w:cs="Arial"/>
          <w:lang w:eastAsia="ja-JP"/>
        </w:rPr>
        <w:t>reports</w:t>
      </w:r>
      <w:r w:rsidRPr="00EF0B56">
        <w:rPr>
          <w:rFonts w:ascii="Arial" w:eastAsia="ＭＳ ゴシック" w:hAnsi="Arial" w:cs="Arial"/>
        </w:rPr>
        <w:t xml:space="preserve"> have been translated from Japanese into English:</w:t>
      </w:r>
    </w:p>
    <w:p w14:paraId="2D23377D" w14:textId="77777777" w:rsidR="00916EEC" w:rsidRPr="00EF0B56" w:rsidRDefault="00916EEC" w:rsidP="00420593">
      <w:pPr>
        <w:pStyle w:val="Paragraph"/>
        <w:spacing w:line="276" w:lineRule="auto"/>
        <w:ind w:firstLine="0"/>
        <w:rPr>
          <w:rFonts w:ascii="Arial" w:eastAsia="ＭＳ ゴシック" w:hAnsi="Arial" w:cs="Arial"/>
        </w:rPr>
      </w:pPr>
    </w:p>
    <w:p w14:paraId="3B148EC0" w14:textId="77777777" w:rsidR="00916EEC" w:rsidRPr="00EF0B56" w:rsidRDefault="00916EEC" w:rsidP="00420593">
      <w:pPr>
        <w:pStyle w:val="Paragraph"/>
        <w:spacing w:line="276" w:lineRule="auto"/>
        <w:ind w:firstLine="0"/>
        <w:rPr>
          <w:rFonts w:ascii="Arial" w:eastAsia="ＭＳ ゴシック" w:hAnsi="Arial" w:cs="Arial"/>
          <w:u w:val="single"/>
        </w:rPr>
      </w:pPr>
      <w:r w:rsidRPr="00EF0B56">
        <w:rPr>
          <w:rFonts w:ascii="Arial" w:eastAsia="ＭＳ ゴシック" w:hAnsi="Arial" w:cs="Arial"/>
          <w:u w:val="single"/>
        </w:rPr>
        <w:t>Higher-preference group</w:t>
      </w:r>
    </w:p>
    <w:p w14:paraId="1EB53B83" w14:textId="77777777" w:rsidR="00916EEC" w:rsidRPr="00EF0B56" w:rsidRDefault="00916EEC" w:rsidP="00420593">
      <w:pPr>
        <w:pStyle w:val="Paragraph"/>
        <w:spacing w:line="276" w:lineRule="auto"/>
        <w:ind w:firstLine="0"/>
        <w:rPr>
          <w:rFonts w:ascii="Arial" w:eastAsia="ＭＳ ゴシック" w:hAnsi="Arial" w:cs="Arial"/>
        </w:rPr>
      </w:pPr>
      <w:r w:rsidRPr="00EF0B56">
        <w:rPr>
          <w:rFonts w:ascii="Arial" w:eastAsia="ＭＳ ゴシック" w:hAnsi="Arial" w:cs="Arial"/>
        </w:rPr>
        <w:t>Subject 1: “I tried to focus my attention on the fixation point at the center of the display.”</w:t>
      </w:r>
    </w:p>
    <w:p w14:paraId="29B8C950" w14:textId="77777777" w:rsidR="00916EEC" w:rsidRPr="00EF0B56" w:rsidRDefault="00916EEC" w:rsidP="00420593">
      <w:pPr>
        <w:pStyle w:val="Paragraph"/>
        <w:spacing w:line="276" w:lineRule="auto"/>
        <w:ind w:firstLine="0"/>
        <w:rPr>
          <w:rFonts w:ascii="Arial" w:eastAsia="ＭＳ ゴシック" w:hAnsi="Arial" w:cs="Arial"/>
        </w:rPr>
      </w:pPr>
      <w:r w:rsidRPr="00EF0B56">
        <w:rPr>
          <w:rFonts w:ascii="Arial" w:eastAsia="ＭＳ ゴシック" w:hAnsi="Arial" w:cs="Arial"/>
        </w:rPr>
        <w:t>Subject 2: “I tried to imagine that I am doing various techniques for gymnastics.”</w:t>
      </w:r>
    </w:p>
    <w:p w14:paraId="310FC8CC" w14:textId="77777777" w:rsidR="00916EEC" w:rsidRPr="00EF0B56" w:rsidRDefault="00916EEC" w:rsidP="00420593">
      <w:pPr>
        <w:pStyle w:val="Paragraph"/>
        <w:spacing w:line="276" w:lineRule="auto"/>
        <w:ind w:firstLine="0"/>
        <w:rPr>
          <w:rFonts w:ascii="Arial" w:eastAsia="ＭＳ ゴシック" w:hAnsi="Arial" w:cs="Arial"/>
        </w:rPr>
      </w:pPr>
      <w:r w:rsidRPr="00EF0B56">
        <w:rPr>
          <w:rFonts w:ascii="Arial" w:eastAsia="ＭＳ ゴシック" w:hAnsi="Arial" w:cs="Arial"/>
        </w:rPr>
        <w:t>Subject 3: “I tried to remember contents of recent conversation with my friends in detail.”</w:t>
      </w:r>
    </w:p>
    <w:p w14:paraId="4596FF91" w14:textId="77777777" w:rsidR="00916EEC" w:rsidRPr="00EF0B56" w:rsidRDefault="00916EEC" w:rsidP="00420593">
      <w:pPr>
        <w:pStyle w:val="Paragraph"/>
        <w:spacing w:line="276" w:lineRule="auto"/>
        <w:ind w:firstLine="0"/>
        <w:rPr>
          <w:rFonts w:ascii="Arial" w:eastAsia="ＭＳ ゴシック" w:hAnsi="Arial" w:cs="Arial"/>
        </w:rPr>
      </w:pPr>
      <w:r w:rsidRPr="00EF0B56">
        <w:rPr>
          <w:rFonts w:ascii="Arial" w:eastAsia="ＭＳ ゴシック" w:hAnsi="Arial" w:cs="Arial"/>
        </w:rPr>
        <w:t>Subject 4: “I tried to imagine that I am singing a song.”</w:t>
      </w:r>
    </w:p>
    <w:p w14:paraId="4CD74620" w14:textId="77777777" w:rsidR="00916EEC" w:rsidRPr="00EF0B56" w:rsidRDefault="00916EEC" w:rsidP="00420593">
      <w:pPr>
        <w:pStyle w:val="Paragraph"/>
        <w:spacing w:line="276" w:lineRule="auto"/>
        <w:ind w:firstLine="0"/>
        <w:rPr>
          <w:rFonts w:ascii="Arial" w:eastAsia="ＭＳ ゴシック" w:hAnsi="Arial" w:cs="Arial"/>
        </w:rPr>
      </w:pPr>
      <w:r w:rsidRPr="00EF0B56">
        <w:rPr>
          <w:rFonts w:ascii="Arial" w:eastAsia="ＭＳ ゴシック" w:hAnsi="Arial" w:cs="Arial"/>
        </w:rPr>
        <w:t>Subject 5: “I tried to imagine that I am singing a song and dancing with a large number of people.”</w:t>
      </w:r>
    </w:p>
    <w:p w14:paraId="79AA1B67" w14:textId="77777777" w:rsidR="00916EEC" w:rsidRPr="00EF0B56" w:rsidRDefault="00916EEC" w:rsidP="00420593">
      <w:pPr>
        <w:pStyle w:val="Paragraph"/>
        <w:spacing w:line="276" w:lineRule="auto"/>
        <w:ind w:firstLine="0"/>
        <w:rPr>
          <w:rFonts w:ascii="Arial" w:eastAsia="ＭＳ ゴシック" w:hAnsi="Arial" w:cs="Arial"/>
        </w:rPr>
      </w:pPr>
      <w:r w:rsidRPr="00EF0B56">
        <w:rPr>
          <w:rFonts w:ascii="Arial" w:eastAsia="ＭＳ ゴシック" w:hAnsi="Arial" w:cs="Arial"/>
        </w:rPr>
        <w:t>Subject 6: “I tried to focus my attention on the fixation point at the center of the display.”</w:t>
      </w:r>
    </w:p>
    <w:p w14:paraId="0DEA4032" w14:textId="77777777" w:rsidR="00916EEC" w:rsidRPr="00EF0B56" w:rsidRDefault="00916EEC" w:rsidP="00420593">
      <w:pPr>
        <w:pStyle w:val="Paragraph"/>
        <w:spacing w:line="276" w:lineRule="auto"/>
        <w:ind w:firstLine="0"/>
        <w:rPr>
          <w:rFonts w:ascii="Arial" w:eastAsia="ＭＳ ゴシック" w:hAnsi="Arial" w:cs="Arial"/>
        </w:rPr>
      </w:pPr>
      <w:r w:rsidRPr="00EF0B56">
        <w:rPr>
          <w:rFonts w:ascii="Arial" w:eastAsia="ＭＳ ゴシック" w:hAnsi="Arial" w:cs="Arial"/>
        </w:rPr>
        <w:t>Subject 7: “I tried to imagine various colors.”</w:t>
      </w:r>
    </w:p>
    <w:p w14:paraId="6EAD88B7" w14:textId="77777777" w:rsidR="00916EEC" w:rsidRPr="00EF0B56" w:rsidRDefault="00916EEC" w:rsidP="00420593">
      <w:pPr>
        <w:pStyle w:val="Paragraph"/>
        <w:spacing w:line="276" w:lineRule="auto"/>
        <w:ind w:firstLine="0"/>
        <w:rPr>
          <w:rFonts w:ascii="Arial" w:eastAsia="ＭＳ ゴシック" w:hAnsi="Arial" w:cs="Arial"/>
        </w:rPr>
      </w:pPr>
      <w:r w:rsidRPr="00EF0B56">
        <w:rPr>
          <w:rFonts w:ascii="Arial" w:eastAsia="ＭＳ ゴシック" w:hAnsi="Arial" w:cs="Arial"/>
        </w:rPr>
        <w:t>Subject 8: “I tried to translate recent daily happenings into English.”</w:t>
      </w:r>
    </w:p>
    <w:p w14:paraId="1262CA6C" w14:textId="77777777" w:rsidR="00916EEC" w:rsidRPr="00EF0B56" w:rsidRDefault="00916EEC" w:rsidP="00420593">
      <w:pPr>
        <w:pStyle w:val="Paragraph"/>
        <w:spacing w:line="276" w:lineRule="auto"/>
        <w:ind w:firstLine="0"/>
        <w:rPr>
          <w:rFonts w:ascii="Arial" w:eastAsia="ＭＳ ゴシック" w:hAnsi="Arial" w:cs="Arial"/>
        </w:rPr>
      </w:pPr>
      <w:r w:rsidRPr="00EF0B56">
        <w:rPr>
          <w:rFonts w:ascii="Arial" w:eastAsia="ＭＳ ゴシック" w:hAnsi="Arial" w:cs="Arial"/>
        </w:rPr>
        <w:t>Subject 9: “I tried to imagine that a face presented in the face period is moving.”</w:t>
      </w:r>
    </w:p>
    <w:p w14:paraId="72FC411C" w14:textId="77777777" w:rsidR="00916EEC" w:rsidRPr="00EF0B56" w:rsidRDefault="00916EEC" w:rsidP="00420593">
      <w:pPr>
        <w:pStyle w:val="Paragraph"/>
        <w:spacing w:line="276" w:lineRule="auto"/>
        <w:ind w:firstLine="0"/>
        <w:rPr>
          <w:rFonts w:ascii="Arial" w:eastAsia="ＭＳ ゴシック" w:hAnsi="Arial" w:cs="Arial"/>
        </w:rPr>
      </w:pPr>
      <w:r w:rsidRPr="00EF0B56">
        <w:rPr>
          <w:rFonts w:ascii="Arial" w:eastAsia="ＭＳ ゴシック" w:hAnsi="Arial" w:cs="Arial"/>
        </w:rPr>
        <w:t>Subject 10: “I tried to imagine the details of a building in my junior high school.”</w:t>
      </w:r>
    </w:p>
    <w:p w14:paraId="525AD1FF" w14:textId="77777777" w:rsidR="00916EEC" w:rsidRPr="00EF0B56" w:rsidRDefault="00916EEC" w:rsidP="00420593">
      <w:pPr>
        <w:pStyle w:val="Paragraph"/>
        <w:spacing w:line="276" w:lineRule="auto"/>
        <w:ind w:firstLine="0"/>
        <w:rPr>
          <w:rFonts w:ascii="Arial" w:eastAsia="ＭＳ ゴシック" w:hAnsi="Arial" w:cs="Arial"/>
        </w:rPr>
      </w:pPr>
      <w:r w:rsidRPr="00EF0B56">
        <w:rPr>
          <w:rFonts w:ascii="Arial" w:eastAsia="ＭＳ ゴシック" w:hAnsi="Arial" w:cs="Arial"/>
        </w:rPr>
        <w:t>Subject 11: “I tried to remember items in a specific category (e.g., vegetable).”</w:t>
      </w:r>
    </w:p>
    <w:p w14:paraId="0137032D" w14:textId="77777777" w:rsidR="00916EEC" w:rsidRPr="00EF0B56" w:rsidRDefault="00916EEC" w:rsidP="00420593">
      <w:pPr>
        <w:pStyle w:val="Paragraph"/>
        <w:spacing w:line="276" w:lineRule="auto"/>
        <w:ind w:firstLine="0"/>
        <w:rPr>
          <w:rFonts w:ascii="Arial" w:eastAsia="ＭＳ ゴシック" w:hAnsi="Arial" w:cs="Arial"/>
        </w:rPr>
      </w:pPr>
      <w:r w:rsidRPr="00EF0B56">
        <w:rPr>
          <w:rFonts w:ascii="Arial" w:eastAsia="ＭＳ ゴシック" w:hAnsi="Arial" w:cs="Arial"/>
        </w:rPr>
        <w:t>Subject 12: “I tried to relax myself.”</w:t>
      </w:r>
    </w:p>
    <w:p w14:paraId="3681792A" w14:textId="77777777" w:rsidR="00916EEC" w:rsidRPr="00EF0B56" w:rsidRDefault="00916EEC" w:rsidP="00420593">
      <w:pPr>
        <w:pStyle w:val="Paragraph"/>
        <w:spacing w:line="276" w:lineRule="auto"/>
        <w:ind w:firstLine="0"/>
        <w:rPr>
          <w:rFonts w:ascii="Arial" w:eastAsia="ＭＳ ゴシック" w:hAnsi="Arial" w:cs="Arial"/>
        </w:rPr>
      </w:pPr>
    </w:p>
    <w:p w14:paraId="2012135B" w14:textId="77777777" w:rsidR="00916EEC" w:rsidRPr="00EF0B56" w:rsidRDefault="00916EEC" w:rsidP="00420593">
      <w:pPr>
        <w:pStyle w:val="Paragraph"/>
        <w:spacing w:line="276" w:lineRule="auto"/>
        <w:ind w:firstLine="0"/>
        <w:rPr>
          <w:rFonts w:ascii="Arial" w:eastAsia="ＭＳ ゴシック" w:hAnsi="Arial" w:cs="Arial"/>
          <w:u w:val="single"/>
        </w:rPr>
      </w:pPr>
      <w:r w:rsidRPr="00EF0B56">
        <w:rPr>
          <w:rFonts w:ascii="Arial" w:eastAsia="ＭＳ ゴシック" w:hAnsi="Arial" w:cs="Arial"/>
          <w:u w:val="single"/>
        </w:rPr>
        <w:t>Lower-preference group</w:t>
      </w:r>
    </w:p>
    <w:p w14:paraId="707D59DB" w14:textId="77777777" w:rsidR="00916EEC" w:rsidRPr="00EF0B56" w:rsidRDefault="00916EEC" w:rsidP="00420593">
      <w:pPr>
        <w:pStyle w:val="Paragraph"/>
        <w:spacing w:line="276" w:lineRule="auto"/>
        <w:ind w:firstLine="0"/>
        <w:rPr>
          <w:rFonts w:ascii="Arial" w:eastAsia="ＭＳ ゴシック" w:hAnsi="Arial" w:cs="Arial"/>
        </w:rPr>
      </w:pPr>
      <w:r w:rsidRPr="00EF0B56">
        <w:rPr>
          <w:rFonts w:ascii="Arial" w:eastAsia="ＭＳ ゴシック" w:hAnsi="Arial" w:cs="Arial"/>
        </w:rPr>
        <w:t>Subject 13: “I tried to relax myself.”</w:t>
      </w:r>
    </w:p>
    <w:p w14:paraId="13ED118F" w14:textId="77777777" w:rsidR="00916EEC" w:rsidRPr="00EF0B56" w:rsidRDefault="00916EEC" w:rsidP="00420593">
      <w:pPr>
        <w:pStyle w:val="Paragraph"/>
        <w:spacing w:line="276" w:lineRule="auto"/>
        <w:ind w:firstLine="0"/>
        <w:rPr>
          <w:rFonts w:ascii="Arial" w:eastAsia="ＭＳ ゴシック" w:hAnsi="Arial" w:cs="Arial"/>
        </w:rPr>
      </w:pPr>
      <w:r w:rsidRPr="00EF0B56">
        <w:rPr>
          <w:rFonts w:ascii="Arial" w:eastAsia="ＭＳ ゴシック" w:hAnsi="Arial" w:cs="Arial"/>
        </w:rPr>
        <w:t>Subject 14: “I tried to remember various characters in a famous video game.”</w:t>
      </w:r>
    </w:p>
    <w:p w14:paraId="08C75D1D" w14:textId="77777777" w:rsidR="00916EEC" w:rsidRPr="00EF0B56" w:rsidRDefault="00916EEC" w:rsidP="00420593">
      <w:pPr>
        <w:pStyle w:val="Paragraph"/>
        <w:spacing w:line="276" w:lineRule="auto"/>
        <w:ind w:firstLine="0"/>
        <w:rPr>
          <w:rFonts w:ascii="Arial" w:eastAsia="ＭＳ ゴシック" w:hAnsi="Arial" w:cs="Arial"/>
        </w:rPr>
      </w:pPr>
      <w:r w:rsidRPr="00EF0B56">
        <w:rPr>
          <w:rFonts w:ascii="Arial" w:eastAsia="ＭＳ ゴシック" w:hAnsi="Arial" w:cs="Arial"/>
        </w:rPr>
        <w:t>Subject 15: “I tried to remember my friend’s face which resembles a face presented in the face period.”</w:t>
      </w:r>
    </w:p>
    <w:p w14:paraId="634BE3EB" w14:textId="77777777" w:rsidR="00916EEC" w:rsidRPr="00EF0B56" w:rsidRDefault="00916EEC" w:rsidP="00420593">
      <w:pPr>
        <w:pStyle w:val="Paragraph"/>
        <w:spacing w:line="276" w:lineRule="auto"/>
        <w:ind w:firstLine="0"/>
        <w:rPr>
          <w:rFonts w:ascii="Arial" w:eastAsia="ＭＳ ゴシック" w:hAnsi="Arial" w:cs="Arial"/>
        </w:rPr>
      </w:pPr>
      <w:r w:rsidRPr="00EF0B56">
        <w:rPr>
          <w:rFonts w:ascii="Arial" w:eastAsia="ＭＳ ゴシック" w:hAnsi="Arial" w:cs="Arial"/>
        </w:rPr>
        <w:t>Subject 16: “I tried to count numbers, remember various natural scenes, and relax and keep on switching these strategies once in a while.”</w:t>
      </w:r>
    </w:p>
    <w:p w14:paraId="7173AC06" w14:textId="77777777" w:rsidR="00916EEC" w:rsidRPr="00EF0B56" w:rsidRDefault="00916EEC" w:rsidP="00420593">
      <w:pPr>
        <w:pStyle w:val="Paragraph"/>
        <w:spacing w:line="276" w:lineRule="auto"/>
        <w:ind w:firstLine="0"/>
        <w:rPr>
          <w:rFonts w:ascii="Arial" w:eastAsia="ＭＳ ゴシック" w:hAnsi="Arial" w:cs="Arial"/>
        </w:rPr>
      </w:pPr>
      <w:r w:rsidRPr="00EF0B56">
        <w:rPr>
          <w:rFonts w:ascii="Arial" w:eastAsia="ＭＳ ゴシック" w:hAnsi="Arial" w:cs="Arial"/>
        </w:rPr>
        <w:t>Subject 17: “I tried to imagine that I am doing a back flip.”</w:t>
      </w:r>
    </w:p>
    <w:p w14:paraId="7D9B5378" w14:textId="77777777" w:rsidR="00916EEC" w:rsidRPr="00EF0B56" w:rsidRDefault="00916EEC" w:rsidP="00420593">
      <w:pPr>
        <w:pStyle w:val="Paragraph"/>
        <w:spacing w:line="276" w:lineRule="auto"/>
        <w:ind w:firstLine="0"/>
        <w:rPr>
          <w:rFonts w:ascii="Arial" w:eastAsia="ＭＳ ゴシック" w:hAnsi="Arial" w:cs="Arial"/>
        </w:rPr>
      </w:pPr>
      <w:r w:rsidRPr="00EF0B56">
        <w:rPr>
          <w:rFonts w:ascii="Arial" w:eastAsia="ＭＳ ゴシック" w:hAnsi="Arial" w:cs="Arial"/>
        </w:rPr>
        <w:t>Subject 18: “I tried to perform difficult numerical calculations.”</w:t>
      </w:r>
    </w:p>
    <w:p w14:paraId="4ADE1502" w14:textId="77777777" w:rsidR="00916EEC" w:rsidRPr="00EF0B56" w:rsidRDefault="00916EEC" w:rsidP="00420593">
      <w:pPr>
        <w:pStyle w:val="Paragraph"/>
        <w:spacing w:line="276" w:lineRule="auto"/>
        <w:ind w:firstLine="0"/>
        <w:rPr>
          <w:rFonts w:ascii="Arial" w:eastAsia="ＭＳ ゴシック" w:hAnsi="Arial" w:cs="Arial"/>
        </w:rPr>
      </w:pPr>
      <w:r w:rsidRPr="00EF0B56">
        <w:rPr>
          <w:rFonts w:ascii="Arial" w:eastAsia="ＭＳ ゴシック" w:hAnsi="Arial" w:cs="Arial"/>
        </w:rPr>
        <w:lastRenderedPageBreak/>
        <w:t>Subject 19: “I tried to relax myself.”</w:t>
      </w:r>
    </w:p>
    <w:p w14:paraId="44D8D5A7" w14:textId="77777777" w:rsidR="00916EEC" w:rsidRPr="00EF0B56" w:rsidRDefault="00916EEC" w:rsidP="00420593">
      <w:pPr>
        <w:pStyle w:val="Paragraph"/>
        <w:spacing w:line="276" w:lineRule="auto"/>
        <w:ind w:firstLine="0"/>
        <w:rPr>
          <w:rFonts w:ascii="Arial" w:eastAsia="ＭＳ ゴシック" w:hAnsi="Arial" w:cs="Arial"/>
        </w:rPr>
      </w:pPr>
      <w:r w:rsidRPr="00EF0B56">
        <w:rPr>
          <w:rFonts w:ascii="Arial" w:eastAsia="ＭＳ ゴシック" w:hAnsi="Arial" w:cs="Arial"/>
        </w:rPr>
        <w:t>Subject 20: “I tried to imagine various scenes in my daily life.”</w:t>
      </w:r>
    </w:p>
    <w:p w14:paraId="4D893F09" w14:textId="77777777" w:rsidR="00916EEC" w:rsidRPr="00EF0B56" w:rsidRDefault="00916EEC" w:rsidP="00420593">
      <w:pPr>
        <w:pStyle w:val="Paragraph"/>
        <w:spacing w:line="276" w:lineRule="auto"/>
        <w:ind w:firstLine="0"/>
        <w:rPr>
          <w:rFonts w:ascii="Arial" w:eastAsia="ＭＳ ゴシック" w:hAnsi="Arial" w:cs="Arial"/>
        </w:rPr>
      </w:pPr>
      <w:r w:rsidRPr="00EF0B56">
        <w:rPr>
          <w:rFonts w:ascii="Arial" w:eastAsia="ＭＳ ゴシック" w:hAnsi="Arial" w:cs="Arial"/>
        </w:rPr>
        <w:t>Subject 21: “I tried to imagine that I am listening to music.”</w:t>
      </w:r>
    </w:p>
    <w:p w14:paraId="25440E2B" w14:textId="77777777" w:rsidR="00916EEC" w:rsidRPr="00EF0B56" w:rsidRDefault="00916EEC" w:rsidP="00420593">
      <w:pPr>
        <w:pStyle w:val="Paragraph"/>
        <w:spacing w:line="276" w:lineRule="auto"/>
        <w:ind w:firstLine="0"/>
        <w:rPr>
          <w:rFonts w:ascii="Arial" w:eastAsia="ＭＳ ゴシック" w:hAnsi="Arial" w:cs="Arial"/>
        </w:rPr>
      </w:pPr>
      <w:r w:rsidRPr="00EF0B56">
        <w:rPr>
          <w:rFonts w:ascii="Arial" w:eastAsia="ＭＳ ゴシック" w:hAnsi="Arial" w:cs="Arial"/>
        </w:rPr>
        <w:t>Subject 22: “I tried to imagine that I am listening to music.”</w:t>
      </w:r>
    </w:p>
    <w:p w14:paraId="3EE04F8D" w14:textId="77777777" w:rsidR="00916EEC" w:rsidRPr="00EF0B56" w:rsidRDefault="00916EEC" w:rsidP="00420593">
      <w:pPr>
        <w:pStyle w:val="Paragraph"/>
        <w:spacing w:line="276" w:lineRule="auto"/>
        <w:ind w:firstLine="0"/>
        <w:rPr>
          <w:rFonts w:ascii="Arial" w:eastAsia="ＭＳ ゴシック" w:hAnsi="Arial" w:cs="Arial"/>
        </w:rPr>
      </w:pPr>
      <w:r w:rsidRPr="00EF0B56">
        <w:rPr>
          <w:rFonts w:ascii="Arial" w:eastAsia="ＭＳ ゴシック" w:hAnsi="Arial" w:cs="Arial"/>
        </w:rPr>
        <w:t>Subject 23: “I tried to remember detailed procedures in the experiment I conducted as an experimenter.”</w:t>
      </w:r>
    </w:p>
    <w:p w14:paraId="3E58BC73" w14:textId="77777777" w:rsidR="00916EEC" w:rsidRPr="00EF0B56" w:rsidRDefault="00916EEC" w:rsidP="00420593">
      <w:pPr>
        <w:pStyle w:val="Paragraph"/>
        <w:spacing w:line="276" w:lineRule="auto"/>
        <w:ind w:firstLine="0"/>
        <w:rPr>
          <w:rFonts w:ascii="Arial" w:eastAsia="ＭＳ ゴシック" w:hAnsi="Arial" w:cs="Arial"/>
        </w:rPr>
      </w:pPr>
      <w:r w:rsidRPr="00EF0B56">
        <w:rPr>
          <w:rFonts w:ascii="Arial" w:eastAsia="ＭＳ ゴシック" w:hAnsi="Arial" w:cs="Arial"/>
        </w:rPr>
        <w:t>Subject 24: “I tried to remember contents of classes I have recently attended in my university.”</w:t>
      </w:r>
    </w:p>
    <w:p w14:paraId="6D4254A7" w14:textId="77777777" w:rsidR="00916EEC" w:rsidRPr="00EF0B56" w:rsidRDefault="00916EEC" w:rsidP="00420593">
      <w:pPr>
        <w:pStyle w:val="Paragraph"/>
        <w:spacing w:line="276" w:lineRule="auto"/>
        <w:ind w:firstLine="0"/>
        <w:rPr>
          <w:rFonts w:ascii="Arial" w:eastAsia="ＭＳ ゴシック" w:hAnsi="Arial" w:cs="Arial"/>
        </w:rPr>
      </w:pPr>
    </w:p>
    <w:p w14:paraId="6B803EAD" w14:textId="149E5299" w:rsidR="007B028D" w:rsidRPr="00EF0B56" w:rsidRDefault="00916EEC" w:rsidP="00420593">
      <w:pPr>
        <w:pStyle w:val="Paragraph"/>
        <w:spacing w:line="276" w:lineRule="auto"/>
        <w:ind w:firstLine="0"/>
        <w:rPr>
          <w:rFonts w:ascii="Arial" w:eastAsia="ＭＳ ゴシック" w:hAnsi="Arial" w:cs="Arial"/>
        </w:rPr>
      </w:pPr>
      <w:r w:rsidRPr="00EF0B56">
        <w:rPr>
          <w:rFonts w:ascii="Arial" w:eastAsia="ＭＳ ゴシック" w:hAnsi="Arial" w:cs="Arial"/>
        </w:rPr>
        <w:t xml:space="preserve">No interview was conducted for the control group since they did not go through the induction stage with </w:t>
      </w:r>
      <w:r w:rsidR="00B7780C" w:rsidRPr="00EF0B56">
        <w:rPr>
          <w:rFonts w:ascii="Arial" w:eastAsia="ＭＳ ゴシック" w:hAnsi="Arial" w:cs="Arial"/>
        </w:rPr>
        <w:t xml:space="preserve">fMRI </w:t>
      </w:r>
      <w:proofErr w:type="spellStart"/>
      <w:r w:rsidR="00DF76F0" w:rsidRPr="00EF0B56">
        <w:rPr>
          <w:rFonts w:ascii="Arial" w:eastAsia="ＭＳ ゴシック" w:hAnsi="Arial" w:cs="Arial"/>
        </w:rPr>
        <w:t>DecNef</w:t>
      </w:r>
      <w:proofErr w:type="spellEnd"/>
      <w:r w:rsidRPr="00EF0B56">
        <w:rPr>
          <w:rFonts w:ascii="Arial" w:eastAsia="ＭＳ ゴシック" w:hAnsi="Arial" w:cs="Arial"/>
        </w:rPr>
        <w:t>.</w:t>
      </w:r>
      <w:bookmarkStart w:id="0" w:name="_GoBack"/>
      <w:bookmarkEnd w:id="0"/>
    </w:p>
    <w:sectPr w:rsidR="007B028D" w:rsidRPr="00EF0B56" w:rsidSect="00A82467">
      <w:footerReference w:type="even" r:id="rId8"/>
      <w:footerReference w:type="default" r:id="rId9"/>
      <w:pgSz w:w="12240" w:h="15840"/>
      <w:pgMar w:top="1440" w:right="1440" w:bottom="1440" w:left="1440" w:header="432"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77FE154" w14:textId="77777777" w:rsidR="00C26964" w:rsidRDefault="00C26964" w:rsidP="00F727B6">
      <w:pPr>
        <w:spacing w:after="0"/>
      </w:pPr>
      <w:r>
        <w:separator/>
      </w:r>
    </w:p>
  </w:endnote>
  <w:endnote w:type="continuationSeparator" w:id="0">
    <w:p w14:paraId="707DA747" w14:textId="77777777" w:rsidR="00C26964" w:rsidRDefault="00C26964" w:rsidP="00F727B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ゴシック">
    <w:charset w:val="4E"/>
    <w:family w:val="auto"/>
    <w:pitch w:val="variable"/>
    <w:sig w:usb0="E00002FF" w:usb1="6AC7FDFB" w:usb2="00000012" w:usb3="00000000" w:csb0="0002009F" w:csb1="00000000"/>
  </w:font>
  <w:font w:name="Kaiti SC Black">
    <w:panose1 w:val="02010800040101010101"/>
    <w:charset w:val="00"/>
    <w:family w:val="auto"/>
    <w:pitch w:val="variable"/>
    <w:sig w:usb0="00000003" w:usb1="080F0000" w:usb2="00000000" w:usb3="00000000" w:csb0="00040001"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Consolas">
    <w:panose1 w:val="020B0609020204030204"/>
    <w:charset w:val="00"/>
    <w:family w:val="auto"/>
    <w:pitch w:val="variable"/>
    <w:sig w:usb0="E10002FF" w:usb1="4000FCFF" w:usb2="00000009"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altName w:val="Cambria"/>
    <w:panose1 w:val="00000000000000000000"/>
    <w:charset w:val="00"/>
    <w:family w:val="roman"/>
    <w:notTrueType/>
    <w:pitch w:val="variable"/>
    <w:sig w:usb0="00000003" w:usb1="00000000" w:usb2="00000000" w:usb3="00000000" w:csb0="00000001" w:csb1="00000000"/>
  </w:font>
  <w:font w:name="ÉqÉâÉMÉmäpÉS ProN W3">
    <w:altName w:val="ヒラギノ角ゴ ProN W3"/>
    <w:panose1 w:val="00000000000000000000"/>
    <w:charset w:val="00"/>
    <w:family w:val="roman"/>
    <w:notTrueType/>
    <w:pitch w:val="default"/>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96884B6" w14:textId="77777777" w:rsidR="00C26964" w:rsidRDefault="00C26964" w:rsidP="00221AC6">
    <w:pPr>
      <w:pStyle w:val="Footer"/>
      <w:framePr w:wrap="around" w:vAnchor="text" w:hAnchor="margin" w:xAlign="right" w:y="1"/>
      <w:rPr>
        <w:rStyle w:val="PageNumber"/>
        <w:rFonts w:eastAsiaTheme="minorEastAsia"/>
      </w:rPr>
    </w:pPr>
    <w:r>
      <w:rPr>
        <w:rStyle w:val="PageNumber"/>
      </w:rPr>
      <w:fldChar w:fldCharType="begin"/>
    </w:r>
    <w:r>
      <w:rPr>
        <w:rStyle w:val="PageNumber"/>
      </w:rPr>
      <w:instrText xml:space="preserve">PAGE  </w:instrText>
    </w:r>
    <w:r>
      <w:rPr>
        <w:rStyle w:val="PageNumber"/>
      </w:rPr>
      <w:fldChar w:fldCharType="end"/>
    </w:r>
  </w:p>
  <w:p w14:paraId="59B808B7" w14:textId="77777777" w:rsidR="00C26964" w:rsidRDefault="00C26964" w:rsidP="00221AC6">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DA10DA3" w14:textId="77777777" w:rsidR="00C26964" w:rsidRDefault="00C26964" w:rsidP="00221AC6">
    <w:pPr>
      <w:pStyle w:val="Footer"/>
      <w:framePr w:wrap="around" w:vAnchor="text" w:hAnchor="margin" w:xAlign="right" w:y="1"/>
      <w:rPr>
        <w:rStyle w:val="PageNumber"/>
        <w:rFonts w:eastAsiaTheme="minorEastAsia"/>
      </w:rPr>
    </w:pPr>
    <w:r>
      <w:rPr>
        <w:rStyle w:val="PageNumber"/>
      </w:rPr>
      <w:fldChar w:fldCharType="begin"/>
    </w:r>
    <w:r>
      <w:rPr>
        <w:rStyle w:val="PageNumber"/>
      </w:rPr>
      <w:instrText xml:space="preserve">PAGE  </w:instrText>
    </w:r>
    <w:r>
      <w:rPr>
        <w:rStyle w:val="PageNumber"/>
      </w:rPr>
      <w:fldChar w:fldCharType="separate"/>
    </w:r>
    <w:r w:rsidR="000248C4">
      <w:rPr>
        <w:rStyle w:val="PageNumber"/>
        <w:noProof/>
      </w:rPr>
      <w:t>2</w:t>
    </w:r>
    <w:r>
      <w:rPr>
        <w:rStyle w:val="PageNumber"/>
      </w:rPr>
      <w:fldChar w:fldCharType="end"/>
    </w:r>
  </w:p>
  <w:p w14:paraId="669508F8" w14:textId="77777777" w:rsidR="00C26964" w:rsidRDefault="00C26964" w:rsidP="00221AC6">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1CA8CEA" w14:textId="77777777" w:rsidR="00C26964" w:rsidRDefault="00C26964" w:rsidP="00F727B6">
      <w:pPr>
        <w:spacing w:after="0"/>
      </w:pPr>
      <w:r>
        <w:separator/>
      </w:r>
    </w:p>
  </w:footnote>
  <w:footnote w:type="continuationSeparator" w:id="0">
    <w:p w14:paraId="77ADA9F3" w14:textId="77777777" w:rsidR="00C26964" w:rsidRDefault="00C26964" w:rsidP="00F727B6">
      <w:pPr>
        <w:spacing w:after="0"/>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6026F70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C8306B60"/>
    <w:lvl w:ilvl="0">
      <w:start w:val="1"/>
      <w:numFmt w:val="decimal"/>
      <w:lvlText w:val="%1."/>
      <w:lvlJc w:val="left"/>
      <w:pPr>
        <w:tabs>
          <w:tab w:val="num" w:pos="1800"/>
        </w:tabs>
        <w:ind w:left="1800" w:hanging="360"/>
      </w:pPr>
    </w:lvl>
  </w:abstractNum>
  <w:abstractNum w:abstractNumId="2">
    <w:nsid w:val="FFFFFF7D"/>
    <w:multiLevelType w:val="singleLevel"/>
    <w:tmpl w:val="12C0A9CE"/>
    <w:lvl w:ilvl="0">
      <w:start w:val="1"/>
      <w:numFmt w:val="decimal"/>
      <w:lvlText w:val="%1."/>
      <w:lvlJc w:val="left"/>
      <w:pPr>
        <w:tabs>
          <w:tab w:val="num" w:pos="1440"/>
        </w:tabs>
        <w:ind w:left="1440" w:hanging="360"/>
      </w:pPr>
    </w:lvl>
  </w:abstractNum>
  <w:abstractNum w:abstractNumId="3">
    <w:nsid w:val="FFFFFF7E"/>
    <w:multiLevelType w:val="singleLevel"/>
    <w:tmpl w:val="FFF87976"/>
    <w:lvl w:ilvl="0">
      <w:start w:val="1"/>
      <w:numFmt w:val="decimal"/>
      <w:lvlText w:val="%1."/>
      <w:lvlJc w:val="left"/>
      <w:pPr>
        <w:tabs>
          <w:tab w:val="num" w:pos="1080"/>
        </w:tabs>
        <w:ind w:left="1080" w:hanging="360"/>
      </w:pPr>
    </w:lvl>
  </w:abstractNum>
  <w:abstractNum w:abstractNumId="4">
    <w:nsid w:val="FFFFFF7F"/>
    <w:multiLevelType w:val="singleLevel"/>
    <w:tmpl w:val="57B8ABE4"/>
    <w:lvl w:ilvl="0">
      <w:start w:val="1"/>
      <w:numFmt w:val="decimal"/>
      <w:lvlText w:val="%1."/>
      <w:lvlJc w:val="left"/>
      <w:pPr>
        <w:tabs>
          <w:tab w:val="num" w:pos="720"/>
        </w:tabs>
        <w:ind w:left="720" w:hanging="360"/>
      </w:pPr>
    </w:lvl>
  </w:abstractNum>
  <w:abstractNum w:abstractNumId="5">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6">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7">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8">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9">
    <w:nsid w:val="FFFFFF88"/>
    <w:multiLevelType w:val="singleLevel"/>
    <w:tmpl w:val="A50088B0"/>
    <w:lvl w:ilvl="0">
      <w:start w:val="1"/>
      <w:numFmt w:val="decimal"/>
      <w:lvlText w:val="%1."/>
      <w:lvlJc w:val="left"/>
      <w:pPr>
        <w:tabs>
          <w:tab w:val="num" w:pos="360"/>
        </w:tabs>
        <w:ind w:left="360" w:hanging="360"/>
      </w:pPr>
    </w:lvl>
  </w:abstractNum>
  <w:abstractNum w:abstractNumId="1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1">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nsid w:val="33272E63"/>
    <w:multiLevelType w:val="hybridMultilevel"/>
    <w:tmpl w:val="DBBEAE42"/>
    <w:lvl w:ilvl="0" w:tplc="DDB2A664">
      <w:numFmt w:val="bullet"/>
      <w:lvlText w:val="・"/>
      <w:lvlJc w:val="left"/>
      <w:pPr>
        <w:ind w:left="720" w:hanging="360"/>
      </w:pPr>
      <w:rPr>
        <w:rFonts w:ascii="ＭＳ ゴシック" w:eastAsia="ＭＳ ゴシック" w:hAnsi="Kaiti SC Black" w:cs="Kaiti SC Black" w:hint="eastAsia"/>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5C17200E"/>
    <w:multiLevelType w:val="hybridMultilevel"/>
    <w:tmpl w:val="4C20D6D2"/>
    <w:lvl w:ilvl="0" w:tplc="DFBA7DE4">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5F534EE6"/>
    <w:multiLevelType w:val="hybridMultilevel"/>
    <w:tmpl w:val="1298BD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72AB5D35"/>
    <w:multiLevelType w:val="hybridMultilevel"/>
    <w:tmpl w:val="D9C024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752017A6"/>
    <w:multiLevelType w:val="hybridMultilevel"/>
    <w:tmpl w:val="E5A47CBE"/>
    <w:lvl w:ilvl="0" w:tplc="FED009A8">
      <w:numFmt w:val="bullet"/>
      <w:lvlText w:val="・"/>
      <w:lvlJc w:val="left"/>
      <w:pPr>
        <w:ind w:left="720" w:hanging="360"/>
      </w:pPr>
      <w:rPr>
        <w:rFonts w:ascii="ＭＳ 明朝" w:eastAsia="ＭＳ 明朝" w:hAnsi="ＭＳ 明朝" w:cstheme="minorBidi" w:hint="eastAsia"/>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5"/>
  </w:num>
  <w:num w:numId="2">
    <w:abstractNumId w:val="11"/>
  </w:num>
  <w:num w:numId="3">
    <w:abstractNumId w:val="10"/>
  </w:num>
  <w:num w:numId="4">
    <w:abstractNumId w:val="8"/>
  </w:num>
  <w:num w:numId="5">
    <w:abstractNumId w:val="7"/>
  </w:num>
  <w:num w:numId="6">
    <w:abstractNumId w:val="6"/>
  </w:num>
  <w:num w:numId="7">
    <w:abstractNumId w:val="5"/>
  </w:num>
  <w:num w:numId="8">
    <w:abstractNumId w:val="9"/>
  </w:num>
  <w:num w:numId="9">
    <w:abstractNumId w:val="4"/>
  </w:num>
  <w:num w:numId="10">
    <w:abstractNumId w:val="3"/>
  </w:num>
  <w:num w:numId="11">
    <w:abstractNumId w:val="2"/>
  </w:num>
  <w:num w:numId="12">
    <w:abstractNumId w:val="1"/>
  </w:num>
  <w:num w:numId="13">
    <w:abstractNumId w:val="0"/>
  </w:num>
  <w:num w:numId="14">
    <w:abstractNumId w:val="12"/>
  </w:num>
  <w:num w:numId="15">
    <w:abstractNumId w:val="13"/>
  </w:num>
  <w:num w:numId="16">
    <w:abstractNumId w:val="16"/>
  </w:num>
  <w:num w:numId="17">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bordersDoNotSurroundHeader/>
  <w:bordersDoNotSurroundFooter/>
  <w:proofState w:spelling="clean" w:grammar="clean"/>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vfvzsfpx8w0rwbetw0755sf0ss5wfp5rdz9d&quot;&gt;DecNefPreference&lt;record-ids&gt;&lt;item&gt;1&lt;/item&gt;&lt;item&gt;2&lt;/item&gt;&lt;item&gt;3&lt;/item&gt;&lt;item&gt;4&lt;/item&gt;&lt;item&gt;5&lt;/item&gt;&lt;item&gt;6&lt;/item&gt;&lt;item&gt;7&lt;/item&gt;&lt;item&gt;8&lt;/item&gt;&lt;item&gt;9&lt;/item&gt;&lt;item&gt;10&lt;/item&gt;&lt;item&gt;14&lt;/item&gt;&lt;item&gt;15&lt;/item&gt;&lt;item&gt;16&lt;/item&gt;&lt;item&gt;18&lt;/item&gt;&lt;item&gt;19&lt;/item&gt;&lt;item&gt;22&lt;/item&gt;&lt;item&gt;23&lt;/item&gt;&lt;item&gt;24&lt;/item&gt;&lt;item&gt;25&lt;/item&gt;&lt;item&gt;26&lt;/item&gt;&lt;item&gt;33&lt;/item&gt;&lt;item&gt;37&lt;/item&gt;&lt;item&gt;38&lt;/item&gt;&lt;item&gt;51&lt;/item&gt;&lt;item&gt;52&lt;/item&gt;&lt;item&gt;53&lt;/item&gt;&lt;item&gt;56&lt;/item&gt;&lt;item&gt;57&lt;/item&gt;&lt;item&gt;59&lt;/item&gt;&lt;item&gt;67&lt;/item&gt;&lt;item&gt;70&lt;/item&gt;&lt;item&gt;73&lt;/item&gt;&lt;item&gt;74&lt;/item&gt;&lt;item&gt;75&lt;/item&gt;&lt;item&gt;77&lt;/item&gt;&lt;item&gt;84&lt;/item&gt;&lt;item&gt;85&lt;/item&gt;&lt;item&gt;86&lt;/item&gt;&lt;item&gt;89&lt;/item&gt;&lt;item&gt;90&lt;/item&gt;&lt;item&gt;91&lt;/item&gt;&lt;item&gt;92&lt;/item&gt;&lt;item&gt;93&lt;/item&gt;&lt;/record-ids&gt;&lt;/item&gt;&lt;/Libraries&gt;"/>
  </w:docVars>
  <w:rsids>
    <w:rsidRoot w:val="00630DA7"/>
    <w:rsid w:val="000000BC"/>
    <w:rsid w:val="000004B5"/>
    <w:rsid w:val="00000566"/>
    <w:rsid w:val="00001395"/>
    <w:rsid w:val="000029E3"/>
    <w:rsid w:val="00002BB8"/>
    <w:rsid w:val="00002C50"/>
    <w:rsid w:val="00003BE9"/>
    <w:rsid w:val="00004139"/>
    <w:rsid w:val="000042BF"/>
    <w:rsid w:val="000043D3"/>
    <w:rsid w:val="00004ADF"/>
    <w:rsid w:val="00004C0F"/>
    <w:rsid w:val="000054F7"/>
    <w:rsid w:val="0000595F"/>
    <w:rsid w:val="00005C10"/>
    <w:rsid w:val="0000626E"/>
    <w:rsid w:val="00006885"/>
    <w:rsid w:val="0000717C"/>
    <w:rsid w:val="000071AA"/>
    <w:rsid w:val="00007C62"/>
    <w:rsid w:val="00010342"/>
    <w:rsid w:val="00013B56"/>
    <w:rsid w:val="00014ECC"/>
    <w:rsid w:val="000154CC"/>
    <w:rsid w:val="00015CF8"/>
    <w:rsid w:val="00016217"/>
    <w:rsid w:val="00016EED"/>
    <w:rsid w:val="000177C8"/>
    <w:rsid w:val="00017FC6"/>
    <w:rsid w:val="00020138"/>
    <w:rsid w:val="0002072F"/>
    <w:rsid w:val="00020DAF"/>
    <w:rsid w:val="00022229"/>
    <w:rsid w:val="000232FB"/>
    <w:rsid w:val="000234D7"/>
    <w:rsid w:val="00023BBB"/>
    <w:rsid w:val="00023BC4"/>
    <w:rsid w:val="00023EF1"/>
    <w:rsid w:val="000248C4"/>
    <w:rsid w:val="00024DF7"/>
    <w:rsid w:val="00024E3C"/>
    <w:rsid w:val="00024FE6"/>
    <w:rsid w:val="00026CDA"/>
    <w:rsid w:val="00030233"/>
    <w:rsid w:val="00030857"/>
    <w:rsid w:val="000314F0"/>
    <w:rsid w:val="00031E8E"/>
    <w:rsid w:val="00031F64"/>
    <w:rsid w:val="00034F91"/>
    <w:rsid w:val="0003563F"/>
    <w:rsid w:val="00035693"/>
    <w:rsid w:val="00036522"/>
    <w:rsid w:val="000366D7"/>
    <w:rsid w:val="000369EA"/>
    <w:rsid w:val="00036F74"/>
    <w:rsid w:val="00036F8C"/>
    <w:rsid w:val="0004028C"/>
    <w:rsid w:val="000408D2"/>
    <w:rsid w:val="00041130"/>
    <w:rsid w:val="000418FC"/>
    <w:rsid w:val="00042DDF"/>
    <w:rsid w:val="00043FD9"/>
    <w:rsid w:val="0004478B"/>
    <w:rsid w:val="00045A85"/>
    <w:rsid w:val="0004609D"/>
    <w:rsid w:val="00046557"/>
    <w:rsid w:val="00046C70"/>
    <w:rsid w:val="00046F31"/>
    <w:rsid w:val="0005026C"/>
    <w:rsid w:val="000508AB"/>
    <w:rsid w:val="00051307"/>
    <w:rsid w:val="00051C5C"/>
    <w:rsid w:val="00052FF8"/>
    <w:rsid w:val="000544DE"/>
    <w:rsid w:val="000547E8"/>
    <w:rsid w:val="000554A1"/>
    <w:rsid w:val="00055D68"/>
    <w:rsid w:val="00056477"/>
    <w:rsid w:val="000564D7"/>
    <w:rsid w:val="0005721B"/>
    <w:rsid w:val="00057356"/>
    <w:rsid w:val="000577AA"/>
    <w:rsid w:val="00060200"/>
    <w:rsid w:val="00060295"/>
    <w:rsid w:val="000608D4"/>
    <w:rsid w:val="00061D91"/>
    <w:rsid w:val="00061EC6"/>
    <w:rsid w:val="000621DF"/>
    <w:rsid w:val="00062E24"/>
    <w:rsid w:val="00064510"/>
    <w:rsid w:val="00065047"/>
    <w:rsid w:val="00065375"/>
    <w:rsid w:val="00065391"/>
    <w:rsid w:val="000658CD"/>
    <w:rsid w:val="00065CF3"/>
    <w:rsid w:val="00065DBF"/>
    <w:rsid w:val="00066438"/>
    <w:rsid w:val="00066AC4"/>
    <w:rsid w:val="0006739A"/>
    <w:rsid w:val="00070123"/>
    <w:rsid w:val="000717EB"/>
    <w:rsid w:val="00071F91"/>
    <w:rsid w:val="0007295E"/>
    <w:rsid w:val="000732FD"/>
    <w:rsid w:val="0007389F"/>
    <w:rsid w:val="0007441D"/>
    <w:rsid w:val="00074A29"/>
    <w:rsid w:val="00074A83"/>
    <w:rsid w:val="00074D35"/>
    <w:rsid w:val="00075051"/>
    <w:rsid w:val="0007517B"/>
    <w:rsid w:val="0007571C"/>
    <w:rsid w:val="00075C49"/>
    <w:rsid w:val="00075F03"/>
    <w:rsid w:val="000775CE"/>
    <w:rsid w:val="000778E5"/>
    <w:rsid w:val="00080027"/>
    <w:rsid w:val="00081E38"/>
    <w:rsid w:val="000823D2"/>
    <w:rsid w:val="00082836"/>
    <w:rsid w:val="00083384"/>
    <w:rsid w:val="000836D7"/>
    <w:rsid w:val="00083831"/>
    <w:rsid w:val="0008384B"/>
    <w:rsid w:val="000851F1"/>
    <w:rsid w:val="00085A48"/>
    <w:rsid w:val="0009113C"/>
    <w:rsid w:val="000911AE"/>
    <w:rsid w:val="000912E7"/>
    <w:rsid w:val="0009171C"/>
    <w:rsid w:val="00092D7D"/>
    <w:rsid w:val="0009343D"/>
    <w:rsid w:val="0009352A"/>
    <w:rsid w:val="0009421A"/>
    <w:rsid w:val="000945BD"/>
    <w:rsid w:val="00094A1C"/>
    <w:rsid w:val="00094E29"/>
    <w:rsid w:val="000950DB"/>
    <w:rsid w:val="000951C3"/>
    <w:rsid w:val="00095AB5"/>
    <w:rsid w:val="000973AF"/>
    <w:rsid w:val="0009747B"/>
    <w:rsid w:val="00097C12"/>
    <w:rsid w:val="000A1DE3"/>
    <w:rsid w:val="000A22D0"/>
    <w:rsid w:val="000A3724"/>
    <w:rsid w:val="000A4410"/>
    <w:rsid w:val="000A4DB0"/>
    <w:rsid w:val="000A5385"/>
    <w:rsid w:val="000A58DF"/>
    <w:rsid w:val="000A5B36"/>
    <w:rsid w:val="000A68EC"/>
    <w:rsid w:val="000B02A9"/>
    <w:rsid w:val="000B1CE1"/>
    <w:rsid w:val="000B1EAA"/>
    <w:rsid w:val="000B25F1"/>
    <w:rsid w:val="000B3AB5"/>
    <w:rsid w:val="000B4D46"/>
    <w:rsid w:val="000B4E41"/>
    <w:rsid w:val="000B4F01"/>
    <w:rsid w:val="000B5FD8"/>
    <w:rsid w:val="000B69D8"/>
    <w:rsid w:val="000B6AB4"/>
    <w:rsid w:val="000B73ED"/>
    <w:rsid w:val="000B77B1"/>
    <w:rsid w:val="000C11AD"/>
    <w:rsid w:val="000C14AA"/>
    <w:rsid w:val="000C1F3A"/>
    <w:rsid w:val="000C2E84"/>
    <w:rsid w:val="000C3341"/>
    <w:rsid w:val="000C3378"/>
    <w:rsid w:val="000C3D63"/>
    <w:rsid w:val="000C47E9"/>
    <w:rsid w:val="000C5577"/>
    <w:rsid w:val="000C63AF"/>
    <w:rsid w:val="000C71EC"/>
    <w:rsid w:val="000C7708"/>
    <w:rsid w:val="000D1190"/>
    <w:rsid w:val="000D1FE4"/>
    <w:rsid w:val="000D2764"/>
    <w:rsid w:val="000D2E31"/>
    <w:rsid w:val="000D391B"/>
    <w:rsid w:val="000D39F3"/>
    <w:rsid w:val="000D41A2"/>
    <w:rsid w:val="000D483F"/>
    <w:rsid w:val="000D58AF"/>
    <w:rsid w:val="000D6B4B"/>
    <w:rsid w:val="000E0F32"/>
    <w:rsid w:val="000E2443"/>
    <w:rsid w:val="000E254C"/>
    <w:rsid w:val="000E38FE"/>
    <w:rsid w:val="000E3913"/>
    <w:rsid w:val="000E4E84"/>
    <w:rsid w:val="000E4FFE"/>
    <w:rsid w:val="000E5615"/>
    <w:rsid w:val="000E6802"/>
    <w:rsid w:val="000E6A1F"/>
    <w:rsid w:val="000F0378"/>
    <w:rsid w:val="000F05D0"/>
    <w:rsid w:val="000F0AE6"/>
    <w:rsid w:val="000F154C"/>
    <w:rsid w:val="000F1697"/>
    <w:rsid w:val="000F1C8F"/>
    <w:rsid w:val="000F29B6"/>
    <w:rsid w:val="000F29D7"/>
    <w:rsid w:val="000F300B"/>
    <w:rsid w:val="000F31A5"/>
    <w:rsid w:val="000F4161"/>
    <w:rsid w:val="000F44D4"/>
    <w:rsid w:val="000F4772"/>
    <w:rsid w:val="000F498A"/>
    <w:rsid w:val="000F53E6"/>
    <w:rsid w:val="000F5A77"/>
    <w:rsid w:val="000F64D4"/>
    <w:rsid w:val="000F6952"/>
    <w:rsid w:val="001019F8"/>
    <w:rsid w:val="00101BDF"/>
    <w:rsid w:val="0010314C"/>
    <w:rsid w:val="00104724"/>
    <w:rsid w:val="00104E75"/>
    <w:rsid w:val="001055CB"/>
    <w:rsid w:val="0010604C"/>
    <w:rsid w:val="001062BE"/>
    <w:rsid w:val="00106562"/>
    <w:rsid w:val="00110623"/>
    <w:rsid w:val="00110745"/>
    <w:rsid w:val="00110A25"/>
    <w:rsid w:val="00111274"/>
    <w:rsid w:val="00111566"/>
    <w:rsid w:val="0011256C"/>
    <w:rsid w:val="00112FB8"/>
    <w:rsid w:val="001136F8"/>
    <w:rsid w:val="00113CDA"/>
    <w:rsid w:val="00114029"/>
    <w:rsid w:val="00116546"/>
    <w:rsid w:val="001176AE"/>
    <w:rsid w:val="00120276"/>
    <w:rsid w:val="00120435"/>
    <w:rsid w:val="00120491"/>
    <w:rsid w:val="0012276F"/>
    <w:rsid w:val="00123221"/>
    <w:rsid w:val="0012326F"/>
    <w:rsid w:val="00123404"/>
    <w:rsid w:val="0012448F"/>
    <w:rsid w:val="0012463A"/>
    <w:rsid w:val="001246EC"/>
    <w:rsid w:val="00124BDA"/>
    <w:rsid w:val="00126674"/>
    <w:rsid w:val="001274EF"/>
    <w:rsid w:val="001278A0"/>
    <w:rsid w:val="00130291"/>
    <w:rsid w:val="00130591"/>
    <w:rsid w:val="001310A8"/>
    <w:rsid w:val="00131CE1"/>
    <w:rsid w:val="00132EEE"/>
    <w:rsid w:val="001334A6"/>
    <w:rsid w:val="00133717"/>
    <w:rsid w:val="00133FFB"/>
    <w:rsid w:val="00134178"/>
    <w:rsid w:val="00134270"/>
    <w:rsid w:val="001349FC"/>
    <w:rsid w:val="00135B1C"/>
    <w:rsid w:val="00135BFB"/>
    <w:rsid w:val="001365A0"/>
    <w:rsid w:val="00137856"/>
    <w:rsid w:val="001379AE"/>
    <w:rsid w:val="00141960"/>
    <w:rsid w:val="00141EF8"/>
    <w:rsid w:val="0014247F"/>
    <w:rsid w:val="00142E69"/>
    <w:rsid w:val="00143CB8"/>
    <w:rsid w:val="00146117"/>
    <w:rsid w:val="001474C2"/>
    <w:rsid w:val="001512AC"/>
    <w:rsid w:val="001515E4"/>
    <w:rsid w:val="00151C4F"/>
    <w:rsid w:val="00151F31"/>
    <w:rsid w:val="00153305"/>
    <w:rsid w:val="001539BD"/>
    <w:rsid w:val="00153E43"/>
    <w:rsid w:val="00154FD9"/>
    <w:rsid w:val="00155F3D"/>
    <w:rsid w:val="00160538"/>
    <w:rsid w:val="00161148"/>
    <w:rsid w:val="00162B91"/>
    <w:rsid w:val="00162E34"/>
    <w:rsid w:val="001639B7"/>
    <w:rsid w:val="0016403C"/>
    <w:rsid w:val="00164805"/>
    <w:rsid w:val="00164AA9"/>
    <w:rsid w:val="00165AA4"/>
    <w:rsid w:val="00165B4D"/>
    <w:rsid w:val="00166037"/>
    <w:rsid w:val="001663B8"/>
    <w:rsid w:val="00167C5C"/>
    <w:rsid w:val="0017094B"/>
    <w:rsid w:val="00170EBD"/>
    <w:rsid w:val="001710FF"/>
    <w:rsid w:val="00171930"/>
    <w:rsid w:val="00171B14"/>
    <w:rsid w:val="001731C3"/>
    <w:rsid w:val="00173209"/>
    <w:rsid w:val="001738D7"/>
    <w:rsid w:val="00174422"/>
    <w:rsid w:val="00174805"/>
    <w:rsid w:val="00175175"/>
    <w:rsid w:val="001753CD"/>
    <w:rsid w:val="001758E9"/>
    <w:rsid w:val="00176AB7"/>
    <w:rsid w:val="00177EF8"/>
    <w:rsid w:val="0018141B"/>
    <w:rsid w:val="00181D1D"/>
    <w:rsid w:val="00182566"/>
    <w:rsid w:val="00184183"/>
    <w:rsid w:val="00184FE0"/>
    <w:rsid w:val="001855E7"/>
    <w:rsid w:val="0018765A"/>
    <w:rsid w:val="00190363"/>
    <w:rsid w:val="0019093A"/>
    <w:rsid w:val="00190AB5"/>
    <w:rsid w:val="00190BAF"/>
    <w:rsid w:val="00192001"/>
    <w:rsid w:val="001925B9"/>
    <w:rsid w:val="001928A4"/>
    <w:rsid w:val="00192C79"/>
    <w:rsid w:val="001931D2"/>
    <w:rsid w:val="00193386"/>
    <w:rsid w:val="00193AF6"/>
    <w:rsid w:val="00193C7D"/>
    <w:rsid w:val="00193F7F"/>
    <w:rsid w:val="00194301"/>
    <w:rsid w:val="00194B7E"/>
    <w:rsid w:val="001951A8"/>
    <w:rsid w:val="00195975"/>
    <w:rsid w:val="00197336"/>
    <w:rsid w:val="0019756A"/>
    <w:rsid w:val="00197AF7"/>
    <w:rsid w:val="001A0630"/>
    <w:rsid w:val="001A16B0"/>
    <w:rsid w:val="001A1BC5"/>
    <w:rsid w:val="001A1F3A"/>
    <w:rsid w:val="001A2CA9"/>
    <w:rsid w:val="001A3103"/>
    <w:rsid w:val="001A42D0"/>
    <w:rsid w:val="001A486A"/>
    <w:rsid w:val="001A49BC"/>
    <w:rsid w:val="001A6196"/>
    <w:rsid w:val="001A7681"/>
    <w:rsid w:val="001A7DD1"/>
    <w:rsid w:val="001B1F29"/>
    <w:rsid w:val="001B24A6"/>
    <w:rsid w:val="001B2855"/>
    <w:rsid w:val="001B4DA3"/>
    <w:rsid w:val="001B5D0C"/>
    <w:rsid w:val="001B6FA2"/>
    <w:rsid w:val="001B7BBB"/>
    <w:rsid w:val="001C01BD"/>
    <w:rsid w:val="001C0593"/>
    <w:rsid w:val="001C0838"/>
    <w:rsid w:val="001C172C"/>
    <w:rsid w:val="001C262F"/>
    <w:rsid w:val="001C634C"/>
    <w:rsid w:val="001C6EC7"/>
    <w:rsid w:val="001C792E"/>
    <w:rsid w:val="001D03AE"/>
    <w:rsid w:val="001D09CC"/>
    <w:rsid w:val="001D1024"/>
    <w:rsid w:val="001D1474"/>
    <w:rsid w:val="001D15B1"/>
    <w:rsid w:val="001D21C1"/>
    <w:rsid w:val="001D2782"/>
    <w:rsid w:val="001D3C0A"/>
    <w:rsid w:val="001D4464"/>
    <w:rsid w:val="001D466B"/>
    <w:rsid w:val="001D4A29"/>
    <w:rsid w:val="001D611F"/>
    <w:rsid w:val="001D685E"/>
    <w:rsid w:val="001D773C"/>
    <w:rsid w:val="001E05E2"/>
    <w:rsid w:val="001E30EF"/>
    <w:rsid w:val="001E3291"/>
    <w:rsid w:val="001E370A"/>
    <w:rsid w:val="001E3ECD"/>
    <w:rsid w:val="001E490B"/>
    <w:rsid w:val="001E5947"/>
    <w:rsid w:val="001E6013"/>
    <w:rsid w:val="001E63D3"/>
    <w:rsid w:val="001F0D88"/>
    <w:rsid w:val="001F13A6"/>
    <w:rsid w:val="001F20EF"/>
    <w:rsid w:val="001F30A3"/>
    <w:rsid w:val="001F38C0"/>
    <w:rsid w:val="001F3AA6"/>
    <w:rsid w:val="001F3DAE"/>
    <w:rsid w:val="001F421E"/>
    <w:rsid w:val="001F4592"/>
    <w:rsid w:val="001F5794"/>
    <w:rsid w:val="001F59F6"/>
    <w:rsid w:val="001F6C30"/>
    <w:rsid w:val="001F7CC7"/>
    <w:rsid w:val="0020011A"/>
    <w:rsid w:val="00200376"/>
    <w:rsid w:val="00200EC9"/>
    <w:rsid w:val="002012AF"/>
    <w:rsid w:val="002015B0"/>
    <w:rsid w:val="00201DF5"/>
    <w:rsid w:val="00201F12"/>
    <w:rsid w:val="0020419D"/>
    <w:rsid w:val="00204FAF"/>
    <w:rsid w:val="00205B2C"/>
    <w:rsid w:val="00205B3C"/>
    <w:rsid w:val="00205F8C"/>
    <w:rsid w:val="00206A1F"/>
    <w:rsid w:val="00206B63"/>
    <w:rsid w:val="00206CDA"/>
    <w:rsid w:val="00206E20"/>
    <w:rsid w:val="00207999"/>
    <w:rsid w:val="0021065E"/>
    <w:rsid w:val="00210A7C"/>
    <w:rsid w:val="00211523"/>
    <w:rsid w:val="002115D0"/>
    <w:rsid w:val="00212BAB"/>
    <w:rsid w:val="00212CC5"/>
    <w:rsid w:val="00212F59"/>
    <w:rsid w:val="00213081"/>
    <w:rsid w:val="0021315A"/>
    <w:rsid w:val="00215040"/>
    <w:rsid w:val="002165B1"/>
    <w:rsid w:val="002167B7"/>
    <w:rsid w:val="00216B59"/>
    <w:rsid w:val="00216C20"/>
    <w:rsid w:val="00216F18"/>
    <w:rsid w:val="00220086"/>
    <w:rsid w:val="00220391"/>
    <w:rsid w:val="00220468"/>
    <w:rsid w:val="00220E14"/>
    <w:rsid w:val="00221A6F"/>
    <w:rsid w:val="00221AC6"/>
    <w:rsid w:val="0022213D"/>
    <w:rsid w:val="00222678"/>
    <w:rsid w:val="00222757"/>
    <w:rsid w:val="00222DA3"/>
    <w:rsid w:val="00223095"/>
    <w:rsid w:val="0022388A"/>
    <w:rsid w:val="00223B60"/>
    <w:rsid w:val="0022474E"/>
    <w:rsid w:val="0022487E"/>
    <w:rsid w:val="002258E5"/>
    <w:rsid w:val="00226287"/>
    <w:rsid w:val="00226857"/>
    <w:rsid w:val="00226CCE"/>
    <w:rsid w:val="00226EB8"/>
    <w:rsid w:val="002270E4"/>
    <w:rsid w:val="00227927"/>
    <w:rsid w:val="002312E6"/>
    <w:rsid w:val="00231332"/>
    <w:rsid w:val="00231D05"/>
    <w:rsid w:val="00232734"/>
    <w:rsid w:val="002328A3"/>
    <w:rsid w:val="00232FF6"/>
    <w:rsid w:val="002338FE"/>
    <w:rsid w:val="00233979"/>
    <w:rsid w:val="00234248"/>
    <w:rsid w:val="00235423"/>
    <w:rsid w:val="00235C7B"/>
    <w:rsid w:val="00235CBF"/>
    <w:rsid w:val="002363A6"/>
    <w:rsid w:val="002366F6"/>
    <w:rsid w:val="00237ADB"/>
    <w:rsid w:val="00240855"/>
    <w:rsid w:val="0024128D"/>
    <w:rsid w:val="00241CFE"/>
    <w:rsid w:val="002429A3"/>
    <w:rsid w:val="00242F58"/>
    <w:rsid w:val="00242FB6"/>
    <w:rsid w:val="0024331A"/>
    <w:rsid w:val="0024341B"/>
    <w:rsid w:val="00244325"/>
    <w:rsid w:val="002447A4"/>
    <w:rsid w:val="002467C5"/>
    <w:rsid w:val="00246C8E"/>
    <w:rsid w:val="002472F8"/>
    <w:rsid w:val="00250BB1"/>
    <w:rsid w:val="00251231"/>
    <w:rsid w:val="0025146F"/>
    <w:rsid w:val="00251EA0"/>
    <w:rsid w:val="00251EC6"/>
    <w:rsid w:val="002523E7"/>
    <w:rsid w:val="0025286E"/>
    <w:rsid w:val="00252AF7"/>
    <w:rsid w:val="0025344B"/>
    <w:rsid w:val="00253EFE"/>
    <w:rsid w:val="00254C3D"/>
    <w:rsid w:val="00255148"/>
    <w:rsid w:val="002555EA"/>
    <w:rsid w:val="00255DC1"/>
    <w:rsid w:val="002560CB"/>
    <w:rsid w:val="00257FE8"/>
    <w:rsid w:val="00260687"/>
    <w:rsid w:val="002634F1"/>
    <w:rsid w:val="00263679"/>
    <w:rsid w:val="00263926"/>
    <w:rsid w:val="00264A2E"/>
    <w:rsid w:val="00265694"/>
    <w:rsid w:val="00265745"/>
    <w:rsid w:val="00267438"/>
    <w:rsid w:val="00267F33"/>
    <w:rsid w:val="00270611"/>
    <w:rsid w:val="002709FF"/>
    <w:rsid w:val="0027176F"/>
    <w:rsid w:val="00271FDE"/>
    <w:rsid w:val="0027221D"/>
    <w:rsid w:val="00272557"/>
    <w:rsid w:val="00272B43"/>
    <w:rsid w:val="002733AD"/>
    <w:rsid w:val="00273897"/>
    <w:rsid w:val="002749EA"/>
    <w:rsid w:val="0027591F"/>
    <w:rsid w:val="00275A81"/>
    <w:rsid w:val="00275D2C"/>
    <w:rsid w:val="00275F78"/>
    <w:rsid w:val="00277356"/>
    <w:rsid w:val="002776B8"/>
    <w:rsid w:val="00277827"/>
    <w:rsid w:val="00277A2D"/>
    <w:rsid w:val="00277D91"/>
    <w:rsid w:val="00277E08"/>
    <w:rsid w:val="00280162"/>
    <w:rsid w:val="0028119A"/>
    <w:rsid w:val="00281286"/>
    <w:rsid w:val="0028131B"/>
    <w:rsid w:val="0028135F"/>
    <w:rsid w:val="00282A1E"/>
    <w:rsid w:val="00283403"/>
    <w:rsid w:val="002837D4"/>
    <w:rsid w:val="00283912"/>
    <w:rsid w:val="00283C01"/>
    <w:rsid w:val="00283C75"/>
    <w:rsid w:val="0028500F"/>
    <w:rsid w:val="002856D9"/>
    <w:rsid w:val="002857EC"/>
    <w:rsid w:val="0028587B"/>
    <w:rsid w:val="00290763"/>
    <w:rsid w:val="00290AAE"/>
    <w:rsid w:val="002915B5"/>
    <w:rsid w:val="00291B38"/>
    <w:rsid w:val="00292CDF"/>
    <w:rsid w:val="00292E99"/>
    <w:rsid w:val="00293304"/>
    <w:rsid w:val="002934B6"/>
    <w:rsid w:val="00293A22"/>
    <w:rsid w:val="00293B69"/>
    <w:rsid w:val="002941E2"/>
    <w:rsid w:val="0029462B"/>
    <w:rsid w:val="002948BD"/>
    <w:rsid w:val="00294B55"/>
    <w:rsid w:val="00295462"/>
    <w:rsid w:val="0029796A"/>
    <w:rsid w:val="00297EE9"/>
    <w:rsid w:val="002A1069"/>
    <w:rsid w:val="002A2EA5"/>
    <w:rsid w:val="002A312D"/>
    <w:rsid w:val="002A44AA"/>
    <w:rsid w:val="002A46F8"/>
    <w:rsid w:val="002A5072"/>
    <w:rsid w:val="002A51DA"/>
    <w:rsid w:val="002A5B77"/>
    <w:rsid w:val="002A5DCD"/>
    <w:rsid w:val="002A6257"/>
    <w:rsid w:val="002A6C8D"/>
    <w:rsid w:val="002A6C96"/>
    <w:rsid w:val="002A6D9A"/>
    <w:rsid w:val="002A6EF9"/>
    <w:rsid w:val="002A6FA9"/>
    <w:rsid w:val="002A7100"/>
    <w:rsid w:val="002A7A47"/>
    <w:rsid w:val="002A7DBD"/>
    <w:rsid w:val="002B021E"/>
    <w:rsid w:val="002B039D"/>
    <w:rsid w:val="002B0DB2"/>
    <w:rsid w:val="002B18B4"/>
    <w:rsid w:val="002B267F"/>
    <w:rsid w:val="002B3810"/>
    <w:rsid w:val="002B4419"/>
    <w:rsid w:val="002B542E"/>
    <w:rsid w:val="002B56C2"/>
    <w:rsid w:val="002B71A5"/>
    <w:rsid w:val="002B75FE"/>
    <w:rsid w:val="002C0456"/>
    <w:rsid w:val="002C0976"/>
    <w:rsid w:val="002C0CF4"/>
    <w:rsid w:val="002C1167"/>
    <w:rsid w:val="002C12DE"/>
    <w:rsid w:val="002C264F"/>
    <w:rsid w:val="002C29D8"/>
    <w:rsid w:val="002C3566"/>
    <w:rsid w:val="002C4270"/>
    <w:rsid w:val="002C45EA"/>
    <w:rsid w:val="002C493B"/>
    <w:rsid w:val="002C4DFE"/>
    <w:rsid w:val="002C55A9"/>
    <w:rsid w:val="002C6849"/>
    <w:rsid w:val="002C742F"/>
    <w:rsid w:val="002C7943"/>
    <w:rsid w:val="002D0F0C"/>
    <w:rsid w:val="002D17C1"/>
    <w:rsid w:val="002D2A9E"/>
    <w:rsid w:val="002D3108"/>
    <w:rsid w:val="002D3F0C"/>
    <w:rsid w:val="002D47C0"/>
    <w:rsid w:val="002D47ED"/>
    <w:rsid w:val="002D4EB2"/>
    <w:rsid w:val="002D5F4F"/>
    <w:rsid w:val="002D648A"/>
    <w:rsid w:val="002D6A8F"/>
    <w:rsid w:val="002D75C5"/>
    <w:rsid w:val="002D7778"/>
    <w:rsid w:val="002E1B02"/>
    <w:rsid w:val="002E1B2A"/>
    <w:rsid w:val="002E24DF"/>
    <w:rsid w:val="002E2ED7"/>
    <w:rsid w:val="002E37BC"/>
    <w:rsid w:val="002E4D15"/>
    <w:rsid w:val="002E4E0D"/>
    <w:rsid w:val="002E4FF9"/>
    <w:rsid w:val="002E58D3"/>
    <w:rsid w:val="002E6578"/>
    <w:rsid w:val="002E6C0E"/>
    <w:rsid w:val="002E6C51"/>
    <w:rsid w:val="002E7830"/>
    <w:rsid w:val="002E7A85"/>
    <w:rsid w:val="002F0ACE"/>
    <w:rsid w:val="002F0DD6"/>
    <w:rsid w:val="002F0F38"/>
    <w:rsid w:val="002F17F0"/>
    <w:rsid w:val="002F1BA6"/>
    <w:rsid w:val="002F3013"/>
    <w:rsid w:val="002F3664"/>
    <w:rsid w:val="002F6283"/>
    <w:rsid w:val="002F6AC1"/>
    <w:rsid w:val="002F7A36"/>
    <w:rsid w:val="002F7E01"/>
    <w:rsid w:val="00300150"/>
    <w:rsid w:val="00301355"/>
    <w:rsid w:val="003027C1"/>
    <w:rsid w:val="00302C61"/>
    <w:rsid w:val="0030300E"/>
    <w:rsid w:val="00303EEA"/>
    <w:rsid w:val="00304F41"/>
    <w:rsid w:val="0030534C"/>
    <w:rsid w:val="003056E1"/>
    <w:rsid w:val="003064FD"/>
    <w:rsid w:val="0030702F"/>
    <w:rsid w:val="00307365"/>
    <w:rsid w:val="00310E7C"/>
    <w:rsid w:val="00311682"/>
    <w:rsid w:val="00312C83"/>
    <w:rsid w:val="003139B1"/>
    <w:rsid w:val="00314364"/>
    <w:rsid w:val="0031522C"/>
    <w:rsid w:val="00315F77"/>
    <w:rsid w:val="00315F7D"/>
    <w:rsid w:val="00315FF6"/>
    <w:rsid w:val="00317A36"/>
    <w:rsid w:val="00317AF6"/>
    <w:rsid w:val="00320FDB"/>
    <w:rsid w:val="003211EE"/>
    <w:rsid w:val="0032218C"/>
    <w:rsid w:val="00322518"/>
    <w:rsid w:val="003225F5"/>
    <w:rsid w:val="00322789"/>
    <w:rsid w:val="00323023"/>
    <w:rsid w:val="00323441"/>
    <w:rsid w:val="00323B1E"/>
    <w:rsid w:val="00323F2A"/>
    <w:rsid w:val="00324B68"/>
    <w:rsid w:val="003252DB"/>
    <w:rsid w:val="00326C81"/>
    <w:rsid w:val="0032705C"/>
    <w:rsid w:val="00327824"/>
    <w:rsid w:val="00327B58"/>
    <w:rsid w:val="00327C9D"/>
    <w:rsid w:val="00327F81"/>
    <w:rsid w:val="00327FFC"/>
    <w:rsid w:val="00333FCB"/>
    <w:rsid w:val="003364E4"/>
    <w:rsid w:val="00336640"/>
    <w:rsid w:val="0033695D"/>
    <w:rsid w:val="00337496"/>
    <w:rsid w:val="00337E60"/>
    <w:rsid w:val="00337F97"/>
    <w:rsid w:val="003400D1"/>
    <w:rsid w:val="00340340"/>
    <w:rsid w:val="003418C0"/>
    <w:rsid w:val="003427D6"/>
    <w:rsid w:val="00342A4E"/>
    <w:rsid w:val="00342B25"/>
    <w:rsid w:val="00342E19"/>
    <w:rsid w:val="00342EBF"/>
    <w:rsid w:val="00343E43"/>
    <w:rsid w:val="00343ED4"/>
    <w:rsid w:val="003443E6"/>
    <w:rsid w:val="00344E50"/>
    <w:rsid w:val="003452DB"/>
    <w:rsid w:val="00345FE3"/>
    <w:rsid w:val="00346004"/>
    <w:rsid w:val="003460D1"/>
    <w:rsid w:val="00346D33"/>
    <w:rsid w:val="00346F2C"/>
    <w:rsid w:val="00347301"/>
    <w:rsid w:val="00347863"/>
    <w:rsid w:val="00350265"/>
    <w:rsid w:val="00350829"/>
    <w:rsid w:val="00352725"/>
    <w:rsid w:val="0035298B"/>
    <w:rsid w:val="003531D3"/>
    <w:rsid w:val="003536C9"/>
    <w:rsid w:val="003545C8"/>
    <w:rsid w:val="003547AB"/>
    <w:rsid w:val="00354927"/>
    <w:rsid w:val="00355809"/>
    <w:rsid w:val="00355D70"/>
    <w:rsid w:val="00355F41"/>
    <w:rsid w:val="00356628"/>
    <w:rsid w:val="0035772B"/>
    <w:rsid w:val="00360962"/>
    <w:rsid w:val="00360AEF"/>
    <w:rsid w:val="00360C22"/>
    <w:rsid w:val="00360E79"/>
    <w:rsid w:val="00361B8F"/>
    <w:rsid w:val="003620B7"/>
    <w:rsid w:val="00362996"/>
    <w:rsid w:val="003648E3"/>
    <w:rsid w:val="00364923"/>
    <w:rsid w:val="003656A7"/>
    <w:rsid w:val="003666D3"/>
    <w:rsid w:val="00367ED0"/>
    <w:rsid w:val="003709CB"/>
    <w:rsid w:val="00370A0E"/>
    <w:rsid w:val="003710C6"/>
    <w:rsid w:val="003714BC"/>
    <w:rsid w:val="00371CD8"/>
    <w:rsid w:val="003748FE"/>
    <w:rsid w:val="00374D5E"/>
    <w:rsid w:val="00375EEA"/>
    <w:rsid w:val="003764AA"/>
    <w:rsid w:val="003775E2"/>
    <w:rsid w:val="003778BB"/>
    <w:rsid w:val="00380B18"/>
    <w:rsid w:val="00381729"/>
    <w:rsid w:val="003817C2"/>
    <w:rsid w:val="00381C85"/>
    <w:rsid w:val="0038235F"/>
    <w:rsid w:val="003829CE"/>
    <w:rsid w:val="0038305C"/>
    <w:rsid w:val="003834DD"/>
    <w:rsid w:val="00384A1E"/>
    <w:rsid w:val="00384BF9"/>
    <w:rsid w:val="0038521A"/>
    <w:rsid w:val="00385E6E"/>
    <w:rsid w:val="003873D4"/>
    <w:rsid w:val="00387C74"/>
    <w:rsid w:val="003900E3"/>
    <w:rsid w:val="00390210"/>
    <w:rsid w:val="00390AC4"/>
    <w:rsid w:val="003915B6"/>
    <w:rsid w:val="00391EF6"/>
    <w:rsid w:val="003920D0"/>
    <w:rsid w:val="0039213C"/>
    <w:rsid w:val="003931DA"/>
    <w:rsid w:val="00394F80"/>
    <w:rsid w:val="00395EAC"/>
    <w:rsid w:val="00396291"/>
    <w:rsid w:val="00396505"/>
    <w:rsid w:val="00396DB8"/>
    <w:rsid w:val="003976A8"/>
    <w:rsid w:val="0039792A"/>
    <w:rsid w:val="00397D40"/>
    <w:rsid w:val="003A05D0"/>
    <w:rsid w:val="003A0674"/>
    <w:rsid w:val="003A10B6"/>
    <w:rsid w:val="003A1C2B"/>
    <w:rsid w:val="003A3BAF"/>
    <w:rsid w:val="003A3C9D"/>
    <w:rsid w:val="003A3FA4"/>
    <w:rsid w:val="003A43DC"/>
    <w:rsid w:val="003A4487"/>
    <w:rsid w:val="003A4A9C"/>
    <w:rsid w:val="003A6815"/>
    <w:rsid w:val="003A7D84"/>
    <w:rsid w:val="003A7DC4"/>
    <w:rsid w:val="003A7F42"/>
    <w:rsid w:val="003B0192"/>
    <w:rsid w:val="003B0F4E"/>
    <w:rsid w:val="003B1A44"/>
    <w:rsid w:val="003B1A45"/>
    <w:rsid w:val="003B2275"/>
    <w:rsid w:val="003B2DC2"/>
    <w:rsid w:val="003B309F"/>
    <w:rsid w:val="003B38BC"/>
    <w:rsid w:val="003B4008"/>
    <w:rsid w:val="003B43E3"/>
    <w:rsid w:val="003B555F"/>
    <w:rsid w:val="003B5683"/>
    <w:rsid w:val="003B5CAF"/>
    <w:rsid w:val="003B5CD4"/>
    <w:rsid w:val="003B604E"/>
    <w:rsid w:val="003B6174"/>
    <w:rsid w:val="003B6D29"/>
    <w:rsid w:val="003C0122"/>
    <w:rsid w:val="003C1102"/>
    <w:rsid w:val="003C2392"/>
    <w:rsid w:val="003C2787"/>
    <w:rsid w:val="003C2D6D"/>
    <w:rsid w:val="003C2FB1"/>
    <w:rsid w:val="003C39A3"/>
    <w:rsid w:val="003C39D9"/>
    <w:rsid w:val="003C49D8"/>
    <w:rsid w:val="003C4C5C"/>
    <w:rsid w:val="003C5272"/>
    <w:rsid w:val="003C52F4"/>
    <w:rsid w:val="003C56C9"/>
    <w:rsid w:val="003C63D7"/>
    <w:rsid w:val="003C6DFA"/>
    <w:rsid w:val="003C6E25"/>
    <w:rsid w:val="003C72D1"/>
    <w:rsid w:val="003C7BF8"/>
    <w:rsid w:val="003D0234"/>
    <w:rsid w:val="003D3124"/>
    <w:rsid w:val="003D38BF"/>
    <w:rsid w:val="003D3976"/>
    <w:rsid w:val="003D44EE"/>
    <w:rsid w:val="003D67AE"/>
    <w:rsid w:val="003D6AE8"/>
    <w:rsid w:val="003D7B9D"/>
    <w:rsid w:val="003E0B59"/>
    <w:rsid w:val="003E2EAE"/>
    <w:rsid w:val="003E46F8"/>
    <w:rsid w:val="003E4907"/>
    <w:rsid w:val="003E4E9F"/>
    <w:rsid w:val="003E5303"/>
    <w:rsid w:val="003E572E"/>
    <w:rsid w:val="003E5D17"/>
    <w:rsid w:val="003E5E72"/>
    <w:rsid w:val="003E603F"/>
    <w:rsid w:val="003E67BC"/>
    <w:rsid w:val="003E7445"/>
    <w:rsid w:val="003E7A94"/>
    <w:rsid w:val="003E7CB7"/>
    <w:rsid w:val="003E7DD3"/>
    <w:rsid w:val="003F04D5"/>
    <w:rsid w:val="003F17EE"/>
    <w:rsid w:val="003F1E37"/>
    <w:rsid w:val="003F1E8E"/>
    <w:rsid w:val="003F23D0"/>
    <w:rsid w:val="003F2A2B"/>
    <w:rsid w:val="003F2C12"/>
    <w:rsid w:val="003F3942"/>
    <w:rsid w:val="003F4656"/>
    <w:rsid w:val="003F63FB"/>
    <w:rsid w:val="003F7320"/>
    <w:rsid w:val="003F737B"/>
    <w:rsid w:val="003F74E1"/>
    <w:rsid w:val="00404350"/>
    <w:rsid w:val="00404BAF"/>
    <w:rsid w:val="00404CEE"/>
    <w:rsid w:val="00404FA1"/>
    <w:rsid w:val="00405AE7"/>
    <w:rsid w:val="00405E5A"/>
    <w:rsid w:val="0040636F"/>
    <w:rsid w:val="00406B31"/>
    <w:rsid w:val="00406BC8"/>
    <w:rsid w:val="00407CAC"/>
    <w:rsid w:val="00411195"/>
    <w:rsid w:val="00411835"/>
    <w:rsid w:val="00413BCC"/>
    <w:rsid w:val="00414085"/>
    <w:rsid w:val="004140DA"/>
    <w:rsid w:val="004147C5"/>
    <w:rsid w:val="004147D2"/>
    <w:rsid w:val="004152BF"/>
    <w:rsid w:val="00415692"/>
    <w:rsid w:val="00415BA9"/>
    <w:rsid w:val="004164E3"/>
    <w:rsid w:val="004166E5"/>
    <w:rsid w:val="00416CF6"/>
    <w:rsid w:val="00416E76"/>
    <w:rsid w:val="004173C4"/>
    <w:rsid w:val="00417492"/>
    <w:rsid w:val="004174C4"/>
    <w:rsid w:val="00417558"/>
    <w:rsid w:val="00417804"/>
    <w:rsid w:val="00417C99"/>
    <w:rsid w:val="00420593"/>
    <w:rsid w:val="00420A3C"/>
    <w:rsid w:val="00420CA1"/>
    <w:rsid w:val="00421693"/>
    <w:rsid w:val="00422514"/>
    <w:rsid w:val="00422C7B"/>
    <w:rsid w:val="0042393E"/>
    <w:rsid w:val="004241F5"/>
    <w:rsid w:val="00424767"/>
    <w:rsid w:val="00425D52"/>
    <w:rsid w:val="00426002"/>
    <w:rsid w:val="00426BEE"/>
    <w:rsid w:val="00427BE6"/>
    <w:rsid w:val="004302D0"/>
    <w:rsid w:val="0043042E"/>
    <w:rsid w:val="00430682"/>
    <w:rsid w:val="00430B66"/>
    <w:rsid w:val="00430CA9"/>
    <w:rsid w:val="004324D9"/>
    <w:rsid w:val="004325FA"/>
    <w:rsid w:val="004326A2"/>
    <w:rsid w:val="00432979"/>
    <w:rsid w:val="00433E43"/>
    <w:rsid w:val="004342B2"/>
    <w:rsid w:val="004346C5"/>
    <w:rsid w:val="004359FB"/>
    <w:rsid w:val="00435BCF"/>
    <w:rsid w:val="00435FF4"/>
    <w:rsid w:val="004369A4"/>
    <w:rsid w:val="00436B64"/>
    <w:rsid w:val="00437131"/>
    <w:rsid w:val="00437B8E"/>
    <w:rsid w:val="00440102"/>
    <w:rsid w:val="004406D5"/>
    <w:rsid w:val="0044101A"/>
    <w:rsid w:val="004414DF"/>
    <w:rsid w:val="00442E5F"/>
    <w:rsid w:val="00443EE5"/>
    <w:rsid w:val="0044406A"/>
    <w:rsid w:val="00444A1B"/>
    <w:rsid w:val="00444C6C"/>
    <w:rsid w:val="00445363"/>
    <w:rsid w:val="004455E8"/>
    <w:rsid w:val="00445B03"/>
    <w:rsid w:val="00446322"/>
    <w:rsid w:val="004463B8"/>
    <w:rsid w:val="00446D72"/>
    <w:rsid w:val="00447ED1"/>
    <w:rsid w:val="00450288"/>
    <w:rsid w:val="00452216"/>
    <w:rsid w:val="00452710"/>
    <w:rsid w:val="00452F86"/>
    <w:rsid w:val="00453BB4"/>
    <w:rsid w:val="00453C27"/>
    <w:rsid w:val="00453C5F"/>
    <w:rsid w:val="00453E17"/>
    <w:rsid w:val="00454387"/>
    <w:rsid w:val="004557FD"/>
    <w:rsid w:val="004559B5"/>
    <w:rsid w:val="004577EE"/>
    <w:rsid w:val="0046032C"/>
    <w:rsid w:val="0046049F"/>
    <w:rsid w:val="00460A44"/>
    <w:rsid w:val="00460FA2"/>
    <w:rsid w:val="00461644"/>
    <w:rsid w:val="00462683"/>
    <w:rsid w:val="0046284B"/>
    <w:rsid w:val="00465597"/>
    <w:rsid w:val="00466FD5"/>
    <w:rsid w:val="00467C0D"/>
    <w:rsid w:val="00470853"/>
    <w:rsid w:val="00471A54"/>
    <w:rsid w:val="00472B69"/>
    <w:rsid w:val="00472BE2"/>
    <w:rsid w:val="004744FB"/>
    <w:rsid w:val="0047451A"/>
    <w:rsid w:val="00474D6C"/>
    <w:rsid w:val="004763E3"/>
    <w:rsid w:val="00476670"/>
    <w:rsid w:val="00476B35"/>
    <w:rsid w:val="00477FC2"/>
    <w:rsid w:val="00481844"/>
    <w:rsid w:val="0048197E"/>
    <w:rsid w:val="00482541"/>
    <w:rsid w:val="00482FCB"/>
    <w:rsid w:val="00482FCE"/>
    <w:rsid w:val="0048308A"/>
    <w:rsid w:val="00483D72"/>
    <w:rsid w:val="0048491D"/>
    <w:rsid w:val="00485C73"/>
    <w:rsid w:val="00485CA7"/>
    <w:rsid w:val="00485ECE"/>
    <w:rsid w:val="0048656A"/>
    <w:rsid w:val="0049023B"/>
    <w:rsid w:val="00490564"/>
    <w:rsid w:val="004908C8"/>
    <w:rsid w:val="0049144E"/>
    <w:rsid w:val="0049177C"/>
    <w:rsid w:val="0049190D"/>
    <w:rsid w:val="00491B6F"/>
    <w:rsid w:val="004920C5"/>
    <w:rsid w:val="004922EF"/>
    <w:rsid w:val="00492B1B"/>
    <w:rsid w:val="00493319"/>
    <w:rsid w:val="00494896"/>
    <w:rsid w:val="00494FBB"/>
    <w:rsid w:val="0049524C"/>
    <w:rsid w:val="00496E34"/>
    <w:rsid w:val="004974B3"/>
    <w:rsid w:val="004A00E1"/>
    <w:rsid w:val="004A0EE2"/>
    <w:rsid w:val="004A1D97"/>
    <w:rsid w:val="004A3B5C"/>
    <w:rsid w:val="004A4700"/>
    <w:rsid w:val="004A4EF5"/>
    <w:rsid w:val="004A502B"/>
    <w:rsid w:val="004A5DC3"/>
    <w:rsid w:val="004A60DE"/>
    <w:rsid w:val="004A6DA4"/>
    <w:rsid w:val="004A6E56"/>
    <w:rsid w:val="004A6F5C"/>
    <w:rsid w:val="004A76CF"/>
    <w:rsid w:val="004A77E7"/>
    <w:rsid w:val="004B00C7"/>
    <w:rsid w:val="004B146F"/>
    <w:rsid w:val="004B24D1"/>
    <w:rsid w:val="004B28B4"/>
    <w:rsid w:val="004B2F1E"/>
    <w:rsid w:val="004B3B5D"/>
    <w:rsid w:val="004B3EDA"/>
    <w:rsid w:val="004B5B2E"/>
    <w:rsid w:val="004B5CED"/>
    <w:rsid w:val="004B6469"/>
    <w:rsid w:val="004B7114"/>
    <w:rsid w:val="004C00AE"/>
    <w:rsid w:val="004C0152"/>
    <w:rsid w:val="004C0444"/>
    <w:rsid w:val="004C0FC8"/>
    <w:rsid w:val="004C31DB"/>
    <w:rsid w:val="004C379D"/>
    <w:rsid w:val="004C39F4"/>
    <w:rsid w:val="004C4340"/>
    <w:rsid w:val="004C5B2A"/>
    <w:rsid w:val="004C5C68"/>
    <w:rsid w:val="004C6B42"/>
    <w:rsid w:val="004C6F51"/>
    <w:rsid w:val="004C7851"/>
    <w:rsid w:val="004D064B"/>
    <w:rsid w:val="004D0A09"/>
    <w:rsid w:val="004D1022"/>
    <w:rsid w:val="004D1871"/>
    <w:rsid w:val="004D2756"/>
    <w:rsid w:val="004D2B88"/>
    <w:rsid w:val="004D3318"/>
    <w:rsid w:val="004D3F6D"/>
    <w:rsid w:val="004D4257"/>
    <w:rsid w:val="004D4AD3"/>
    <w:rsid w:val="004D4F27"/>
    <w:rsid w:val="004D502B"/>
    <w:rsid w:val="004D51E7"/>
    <w:rsid w:val="004D5278"/>
    <w:rsid w:val="004D535D"/>
    <w:rsid w:val="004D55F8"/>
    <w:rsid w:val="004D602F"/>
    <w:rsid w:val="004D6B0D"/>
    <w:rsid w:val="004D6B97"/>
    <w:rsid w:val="004D76DE"/>
    <w:rsid w:val="004E040C"/>
    <w:rsid w:val="004E1BCC"/>
    <w:rsid w:val="004E2150"/>
    <w:rsid w:val="004E2775"/>
    <w:rsid w:val="004E3A41"/>
    <w:rsid w:val="004E3C56"/>
    <w:rsid w:val="004E44F9"/>
    <w:rsid w:val="004E4A44"/>
    <w:rsid w:val="004E56CB"/>
    <w:rsid w:val="004E59E5"/>
    <w:rsid w:val="004F07E7"/>
    <w:rsid w:val="004F11BE"/>
    <w:rsid w:val="004F250C"/>
    <w:rsid w:val="004F30FD"/>
    <w:rsid w:val="004F3704"/>
    <w:rsid w:val="004F38D9"/>
    <w:rsid w:val="004F3C72"/>
    <w:rsid w:val="004F57FE"/>
    <w:rsid w:val="004F645D"/>
    <w:rsid w:val="004F6876"/>
    <w:rsid w:val="004F69B9"/>
    <w:rsid w:val="004F6F61"/>
    <w:rsid w:val="004F7068"/>
    <w:rsid w:val="004F7CBC"/>
    <w:rsid w:val="004F7DD8"/>
    <w:rsid w:val="00500387"/>
    <w:rsid w:val="0050099C"/>
    <w:rsid w:val="00500EE8"/>
    <w:rsid w:val="00501416"/>
    <w:rsid w:val="0050181D"/>
    <w:rsid w:val="00501D3E"/>
    <w:rsid w:val="00503CCC"/>
    <w:rsid w:val="00504DAC"/>
    <w:rsid w:val="005062DF"/>
    <w:rsid w:val="00506651"/>
    <w:rsid w:val="00507231"/>
    <w:rsid w:val="0050743F"/>
    <w:rsid w:val="00507FD7"/>
    <w:rsid w:val="0051003C"/>
    <w:rsid w:val="005103F9"/>
    <w:rsid w:val="00511D67"/>
    <w:rsid w:val="00511DBF"/>
    <w:rsid w:val="00511EF6"/>
    <w:rsid w:val="005124A6"/>
    <w:rsid w:val="005128CC"/>
    <w:rsid w:val="005134BB"/>
    <w:rsid w:val="00513E10"/>
    <w:rsid w:val="00514490"/>
    <w:rsid w:val="0051457A"/>
    <w:rsid w:val="00515483"/>
    <w:rsid w:val="00515BE7"/>
    <w:rsid w:val="005168F6"/>
    <w:rsid w:val="0051698F"/>
    <w:rsid w:val="00517758"/>
    <w:rsid w:val="0052005F"/>
    <w:rsid w:val="0052061F"/>
    <w:rsid w:val="00521892"/>
    <w:rsid w:val="00521D53"/>
    <w:rsid w:val="00522F26"/>
    <w:rsid w:val="005230BB"/>
    <w:rsid w:val="00523658"/>
    <w:rsid w:val="00524605"/>
    <w:rsid w:val="005246F8"/>
    <w:rsid w:val="00526107"/>
    <w:rsid w:val="0052616B"/>
    <w:rsid w:val="005263C8"/>
    <w:rsid w:val="005269E9"/>
    <w:rsid w:val="00526FD7"/>
    <w:rsid w:val="005278B6"/>
    <w:rsid w:val="00527FDF"/>
    <w:rsid w:val="005317FC"/>
    <w:rsid w:val="00531A4C"/>
    <w:rsid w:val="005338DF"/>
    <w:rsid w:val="005347D7"/>
    <w:rsid w:val="0053589B"/>
    <w:rsid w:val="0053616F"/>
    <w:rsid w:val="00536420"/>
    <w:rsid w:val="00536CDD"/>
    <w:rsid w:val="00537B71"/>
    <w:rsid w:val="005402F6"/>
    <w:rsid w:val="00540319"/>
    <w:rsid w:val="0054050E"/>
    <w:rsid w:val="00540BF5"/>
    <w:rsid w:val="00541311"/>
    <w:rsid w:val="00541F54"/>
    <w:rsid w:val="00542E67"/>
    <w:rsid w:val="00543AB5"/>
    <w:rsid w:val="00543D91"/>
    <w:rsid w:val="00543ECE"/>
    <w:rsid w:val="00544A59"/>
    <w:rsid w:val="005451B7"/>
    <w:rsid w:val="00545A3C"/>
    <w:rsid w:val="0054642E"/>
    <w:rsid w:val="005469DA"/>
    <w:rsid w:val="0054701C"/>
    <w:rsid w:val="0054726D"/>
    <w:rsid w:val="005472B3"/>
    <w:rsid w:val="00547857"/>
    <w:rsid w:val="00550A57"/>
    <w:rsid w:val="005517F8"/>
    <w:rsid w:val="00552007"/>
    <w:rsid w:val="00552303"/>
    <w:rsid w:val="00552372"/>
    <w:rsid w:val="00552650"/>
    <w:rsid w:val="005529A3"/>
    <w:rsid w:val="00552EE0"/>
    <w:rsid w:val="0055326A"/>
    <w:rsid w:val="0055383D"/>
    <w:rsid w:val="00553A79"/>
    <w:rsid w:val="00553DA3"/>
    <w:rsid w:val="00554181"/>
    <w:rsid w:val="00554D8B"/>
    <w:rsid w:val="0055539D"/>
    <w:rsid w:val="0055540A"/>
    <w:rsid w:val="00555415"/>
    <w:rsid w:val="005565FB"/>
    <w:rsid w:val="005579E5"/>
    <w:rsid w:val="0056096F"/>
    <w:rsid w:val="005614C3"/>
    <w:rsid w:val="0056194F"/>
    <w:rsid w:val="00561DC0"/>
    <w:rsid w:val="00562D0B"/>
    <w:rsid w:val="00563BB6"/>
    <w:rsid w:val="00564021"/>
    <w:rsid w:val="005641FC"/>
    <w:rsid w:val="0056624D"/>
    <w:rsid w:val="00566874"/>
    <w:rsid w:val="005671F4"/>
    <w:rsid w:val="005675A7"/>
    <w:rsid w:val="00567654"/>
    <w:rsid w:val="00571ADF"/>
    <w:rsid w:val="005730CC"/>
    <w:rsid w:val="00573EFB"/>
    <w:rsid w:val="00574997"/>
    <w:rsid w:val="00574BEB"/>
    <w:rsid w:val="0057576B"/>
    <w:rsid w:val="0057687F"/>
    <w:rsid w:val="005769C6"/>
    <w:rsid w:val="00577411"/>
    <w:rsid w:val="00577C48"/>
    <w:rsid w:val="00580C26"/>
    <w:rsid w:val="00580EE1"/>
    <w:rsid w:val="00581351"/>
    <w:rsid w:val="00581B60"/>
    <w:rsid w:val="005820A5"/>
    <w:rsid w:val="005825B9"/>
    <w:rsid w:val="00583386"/>
    <w:rsid w:val="0058342E"/>
    <w:rsid w:val="00583697"/>
    <w:rsid w:val="00583EE1"/>
    <w:rsid w:val="00584039"/>
    <w:rsid w:val="00584129"/>
    <w:rsid w:val="0058413D"/>
    <w:rsid w:val="00584B08"/>
    <w:rsid w:val="00585230"/>
    <w:rsid w:val="0058627A"/>
    <w:rsid w:val="00587189"/>
    <w:rsid w:val="00587FA4"/>
    <w:rsid w:val="00590610"/>
    <w:rsid w:val="00591CCB"/>
    <w:rsid w:val="00591F10"/>
    <w:rsid w:val="005922D1"/>
    <w:rsid w:val="005925A4"/>
    <w:rsid w:val="00592FA0"/>
    <w:rsid w:val="00593695"/>
    <w:rsid w:val="00593CF9"/>
    <w:rsid w:val="00595106"/>
    <w:rsid w:val="005955FE"/>
    <w:rsid w:val="00595FDB"/>
    <w:rsid w:val="00596461"/>
    <w:rsid w:val="00596763"/>
    <w:rsid w:val="00596AB8"/>
    <w:rsid w:val="005973B3"/>
    <w:rsid w:val="00597A7E"/>
    <w:rsid w:val="005A15DB"/>
    <w:rsid w:val="005A15F2"/>
    <w:rsid w:val="005A2105"/>
    <w:rsid w:val="005A2767"/>
    <w:rsid w:val="005A2832"/>
    <w:rsid w:val="005A2A99"/>
    <w:rsid w:val="005A3255"/>
    <w:rsid w:val="005A3340"/>
    <w:rsid w:val="005A3F24"/>
    <w:rsid w:val="005A63C6"/>
    <w:rsid w:val="005A683F"/>
    <w:rsid w:val="005A7087"/>
    <w:rsid w:val="005A75A7"/>
    <w:rsid w:val="005B086F"/>
    <w:rsid w:val="005B13CB"/>
    <w:rsid w:val="005B1502"/>
    <w:rsid w:val="005B1CC9"/>
    <w:rsid w:val="005B2074"/>
    <w:rsid w:val="005B2DE1"/>
    <w:rsid w:val="005B59F5"/>
    <w:rsid w:val="005B613C"/>
    <w:rsid w:val="005B76C4"/>
    <w:rsid w:val="005C165C"/>
    <w:rsid w:val="005C424D"/>
    <w:rsid w:val="005C4A38"/>
    <w:rsid w:val="005C4CC7"/>
    <w:rsid w:val="005C5410"/>
    <w:rsid w:val="005C58D3"/>
    <w:rsid w:val="005C5DBE"/>
    <w:rsid w:val="005C5EEE"/>
    <w:rsid w:val="005C5EF1"/>
    <w:rsid w:val="005C6D3F"/>
    <w:rsid w:val="005C6F9A"/>
    <w:rsid w:val="005C796F"/>
    <w:rsid w:val="005C7ADA"/>
    <w:rsid w:val="005D08A9"/>
    <w:rsid w:val="005D091C"/>
    <w:rsid w:val="005D0A79"/>
    <w:rsid w:val="005D17B3"/>
    <w:rsid w:val="005D1CFC"/>
    <w:rsid w:val="005D4E6D"/>
    <w:rsid w:val="005D51C6"/>
    <w:rsid w:val="005D532E"/>
    <w:rsid w:val="005D5ECD"/>
    <w:rsid w:val="005D677E"/>
    <w:rsid w:val="005E0438"/>
    <w:rsid w:val="005E0B93"/>
    <w:rsid w:val="005E0C84"/>
    <w:rsid w:val="005E0F4A"/>
    <w:rsid w:val="005E19C8"/>
    <w:rsid w:val="005E1F7B"/>
    <w:rsid w:val="005E2F51"/>
    <w:rsid w:val="005E4121"/>
    <w:rsid w:val="005E4AEA"/>
    <w:rsid w:val="005E592D"/>
    <w:rsid w:val="005E6E48"/>
    <w:rsid w:val="005E6F26"/>
    <w:rsid w:val="005F0186"/>
    <w:rsid w:val="005F1D12"/>
    <w:rsid w:val="005F1F92"/>
    <w:rsid w:val="005F31FE"/>
    <w:rsid w:val="005F3E77"/>
    <w:rsid w:val="005F4209"/>
    <w:rsid w:val="005F4AFF"/>
    <w:rsid w:val="005F4F87"/>
    <w:rsid w:val="005F608D"/>
    <w:rsid w:val="005F6225"/>
    <w:rsid w:val="005F67E8"/>
    <w:rsid w:val="005F68F9"/>
    <w:rsid w:val="005F793F"/>
    <w:rsid w:val="006006E6"/>
    <w:rsid w:val="00600BA5"/>
    <w:rsid w:val="00601EC1"/>
    <w:rsid w:val="006023CC"/>
    <w:rsid w:val="006026DC"/>
    <w:rsid w:val="0060361B"/>
    <w:rsid w:val="006038ED"/>
    <w:rsid w:val="00604235"/>
    <w:rsid w:val="00605400"/>
    <w:rsid w:val="0060544B"/>
    <w:rsid w:val="006075D7"/>
    <w:rsid w:val="0060783E"/>
    <w:rsid w:val="00607D23"/>
    <w:rsid w:val="00607F8E"/>
    <w:rsid w:val="00610197"/>
    <w:rsid w:val="00610621"/>
    <w:rsid w:val="006121B6"/>
    <w:rsid w:val="0061257D"/>
    <w:rsid w:val="0061280F"/>
    <w:rsid w:val="00612818"/>
    <w:rsid w:val="00612A1D"/>
    <w:rsid w:val="00612C61"/>
    <w:rsid w:val="00613115"/>
    <w:rsid w:val="00614A79"/>
    <w:rsid w:val="00615666"/>
    <w:rsid w:val="006162E6"/>
    <w:rsid w:val="00616313"/>
    <w:rsid w:val="00620189"/>
    <w:rsid w:val="00620196"/>
    <w:rsid w:val="00620374"/>
    <w:rsid w:val="00620BC1"/>
    <w:rsid w:val="006215FA"/>
    <w:rsid w:val="006223B3"/>
    <w:rsid w:val="006232C1"/>
    <w:rsid w:val="006242D4"/>
    <w:rsid w:val="00624EB3"/>
    <w:rsid w:val="006251DC"/>
    <w:rsid w:val="006254F1"/>
    <w:rsid w:val="00625716"/>
    <w:rsid w:val="006261BB"/>
    <w:rsid w:val="00626DD0"/>
    <w:rsid w:val="00627E64"/>
    <w:rsid w:val="006303AC"/>
    <w:rsid w:val="00630DA7"/>
    <w:rsid w:val="00631322"/>
    <w:rsid w:val="006316B4"/>
    <w:rsid w:val="00631AC2"/>
    <w:rsid w:val="00631D8B"/>
    <w:rsid w:val="006321B1"/>
    <w:rsid w:val="006329D4"/>
    <w:rsid w:val="00632C16"/>
    <w:rsid w:val="00633360"/>
    <w:rsid w:val="0063371C"/>
    <w:rsid w:val="006339EB"/>
    <w:rsid w:val="00633B55"/>
    <w:rsid w:val="00633CF6"/>
    <w:rsid w:val="00634914"/>
    <w:rsid w:val="006362C7"/>
    <w:rsid w:val="0063716E"/>
    <w:rsid w:val="00637C6A"/>
    <w:rsid w:val="006417D7"/>
    <w:rsid w:val="00641C92"/>
    <w:rsid w:val="00641DCA"/>
    <w:rsid w:val="00641F36"/>
    <w:rsid w:val="00643755"/>
    <w:rsid w:val="00643B27"/>
    <w:rsid w:val="00643D5F"/>
    <w:rsid w:val="0064481B"/>
    <w:rsid w:val="0064497A"/>
    <w:rsid w:val="00645812"/>
    <w:rsid w:val="0064607A"/>
    <w:rsid w:val="006469AE"/>
    <w:rsid w:val="00646CAF"/>
    <w:rsid w:val="00646CE5"/>
    <w:rsid w:val="00647B4E"/>
    <w:rsid w:val="0065070B"/>
    <w:rsid w:val="006508F1"/>
    <w:rsid w:val="006514AA"/>
    <w:rsid w:val="0065272C"/>
    <w:rsid w:val="0065335B"/>
    <w:rsid w:val="006539B3"/>
    <w:rsid w:val="00654401"/>
    <w:rsid w:val="0065570D"/>
    <w:rsid w:val="0065581C"/>
    <w:rsid w:val="00655E3C"/>
    <w:rsid w:val="00655EAE"/>
    <w:rsid w:val="00655F13"/>
    <w:rsid w:val="006564DA"/>
    <w:rsid w:val="0065738F"/>
    <w:rsid w:val="0065762C"/>
    <w:rsid w:val="00657A11"/>
    <w:rsid w:val="00660F38"/>
    <w:rsid w:val="00661323"/>
    <w:rsid w:val="00661494"/>
    <w:rsid w:val="006633CE"/>
    <w:rsid w:val="0066342A"/>
    <w:rsid w:val="00664B51"/>
    <w:rsid w:val="00666842"/>
    <w:rsid w:val="00666FBA"/>
    <w:rsid w:val="00667B29"/>
    <w:rsid w:val="00671195"/>
    <w:rsid w:val="00673022"/>
    <w:rsid w:val="00673FCA"/>
    <w:rsid w:val="006740FA"/>
    <w:rsid w:val="006746DF"/>
    <w:rsid w:val="00674AA0"/>
    <w:rsid w:val="00674CAA"/>
    <w:rsid w:val="006751D7"/>
    <w:rsid w:val="00675782"/>
    <w:rsid w:val="00676511"/>
    <w:rsid w:val="0067678E"/>
    <w:rsid w:val="00680274"/>
    <w:rsid w:val="006808DA"/>
    <w:rsid w:val="00680EC4"/>
    <w:rsid w:val="0068140A"/>
    <w:rsid w:val="00681A10"/>
    <w:rsid w:val="00682690"/>
    <w:rsid w:val="00683154"/>
    <w:rsid w:val="006853A1"/>
    <w:rsid w:val="006854C4"/>
    <w:rsid w:val="00685A50"/>
    <w:rsid w:val="0068782B"/>
    <w:rsid w:val="00690FE6"/>
    <w:rsid w:val="00692C73"/>
    <w:rsid w:val="00692D8D"/>
    <w:rsid w:val="00693A2A"/>
    <w:rsid w:val="00694A03"/>
    <w:rsid w:val="00695685"/>
    <w:rsid w:val="00695E88"/>
    <w:rsid w:val="006962AF"/>
    <w:rsid w:val="0069646C"/>
    <w:rsid w:val="006969CB"/>
    <w:rsid w:val="00696AAA"/>
    <w:rsid w:val="006970DF"/>
    <w:rsid w:val="00697778"/>
    <w:rsid w:val="006A0A4E"/>
    <w:rsid w:val="006A30E5"/>
    <w:rsid w:val="006A383B"/>
    <w:rsid w:val="006A3EE7"/>
    <w:rsid w:val="006A4BA9"/>
    <w:rsid w:val="006A50BF"/>
    <w:rsid w:val="006A6338"/>
    <w:rsid w:val="006A69F5"/>
    <w:rsid w:val="006A7216"/>
    <w:rsid w:val="006A79CE"/>
    <w:rsid w:val="006B02EC"/>
    <w:rsid w:val="006B2A80"/>
    <w:rsid w:val="006B34A1"/>
    <w:rsid w:val="006B4241"/>
    <w:rsid w:val="006B5115"/>
    <w:rsid w:val="006B52F5"/>
    <w:rsid w:val="006B5CC1"/>
    <w:rsid w:val="006B66BD"/>
    <w:rsid w:val="006B76D9"/>
    <w:rsid w:val="006B77A2"/>
    <w:rsid w:val="006C1EEA"/>
    <w:rsid w:val="006C303F"/>
    <w:rsid w:val="006C3E29"/>
    <w:rsid w:val="006C3E72"/>
    <w:rsid w:val="006C4878"/>
    <w:rsid w:val="006C4B06"/>
    <w:rsid w:val="006C4B4F"/>
    <w:rsid w:val="006C527A"/>
    <w:rsid w:val="006C5B9A"/>
    <w:rsid w:val="006C5E3B"/>
    <w:rsid w:val="006C5E60"/>
    <w:rsid w:val="006C5EDD"/>
    <w:rsid w:val="006C6A85"/>
    <w:rsid w:val="006C6E8C"/>
    <w:rsid w:val="006C718A"/>
    <w:rsid w:val="006C7C42"/>
    <w:rsid w:val="006C7D9D"/>
    <w:rsid w:val="006D00CE"/>
    <w:rsid w:val="006D0DC9"/>
    <w:rsid w:val="006D141E"/>
    <w:rsid w:val="006D15CF"/>
    <w:rsid w:val="006D1D38"/>
    <w:rsid w:val="006D2D71"/>
    <w:rsid w:val="006D3B36"/>
    <w:rsid w:val="006D5378"/>
    <w:rsid w:val="006D53B3"/>
    <w:rsid w:val="006D63D8"/>
    <w:rsid w:val="006D76F2"/>
    <w:rsid w:val="006D7ECE"/>
    <w:rsid w:val="006E19C2"/>
    <w:rsid w:val="006E210E"/>
    <w:rsid w:val="006E28EF"/>
    <w:rsid w:val="006E481B"/>
    <w:rsid w:val="006E4AB4"/>
    <w:rsid w:val="006E5419"/>
    <w:rsid w:val="006E7783"/>
    <w:rsid w:val="006F07F5"/>
    <w:rsid w:val="006F0959"/>
    <w:rsid w:val="006F0A12"/>
    <w:rsid w:val="006F0D8B"/>
    <w:rsid w:val="006F0FAD"/>
    <w:rsid w:val="006F179B"/>
    <w:rsid w:val="006F18F4"/>
    <w:rsid w:val="006F195F"/>
    <w:rsid w:val="006F1F82"/>
    <w:rsid w:val="006F3670"/>
    <w:rsid w:val="006F456F"/>
    <w:rsid w:val="006F4949"/>
    <w:rsid w:val="006F635F"/>
    <w:rsid w:val="006F68D2"/>
    <w:rsid w:val="006F74DA"/>
    <w:rsid w:val="00700B37"/>
    <w:rsid w:val="00700B87"/>
    <w:rsid w:val="0070171A"/>
    <w:rsid w:val="00702592"/>
    <w:rsid w:val="0070288E"/>
    <w:rsid w:val="00702F84"/>
    <w:rsid w:val="0070377A"/>
    <w:rsid w:val="007037E9"/>
    <w:rsid w:val="00703958"/>
    <w:rsid w:val="00704CF3"/>
    <w:rsid w:val="00705928"/>
    <w:rsid w:val="007062D9"/>
    <w:rsid w:val="00706B48"/>
    <w:rsid w:val="00706DB8"/>
    <w:rsid w:val="00706E20"/>
    <w:rsid w:val="00707DA6"/>
    <w:rsid w:val="00707E45"/>
    <w:rsid w:val="00707F35"/>
    <w:rsid w:val="00710D2A"/>
    <w:rsid w:val="00711862"/>
    <w:rsid w:val="0071217E"/>
    <w:rsid w:val="00712342"/>
    <w:rsid w:val="007127A3"/>
    <w:rsid w:val="0071310E"/>
    <w:rsid w:val="007134B2"/>
    <w:rsid w:val="00714167"/>
    <w:rsid w:val="00714174"/>
    <w:rsid w:val="007149E4"/>
    <w:rsid w:val="00715AB6"/>
    <w:rsid w:val="00715BFC"/>
    <w:rsid w:val="00715D2E"/>
    <w:rsid w:val="00715E70"/>
    <w:rsid w:val="00717939"/>
    <w:rsid w:val="00717DA7"/>
    <w:rsid w:val="0072043A"/>
    <w:rsid w:val="007207FD"/>
    <w:rsid w:val="00720EB5"/>
    <w:rsid w:val="00721C3E"/>
    <w:rsid w:val="00722C6C"/>
    <w:rsid w:val="00722F60"/>
    <w:rsid w:val="007240FF"/>
    <w:rsid w:val="0072479A"/>
    <w:rsid w:val="007255BF"/>
    <w:rsid w:val="007256C6"/>
    <w:rsid w:val="00725FF5"/>
    <w:rsid w:val="007264F3"/>
    <w:rsid w:val="00726CD0"/>
    <w:rsid w:val="007277E2"/>
    <w:rsid w:val="00727821"/>
    <w:rsid w:val="007300D8"/>
    <w:rsid w:val="007304C9"/>
    <w:rsid w:val="007305BD"/>
    <w:rsid w:val="00731272"/>
    <w:rsid w:val="00731412"/>
    <w:rsid w:val="0073210D"/>
    <w:rsid w:val="00732E50"/>
    <w:rsid w:val="00732F50"/>
    <w:rsid w:val="007332EA"/>
    <w:rsid w:val="00733E87"/>
    <w:rsid w:val="007347D0"/>
    <w:rsid w:val="007365D8"/>
    <w:rsid w:val="00736649"/>
    <w:rsid w:val="007408D8"/>
    <w:rsid w:val="00742273"/>
    <w:rsid w:val="00742A84"/>
    <w:rsid w:val="00743642"/>
    <w:rsid w:val="00743E7D"/>
    <w:rsid w:val="0074554A"/>
    <w:rsid w:val="00745B50"/>
    <w:rsid w:val="00745F63"/>
    <w:rsid w:val="00746690"/>
    <w:rsid w:val="0074670C"/>
    <w:rsid w:val="007467ED"/>
    <w:rsid w:val="00747237"/>
    <w:rsid w:val="00747353"/>
    <w:rsid w:val="007518BF"/>
    <w:rsid w:val="00751CC8"/>
    <w:rsid w:val="0075275F"/>
    <w:rsid w:val="007540C0"/>
    <w:rsid w:val="00754294"/>
    <w:rsid w:val="00754EDA"/>
    <w:rsid w:val="007561A9"/>
    <w:rsid w:val="00756B85"/>
    <w:rsid w:val="00757785"/>
    <w:rsid w:val="00760802"/>
    <w:rsid w:val="00760D1F"/>
    <w:rsid w:val="0076129F"/>
    <w:rsid w:val="00761539"/>
    <w:rsid w:val="00761D41"/>
    <w:rsid w:val="00761E51"/>
    <w:rsid w:val="0076298F"/>
    <w:rsid w:val="007632B1"/>
    <w:rsid w:val="00763788"/>
    <w:rsid w:val="00763A2F"/>
    <w:rsid w:val="00763F1B"/>
    <w:rsid w:val="0076403A"/>
    <w:rsid w:val="007640DA"/>
    <w:rsid w:val="007642C8"/>
    <w:rsid w:val="007648E7"/>
    <w:rsid w:val="00764D3F"/>
    <w:rsid w:val="00765203"/>
    <w:rsid w:val="0076543E"/>
    <w:rsid w:val="007663BF"/>
    <w:rsid w:val="00770DA4"/>
    <w:rsid w:val="00770E5B"/>
    <w:rsid w:val="007722EE"/>
    <w:rsid w:val="00772504"/>
    <w:rsid w:val="00772729"/>
    <w:rsid w:val="00772B94"/>
    <w:rsid w:val="007748E4"/>
    <w:rsid w:val="00774DFC"/>
    <w:rsid w:val="00775FCE"/>
    <w:rsid w:val="007765A8"/>
    <w:rsid w:val="007766AE"/>
    <w:rsid w:val="00776B8D"/>
    <w:rsid w:val="00777BE1"/>
    <w:rsid w:val="0078032B"/>
    <w:rsid w:val="00781A87"/>
    <w:rsid w:val="00782052"/>
    <w:rsid w:val="00782DBA"/>
    <w:rsid w:val="0078335E"/>
    <w:rsid w:val="00783609"/>
    <w:rsid w:val="00783670"/>
    <w:rsid w:val="00783B64"/>
    <w:rsid w:val="007840A1"/>
    <w:rsid w:val="007845B5"/>
    <w:rsid w:val="00784A05"/>
    <w:rsid w:val="007859E4"/>
    <w:rsid w:val="007863D7"/>
    <w:rsid w:val="007876BF"/>
    <w:rsid w:val="007877DD"/>
    <w:rsid w:val="00787E57"/>
    <w:rsid w:val="00792F78"/>
    <w:rsid w:val="007936C6"/>
    <w:rsid w:val="00793BE2"/>
    <w:rsid w:val="00793E54"/>
    <w:rsid w:val="00795795"/>
    <w:rsid w:val="007959D1"/>
    <w:rsid w:val="00795C33"/>
    <w:rsid w:val="00795C4D"/>
    <w:rsid w:val="0079710A"/>
    <w:rsid w:val="00797F2C"/>
    <w:rsid w:val="007A00A5"/>
    <w:rsid w:val="007A0F19"/>
    <w:rsid w:val="007A25F3"/>
    <w:rsid w:val="007A3E79"/>
    <w:rsid w:val="007A42CF"/>
    <w:rsid w:val="007A4EBE"/>
    <w:rsid w:val="007A5B25"/>
    <w:rsid w:val="007A6137"/>
    <w:rsid w:val="007A6743"/>
    <w:rsid w:val="007A767D"/>
    <w:rsid w:val="007A7A1D"/>
    <w:rsid w:val="007B0026"/>
    <w:rsid w:val="007B028D"/>
    <w:rsid w:val="007B11E1"/>
    <w:rsid w:val="007B27DF"/>
    <w:rsid w:val="007B30C0"/>
    <w:rsid w:val="007B3D98"/>
    <w:rsid w:val="007B40C1"/>
    <w:rsid w:val="007B438D"/>
    <w:rsid w:val="007B4678"/>
    <w:rsid w:val="007B49BB"/>
    <w:rsid w:val="007B4A39"/>
    <w:rsid w:val="007B521F"/>
    <w:rsid w:val="007B669C"/>
    <w:rsid w:val="007B7608"/>
    <w:rsid w:val="007B7860"/>
    <w:rsid w:val="007B7B75"/>
    <w:rsid w:val="007C08C3"/>
    <w:rsid w:val="007C1614"/>
    <w:rsid w:val="007C1F9F"/>
    <w:rsid w:val="007C24F9"/>
    <w:rsid w:val="007C260D"/>
    <w:rsid w:val="007C26EA"/>
    <w:rsid w:val="007C275A"/>
    <w:rsid w:val="007C3675"/>
    <w:rsid w:val="007C41C8"/>
    <w:rsid w:val="007C4262"/>
    <w:rsid w:val="007C4853"/>
    <w:rsid w:val="007C5575"/>
    <w:rsid w:val="007C5646"/>
    <w:rsid w:val="007C62F0"/>
    <w:rsid w:val="007C73B3"/>
    <w:rsid w:val="007C758D"/>
    <w:rsid w:val="007D07F5"/>
    <w:rsid w:val="007D34C8"/>
    <w:rsid w:val="007D3A63"/>
    <w:rsid w:val="007D5404"/>
    <w:rsid w:val="007D56B7"/>
    <w:rsid w:val="007D5D17"/>
    <w:rsid w:val="007D5D27"/>
    <w:rsid w:val="007D5D8A"/>
    <w:rsid w:val="007D63AF"/>
    <w:rsid w:val="007D6B1E"/>
    <w:rsid w:val="007D704A"/>
    <w:rsid w:val="007D7C8D"/>
    <w:rsid w:val="007E22AA"/>
    <w:rsid w:val="007E42A2"/>
    <w:rsid w:val="007E4492"/>
    <w:rsid w:val="007E4778"/>
    <w:rsid w:val="007E47B0"/>
    <w:rsid w:val="007E4F2A"/>
    <w:rsid w:val="007E56DB"/>
    <w:rsid w:val="007E56E9"/>
    <w:rsid w:val="007E5FD3"/>
    <w:rsid w:val="007E6157"/>
    <w:rsid w:val="007E6DB0"/>
    <w:rsid w:val="007E6E2B"/>
    <w:rsid w:val="007E6E37"/>
    <w:rsid w:val="007E6E72"/>
    <w:rsid w:val="007E723C"/>
    <w:rsid w:val="007E724A"/>
    <w:rsid w:val="007E79D8"/>
    <w:rsid w:val="007E7FBF"/>
    <w:rsid w:val="007F1018"/>
    <w:rsid w:val="007F1264"/>
    <w:rsid w:val="007F25C9"/>
    <w:rsid w:val="007F2F6D"/>
    <w:rsid w:val="007F3267"/>
    <w:rsid w:val="007F32AC"/>
    <w:rsid w:val="007F3827"/>
    <w:rsid w:val="007F3954"/>
    <w:rsid w:val="007F3C91"/>
    <w:rsid w:val="007F3D3B"/>
    <w:rsid w:val="007F3DC1"/>
    <w:rsid w:val="007F3E8A"/>
    <w:rsid w:val="007F418C"/>
    <w:rsid w:val="007F4A76"/>
    <w:rsid w:val="007F5356"/>
    <w:rsid w:val="007F5660"/>
    <w:rsid w:val="007F5FC8"/>
    <w:rsid w:val="007F672F"/>
    <w:rsid w:val="007F6978"/>
    <w:rsid w:val="007F6F0E"/>
    <w:rsid w:val="007F7E10"/>
    <w:rsid w:val="007F7FF1"/>
    <w:rsid w:val="00800295"/>
    <w:rsid w:val="008003F3"/>
    <w:rsid w:val="00800655"/>
    <w:rsid w:val="00800AE8"/>
    <w:rsid w:val="0080150C"/>
    <w:rsid w:val="00801F6A"/>
    <w:rsid w:val="00803717"/>
    <w:rsid w:val="008050E1"/>
    <w:rsid w:val="0080517E"/>
    <w:rsid w:val="008059A2"/>
    <w:rsid w:val="00805A44"/>
    <w:rsid w:val="00806078"/>
    <w:rsid w:val="008063AF"/>
    <w:rsid w:val="0080644C"/>
    <w:rsid w:val="00806B7F"/>
    <w:rsid w:val="008075D9"/>
    <w:rsid w:val="0081015D"/>
    <w:rsid w:val="008104E5"/>
    <w:rsid w:val="00810544"/>
    <w:rsid w:val="00811058"/>
    <w:rsid w:val="008115F2"/>
    <w:rsid w:val="00811A20"/>
    <w:rsid w:val="00811DBA"/>
    <w:rsid w:val="00812D13"/>
    <w:rsid w:val="00813BE4"/>
    <w:rsid w:val="00813F3B"/>
    <w:rsid w:val="00814248"/>
    <w:rsid w:val="00814C6F"/>
    <w:rsid w:val="00815A61"/>
    <w:rsid w:val="008160B8"/>
    <w:rsid w:val="00816F0A"/>
    <w:rsid w:val="00817B4A"/>
    <w:rsid w:val="00820F89"/>
    <w:rsid w:val="00821537"/>
    <w:rsid w:val="008218B0"/>
    <w:rsid w:val="00821C32"/>
    <w:rsid w:val="00822550"/>
    <w:rsid w:val="00822AC0"/>
    <w:rsid w:val="00823AB2"/>
    <w:rsid w:val="00823B6D"/>
    <w:rsid w:val="00824F03"/>
    <w:rsid w:val="008252D8"/>
    <w:rsid w:val="0082594D"/>
    <w:rsid w:val="00825DF8"/>
    <w:rsid w:val="00825FA0"/>
    <w:rsid w:val="008266E1"/>
    <w:rsid w:val="0082783B"/>
    <w:rsid w:val="008302E7"/>
    <w:rsid w:val="00830565"/>
    <w:rsid w:val="008305C2"/>
    <w:rsid w:val="00830EDA"/>
    <w:rsid w:val="0083118E"/>
    <w:rsid w:val="00831304"/>
    <w:rsid w:val="00831A86"/>
    <w:rsid w:val="00831EE6"/>
    <w:rsid w:val="0083250C"/>
    <w:rsid w:val="008329D1"/>
    <w:rsid w:val="00834464"/>
    <w:rsid w:val="00835573"/>
    <w:rsid w:val="008355A6"/>
    <w:rsid w:val="008358D7"/>
    <w:rsid w:val="00835ABC"/>
    <w:rsid w:val="00835FDC"/>
    <w:rsid w:val="00836E42"/>
    <w:rsid w:val="00837223"/>
    <w:rsid w:val="008374BA"/>
    <w:rsid w:val="00837707"/>
    <w:rsid w:val="008405B8"/>
    <w:rsid w:val="0084096D"/>
    <w:rsid w:val="00841760"/>
    <w:rsid w:val="00841D33"/>
    <w:rsid w:val="008430B8"/>
    <w:rsid w:val="008432D0"/>
    <w:rsid w:val="008442CA"/>
    <w:rsid w:val="008447E9"/>
    <w:rsid w:val="0084520A"/>
    <w:rsid w:val="00845CA0"/>
    <w:rsid w:val="008461B2"/>
    <w:rsid w:val="00846387"/>
    <w:rsid w:val="008463A5"/>
    <w:rsid w:val="00846A27"/>
    <w:rsid w:val="008473B9"/>
    <w:rsid w:val="00851190"/>
    <w:rsid w:val="00851529"/>
    <w:rsid w:val="00851BD6"/>
    <w:rsid w:val="00854D10"/>
    <w:rsid w:val="008554DA"/>
    <w:rsid w:val="00855651"/>
    <w:rsid w:val="008557A4"/>
    <w:rsid w:val="00855D82"/>
    <w:rsid w:val="008572D0"/>
    <w:rsid w:val="00857E76"/>
    <w:rsid w:val="00857E96"/>
    <w:rsid w:val="008600E5"/>
    <w:rsid w:val="00861EE2"/>
    <w:rsid w:val="0086265E"/>
    <w:rsid w:val="00862988"/>
    <w:rsid w:val="00862E5D"/>
    <w:rsid w:val="008634BE"/>
    <w:rsid w:val="00863E53"/>
    <w:rsid w:val="0086429B"/>
    <w:rsid w:val="00865A98"/>
    <w:rsid w:val="008663C0"/>
    <w:rsid w:val="008669BF"/>
    <w:rsid w:val="00867E61"/>
    <w:rsid w:val="00867EA6"/>
    <w:rsid w:val="008706B5"/>
    <w:rsid w:val="00870D17"/>
    <w:rsid w:val="00871222"/>
    <w:rsid w:val="0087149A"/>
    <w:rsid w:val="00871BE1"/>
    <w:rsid w:val="00871CFA"/>
    <w:rsid w:val="00872497"/>
    <w:rsid w:val="008727F6"/>
    <w:rsid w:val="00872DDF"/>
    <w:rsid w:val="00874195"/>
    <w:rsid w:val="00874244"/>
    <w:rsid w:val="00874951"/>
    <w:rsid w:val="00874C1A"/>
    <w:rsid w:val="00874DF5"/>
    <w:rsid w:val="00874F55"/>
    <w:rsid w:val="00874FF7"/>
    <w:rsid w:val="00875002"/>
    <w:rsid w:val="0087545D"/>
    <w:rsid w:val="008775B4"/>
    <w:rsid w:val="008804CE"/>
    <w:rsid w:val="00880970"/>
    <w:rsid w:val="00880DE0"/>
    <w:rsid w:val="008815CD"/>
    <w:rsid w:val="0088170A"/>
    <w:rsid w:val="00881DC3"/>
    <w:rsid w:val="008825A5"/>
    <w:rsid w:val="00882D48"/>
    <w:rsid w:val="00882FB7"/>
    <w:rsid w:val="0088304A"/>
    <w:rsid w:val="00883D42"/>
    <w:rsid w:val="00883DBF"/>
    <w:rsid w:val="00884173"/>
    <w:rsid w:val="0088418F"/>
    <w:rsid w:val="00885992"/>
    <w:rsid w:val="00885A09"/>
    <w:rsid w:val="00885A7B"/>
    <w:rsid w:val="00885FA5"/>
    <w:rsid w:val="0088747F"/>
    <w:rsid w:val="008874E8"/>
    <w:rsid w:val="00887DF4"/>
    <w:rsid w:val="00890401"/>
    <w:rsid w:val="00890F20"/>
    <w:rsid w:val="00891251"/>
    <w:rsid w:val="00891437"/>
    <w:rsid w:val="008919B2"/>
    <w:rsid w:val="008919EE"/>
    <w:rsid w:val="00891F01"/>
    <w:rsid w:val="00892300"/>
    <w:rsid w:val="0089267E"/>
    <w:rsid w:val="00893866"/>
    <w:rsid w:val="00893E21"/>
    <w:rsid w:val="008944A8"/>
    <w:rsid w:val="008944D3"/>
    <w:rsid w:val="008953AE"/>
    <w:rsid w:val="0089574C"/>
    <w:rsid w:val="00895D67"/>
    <w:rsid w:val="0089715D"/>
    <w:rsid w:val="00897902"/>
    <w:rsid w:val="0089797C"/>
    <w:rsid w:val="00897F0B"/>
    <w:rsid w:val="008A07A2"/>
    <w:rsid w:val="008A1C5A"/>
    <w:rsid w:val="008A2A90"/>
    <w:rsid w:val="008A475C"/>
    <w:rsid w:val="008A498A"/>
    <w:rsid w:val="008A4BC2"/>
    <w:rsid w:val="008A779D"/>
    <w:rsid w:val="008B1A70"/>
    <w:rsid w:val="008B23B6"/>
    <w:rsid w:val="008B24AB"/>
    <w:rsid w:val="008B33A0"/>
    <w:rsid w:val="008B54C7"/>
    <w:rsid w:val="008B5C74"/>
    <w:rsid w:val="008B756D"/>
    <w:rsid w:val="008B762C"/>
    <w:rsid w:val="008B79CD"/>
    <w:rsid w:val="008C0128"/>
    <w:rsid w:val="008C1D44"/>
    <w:rsid w:val="008C3C76"/>
    <w:rsid w:val="008C42BC"/>
    <w:rsid w:val="008C4373"/>
    <w:rsid w:val="008C44B7"/>
    <w:rsid w:val="008C46CC"/>
    <w:rsid w:val="008C48A4"/>
    <w:rsid w:val="008C4CD8"/>
    <w:rsid w:val="008C4DC4"/>
    <w:rsid w:val="008C52A1"/>
    <w:rsid w:val="008C53B0"/>
    <w:rsid w:val="008C69BA"/>
    <w:rsid w:val="008C73FE"/>
    <w:rsid w:val="008C74AD"/>
    <w:rsid w:val="008C7F27"/>
    <w:rsid w:val="008D02DA"/>
    <w:rsid w:val="008D0DAA"/>
    <w:rsid w:val="008D2A21"/>
    <w:rsid w:val="008D31E7"/>
    <w:rsid w:val="008D3EEC"/>
    <w:rsid w:val="008D4B82"/>
    <w:rsid w:val="008D56F5"/>
    <w:rsid w:val="008D5B8F"/>
    <w:rsid w:val="008D6009"/>
    <w:rsid w:val="008D73AB"/>
    <w:rsid w:val="008D7660"/>
    <w:rsid w:val="008D77FF"/>
    <w:rsid w:val="008E1652"/>
    <w:rsid w:val="008E16AD"/>
    <w:rsid w:val="008E2017"/>
    <w:rsid w:val="008E2662"/>
    <w:rsid w:val="008E2A8E"/>
    <w:rsid w:val="008E2B78"/>
    <w:rsid w:val="008E2DF0"/>
    <w:rsid w:val="008E3671"/>
    <w:rsid w:val="008E3E30"/>
    <w:rsid w:val="008E3ED3"/>
    <w:rsid w:val="008E639B"/>
    <w:rsid w:val="008E6427"/>
    <w:rsid w:val="008E7464"/>
    <w:rsid w:val="008F0344"/>
    <w:rsid w:val="008F0AA3"/>
    <w:rsid w:val="008F1440"/>
    <w:rsid w:val="008F2409"/>
    <w:rsid w:val="008F35FF"/>
    <w:rsid w:val="008F39EA"/>
    <w:rsid w:val="008F3AF0"/>
    <w:rsid w:val="008F3BA5"/>
    <w:rsid w:val="008F3FCD"/>
    <w:rsid w:val="008F463D"/>
    <w:rsid w:val="008F4853"/>
    <w:rsid w:val="008F4DFD"/>
    <w:rsid w:val="008F5620"/>
    <w:rsid w:val="008F5AD3"/>
    <w:rsid w:val="008F6462"/>
    <w:rsid w:val="008F65F2"/>
    <w:rsid w:val="00900380"/>
    <w:rsid w:val="00900895"/>
    <w:rsid w:val="00900C1C"/>
    <w:rsid w:val="00900F21"/>
    <w:rsid w:val="0090163A"/>
    <w:rsid w:val="00901BB2"/>
    <w:rsid w:val="00901CC8"/>
    <w:rsid w:val="00901E96"/>
    <w:rsid w:val="00902568"/>
    <w:rsid w:val="00902D72"/>
    <w:rsid w:val="00903713"/>
    <w:rsid w:val="0090379B"/>
    <w:rsid w:val="00903A28"/>
    <w:rsid w:val="009049D0"/>
    <w:rsid w:val="00904CE2"/>
    <w:rsid w:val="0090514A"/>
    <w:rsid w:val="00905653"/>
    <w:rsid w:val="009059C9"/>
    <w:rsid w:val="00905A61"/>
    <w:rsid w:val="00905B28"/>
    <w:rsid w:val="00905D71"/>
    <w:rsid w:val="009067F9"/>
    <w:rsid w:val="00906D27"/>
    <w:rsid w:val="00906F4A"/>
    <w:rsid w:val="0090756B"/>
    <w:rsid w:val="009075F5"/>
    <w:rsid w:val="00907779"/>
    <w:rsid w:val="009120FE"/>
    <w:rsid w:val="009123DF"/>
    <w:rsid w:val="009125D8"/>
    <w:rsid w:val="0091337B"/>
    <w:rsid w:val="009146E1"/>
    <w:rsid w:val="00914FD7"/>
    <w:rsid w:val="009158C5"/>
    <w:rsid w:val="009168BF"/>
    <w:rsid w:val="00916EEC"/>
    <w:rsid w:val="00917262"/>
    <w:rsid w:val="009173DF"/>
    <w:rsid w:val="0091779C"/>
    <w:rsid w:val="00917E1B"/>
    <w:rsid w:val="0092014E"/>
    <w:rsid w:val="00921544"/>
    <w:rsid w:val="00921D86"/>
    <w:rsid w:val="009227A1"/>
    <w:rsid w:val="009227EF"/>
    <w:rsid w:val="00922A81"/>
    <w:rsid w:val="0092316F"/>
    <w:rsid w:val="009248E5"/>
    <w:rsid w:val="00924E5F"/>
    <w:rsid w:val="009268ED"/>
    <w:rsid w:val="00930006"/>
    <w:rsid w:val="009301BF"/>
    <w:rsid w:val="00930B79"/>
    <w:rsid w:val="00930C4A"/>
    <w:rsid w:val="00930DDD"/>
    <w:rsid w:val="009314BF"/>
    <w:rsid w:val="00931BCF"/>
    <w:rsid w:val="00932085"/>
    <w:rsid w:val="00932504"/>
    <w:rsid w:val="009330BF"/>
    <w:rsid w:val="0093381C"/>
    <w:rsid w:val="0093414F"/>
    <w:rsid w:val="009344DA"/>
    <w:rsid w:val="00934516"/>
    <w:rsid w:val="0093482B"/>
    <w:rsid w:val="00935896"/>
    <w:rsid w:val="009362D5"/>
    <w:rsid w:val="00937397"/>
    <w:rsid w:val="009378E9"/>
    <w:rsid w:val="00940F8D"/>
    <w:rsid w:val="00941386"/>
    <w:rsid w:val="00942103"/>
    <w:rsid w:val="0094246D"/>
    <w:rsid w:val="00942C6C"/>
    <w:rsid w:val="00944001"/>
    <w:rsid w:val="00944B52"/>
    <w:rsid w:val="00944D2C"/>
    <w:rsid w:val="009461C8"/>
    <w:rsid w:val="00946470"/>
    <w:rsid w:val="0094674A"/>
    <w:rsid w:val="00946E8E"/>
    <w:rsid w:val="00946EE1"/>
    <w:rsid w:val="00950E16"/>
    <w:rsid w:val="00951C8B"/>
    <w:rsid w:val="009523ED"/>
    <w:rsid w:val="0095330D"/>
    <w:rsid w:val="00953618"/>
    <w:rsid w:val="00954A64"/>
    <w:rsid w:val="00956C3C"/>
    <w:rsid w:val="00956E38"/>
    <w:rsid w:val="0095773F"/>
    <w:rsid w:val="009577AD"/>
    <w:rsid w:val="00957BE1"/>
    <w:rsid w:val="00957F58"/>
    <w:rsid w:val="009607BA"/>
    <w:rsid w:val="00960BCF"/>
    <w:rsid w:val="00961262"/>
    <w:rsid w:val="009612F4"/>
    <w:rsid w:val="009616C7"/>
    <w:rsid w:val="00961A74"/>
    <w:rsid w:val="009624C6"/>
    <w:rsid w:val="00963B8E"/>
    <w:rsid w:val="00963DB8"/>
    <w:rsid w:val="009643A1"/>
    <w:rsid w:val="0096605C"/>
    <w:rsid w:val="0096725C"/>
    <w:rsid w:val="00967812"/>
    <w:rsid w:val="009679F5"/>
    <w:rsid w:val="00967B7D"/>
    <w:rsid w:val="00967D21"/>
    <w:rsid w:val="00970BAB"/>
    <w:rsid w:val="00970EE4"/>
    <w:rsid w:val="0097247A"/>
    <w:rsid w:val="009726B2"/>
    <w:rsid w:val="0097447E"/>
    <w:rsid w:val="00974DF9"/>
    <w:rsid w:val="009766AB"/>
    <w:rsid w:val="009772D3"/>
    <w:rsid w:val="0097746E"/>
    <w:rsid w:val="0097760A"/>
    <w:rsid w:val="009804FB"/>
    <w:rsid w:val="00980921"/>
    <w:rsid w:val="00980F31"/>
    <w:rsid w:val="009825EC"/>
    <w:rsid w:val="009831F7"/>
    <w:rsid w:val="009832E0"/>
    <w:rsid w:val="0098351A"/>
    <w:rsid w:val="00983801"/>
    <w:rsid w:val="00983895"/>
    <w:rsid w:val="00984650"/>
    <w:rsid w:val="00985C58"/>
    <w:rsid w:val="00985F58"/>
    <w:rsid w:val="00986134"/>
    <w:rsid w:val="00986452"/>
    <w:rsid w:val="00991639"/>
    <w:rsid w:val="00992249"/>
    <w:rsid w:val="0099257A"/>
    <w:rsid w:val="009925E5"/>
    <w:rsid w:val="00992628"/>
    <w:rsid w:val="00992DB4"/>
    <w:rsid w:val="009931D3"/>
    <w:rsid w:val="009932A1"/>
    <w:rsid w:val="00993317"/>
    <w:rsid w:val="0099454A"/>
    <w:rsid w:val="00994FCE"/>
    <w:rsid w:val="00995702"/>
    <w:rsid w:val="00995BB1"/>
    <w:rsid w:val="0099730C"/>
    <w:rsid w:val="009A0941"/>
    <w:rsid w:val="009A1100"/>
    <w:rsid w:val="009A302B"/>
    <w:rsid w:val="009A6D9A"/>
    <w:rsid w:val="009A719E"/>
    <w:rsid w:val="009A72DF"/>
    <w:rsid w:val="009B0FDF"/>
    <w:rsid w:val="009B1A4B"/>
    <w:rsid w:val="009B2EC4"/>
    <w:rsid w:val="009B3E1F"/>
    <w:rsid w:val="009B424B"/>
    <w:rsid w:val="009B4F25"/>
    <w:rsid w:val="009B506B"/>
    <w:rsid w:val="009B7964"/>
    <w:rsid w:val="009B7F22"/>
    <w:rsid w:val="009C0645"/>
    <w:rsid w:val="009C0FDD"/>
    <w:rsid w:val="009C14DE"/>
    <w:rsid w:val="009C23E6"/>
    <w:rsid w:val="009C2C1B"/>
    <w:rsid w:val="009C3010"/>
    <w:rsid w:val="009C33DA"/>
    <w:rsid w:val="009C35DE"/>
    <w:rsid w:val="009C4945"/>
    <w:rsid w:val="009C5F2D"/>
    <w:rsid w:val="009C6A72"/>
    <w:rsid w:val="009C79C3"/>
    <w:rsid w:val="009C7D80"/>
    <w:rsid w:val="009D06AA"/>
    <w:rsid w:val="009D072A"/>
    <w:rsid w:val="009D10A3"/>
    <w:rsid w:val="009D1754"/>
    <w:rsid w:val="009D1BBC"/>
    <w:rsid w:val="009D258C"/>
    <w:rsid w:val="009D264B"/>
    <w:rsid w:val="009D55D5"/>
    <w:rsid w:val="009D5870"/>
    <w:rsid w:val="009D5A3B"/>
    <w:rsid w:val="009D5C4E"/>
    <w:rsid w:val="009D6524"/>
    <w:rsid w:val="009D6A40"/>
    <w:rsid w:val="009D725C"/>
    <w:rsid w:val="009D7311"/>
    <w:rsid w:val="009D7442"/>
    <w:rsid w:val="009D7740"/>
    <w:rsid w:val="009D7B42"/>
    <w:rsid w:val="009E1F3E"/>
    <w:rsid w:val="009E2D09"/>
    <w:rsid w:val="009E33BE"/>
    <w:rsid w:val="009E3A7F"/>
    <w:rsid w:val="009E6545"/>
    <w:rsid w:val="009E68A1"/>
    <w:rsid w:val="009F00DC"/>
    <w:rsid w:val="009F0CD8"/>
    <w:rsid w:val="009F0DAB"/>
    <w:rsid w:val="009F149F"/>
    <w:rsid w:val="009F273A"/>
    <w:rsid w:val="009F4558"/>
    <w:rsid w:val="009F50C2"/>
    <w:rsid w:val="009F5402"/>
    <w:rsid w:val="009F586F"/>
    <w:rsid w:val="009F6DD8"/>
    <w:rsid w:val="00A0147B"/>
    <w:rsid w:val="00A02B75"/>
    <w:rsid w:val="00A03891"/>
    <w:rsid w:val="00A0562A"/>
    <w:rsid w:val="00A05FD1"/>
    <w:rsid w:val="00A065CE"/>
    <w:rsid w:val="00A07D6B"/>
    <w:rsid w:val="00A11902"/>
    <w:rsid w:val="00A11EA1"/>
    <w:rsid w:val="00A12529"/>
    <w:rsid w:val="00A14059"/>
    <w:rsid w:val="00A14CF8"/>
    <w:rsid w:val="00A154D9"/>
    <w:rsid w:val="00A154E8"/>
    <w:rsid w:val="00A15D65"/>
    <w:rsid w:val="00A16F61"/>
    <w:rsid w:val="00A20DDC"/>
    <w:rsid w:val="00A2150E"/>
    <w:rsid w:val="00A21796"/>
    <w:rsid w:val="00A217EA"/>
    <w:rsid w:val="00A21810"/>
    <w:rsid w:val="00A21C59"/>
    <w:rsid w:val="00A21D69"/>
    <w:rsid w:val="00A22023"/>
    <w:rsid w:val="00A22053"/>
    <w:rsid w:val="00A25435"/>
    <w:rsid w:val="00A26B56"/>
    <w:rsid w:val="00A27B87"/>
    <w:rsid w:val="00A3033C"/>
    <w:rsid w:val="00A3050F"/>
    <w:rsid w:val="00A307AF"/>
    <w:rsid w:val="00A30B92"/>
    <w:rsid w:val="00A31903"/>
    <w:rsid w:val="00A328CF"/>
    <w:rsid w:val="00A32BCD"/>
    <w:rsid w:val="00A3302E"/>
    <w:rsid w:val="00A34D34"/>
    <w:rsid w:val="00A34FDA"/>
    <w:rsid w:val="00A3506A"/>
    <w:rsid w:val="00A35D7F"/>
    <w:rsid w:val="00A3632C"/>
    <w:rsid w:val="00A36BC3"/>
    <w:rsid w:val="00A370D2"/>
    <w:rsid w:val="00A37C1E"/>
    <w:rsid w:val="00A40613"/>
    <w:rsid w:val="00A40660"/>
    <w:rsid w:val="00A42461"/>
    <w:rsid w:val="00A428FF"/>
    <w:rsid w:val="00A43257"/>
    <w:rsid w:val="00A43631"/>
    <w:rsid w:val="00A4454A"/>
    <w:rsid w:val="00A446D1"/>
    <w:rsid w:val="00A44AF6"/>
    <w:rsid w:val="00A45A4C"/>
    <w:rsid w:val="00A462BD"/>
    <w:rsid w:val="00A46A62"/>
    <w:rsid w:val="00A513A9"/>
    <w:rsid w:val="00A520A9"/>
    <w:rsid w:val="00A53015"/>
    <w:rsid w:val="00A53510"/>
    <w:rsid w:val="00A53BC5"/>
    <w:rsid w:val="00A53E10"/>
    <w:rsid w:val="00A554F6"/>
    <w:rsid w:val="00A56B54"/>
    <w:rsid w:val="00A56E2A"/>
    <w:rsid w:val="00A57DEF"/>
    <w:rsid w:val="00A57E96"/>
    <w:rsid w:val="00A60161"/>
    <w:rsid w:val="00A606F1"/>
    <w:rsid w:val="00A61AC7"/>
    <w:rsid w:val="00A625D6"/>
    <w:rsid w:val="00A6286F"/>
    <w:rsid w:val="00A62D8B"/>
    <w:rsid w:val="00A63AE7"/>
    <w:rsid w:val="00A63DC2"/>
    <w:rsid w:val="00A63E2F"/>
    <w:rsid w:val="00A64896"/>
    <w:rsid w:val="00A64D47"/>
    <w:rsid w:val="00A64F6B"/>
    <w:rsid w:val="00A65E51"/>
    <w:rsid w:val="00A665E4"/>
    <w:rsid w:val="00A67711"/>
    <w:rsid w:val="00A70BB4"/>
    <w:rsid w:val="00A71B67"/>
    <w:rsid w:val="00A71E96"/>
    <w:rsid w:val="00A72445"/>
    <w:rsid w:val="00A72966"/>
    <w:rsid w:val="00A72FD9"/>
    <w:rsid w:val="00A73842"/>
    <w:rsid w:val="00A738C3"/>
    <w:rsid w:val="00A73B6F"/>
    <w:rsid w:val="00A73D54"/>
    <w:rsid w:val="00A74292"/>
    <w:rsid w:val="00A74762"/>
    <w:rsid w:val="00A747DE"/>
    <w:rsid w:val="00A75151"/>
    <w:rsid w:val="00A755AD"/>
    <w:rsid w:val="00A7637F"/>
    <w:rsid w:val="00A765CA"/>
    <w:rsid w:val="00A77C95"/>
    <w:rsid w:val="00A814A4"/>
    <w:rsid w:val="00A820B7"/>
    <w:rsid w:val="00A82175"/>
    <w:rsid w:val="00A821D1"/>
    <w:rsid w:val="00A82467"/>
    <w:rsid w:val="00A83761"/>
    <w:rsid w:val="00A84C28"/>
    <w:rsid w:val="00A8577D"/>
    <w:rsid w:val="00A85B87"/>
    <w:rsid w:val="00A8666D"/>
    <w:rsid w:val="00A86AB8"/>
    <w:rsid w:val="00A87886"/>
    <w:rsid w:val="00A87EBB"/>
    <w:rsid w:val="00A9064D"/>
    <w:rsid w:val="00A90DEC"/>
    <w:rsid w:val="00A91330"/>
    <w:rsid w:val="00A91F14"/>
    <w:rsid w:val="00A91F90"/>
    <w:rsid w:val="00A9315C"/>
    <w:rsid w:val="00A97A25"/>
    <w:rsid w:val="00A97B4C"/>
    <w:rsid w:val="00A97F60"/>
    <w:rsid w:val="00AA131B"/>
    <w:rsid w:val="00AA13BC"/>
    <w:rsid w:val="00AA1802"/>
    <w:rsid w:val="00AA24EF"/>
    <w:rsid w:val="00AA2D37"/>
    <w:rsid w:val="00AA3CFE"/>
    <w:rsid w:val="00AA4001"/>
    <w:rsid w:val="00AA486E"/>
    <w:rsid w:val="00AA5C49"/>
    <w:rsid w:val="00AA64F5"/>
    <w:rsid w:val="00AA69E4"/>
    <w:rsid w:val="00AA7909"/>
    <w:rsid w:val="00AA7F11"/>
    <w:rsid w:val="00AA7F45"/>
    <w:rsid w:val="00AB01E4"/>
    <w:rsid w:val="00AB19BE"/>
    <w:rsid w:val="00AB19FC"/>
    <w:rsid w:val="00AB1ECF"/>
    <w:rsid w:val="00AB237F"/>
    <w:rsid w:val="00AB24C1"/>
    <w:rsid w:val="00AB2B7D"/>
    <w:rsid w:val="00AB2D06"/>
    <w:rsid w:val="00AB3983"/>
    <w:rsid w:val="00AB3AA9"/>
    <w:rsid w:val="00AB3CD0"/>
    <w:rsid w:val="00AB46B6"/>
    <w:rsid w:val="00AB4DF6"/>
    <w:rsid w:val="00AB51F6"/>
    <w:rsid w:val="00AB56B6"/>
    <w:rsid w:val="00AB5880"/>
    <w:rsid w:val="00AB7266"/>
    <w:rsid w:val="00AC0928"/>
    <w:rsid w:val="00AC0EDB"/>
    <w:rsid w:val="00AC1FA5"/>
    <w:rsid w:val="00AC2F5A"/>
    <w:rsid w:val="00AC38C6"/>
    <w:rsid w:val="00AC3B03"/>
    <w:rsid w:val="00AC3DA3"/>
    <w:rsid w:val="00AC3E24"/>
    <w:rsid w:val="00AC48B9"/>
    <w:rsid w:val="00AC6663"/>
    <w:rsid w:val="00AC7ADA"/>
    <w:rsid w:val="00AC7BBA"/>
    <w:rsid w:val="00AD005F"/>
    <w:rsid w:val="00AD059C"/>
    <w:rsid w:val="00AD0603"/>
    <w:rsid w:val="00AD213B"/>
    <w:rsid w:val="00AD32D6"/>
    <w:rsid w:val="00AD34B2"/>
    <w:rsid w:val="00AD5503"/>
    <w:rsid w:val="00AD621D"/>
    <w:rsid w:val="00AD646C"/>
    <w:rsid w:val="00AD6F46"/>
    <w:rsid w:val="00AD7063"/>
    <w:rsid w:val="00AD78A2"/>
    <w:rsid w:val="00AD7A6F"/>
    <w:rsid w:val="00AD7C35"/>
    <w:rsid w:val="00AD7E2C"/>
    <w:rsid w:val="00AE089A"/>
    <w:rsid w:val="00AE0ABA"/>
    <w:rsid w:val="00AE2AF1"/>
    <w:rsid w:val="00AE2EBB"/>
    <w:rsid w:val="00AE315A"/>
    <w:rsid w:val="00AE3929"/>
    <w:rsid w:val="00AE3F03"/>
    <w:rsid w:val="00AE41B3"/>
    <w:rsid w:val="00AE496F"/>
    <w:rsid w:val="00AE4A7E"/>
    <w:rsid w:val="00AE50C7"/>
    <w:rsid w:val="00AE58BC"/>
    <w:rsid w:val="00AE5937"/>
    <w:rsid w:val="00AE5B19"/>
    <w:rsid w:val="00AE5DE7"/>
    <w:rsid w:val="00AE6568"/>
    <w:rsid w:val="00AE6B1B"/>
    <w:rsid w:val="00AE6C7C"/>
    <w:rsid w:val="00AE6DA1"/>
    <w:rsid w:val="00AE7050"/>
    <w:rsid w:val="00AE77FE"/>
    <w:rsid w:val="00AF02CE"/>
    <w:rsid w:val="00AF1F16"/>
    <w:rsid w:val="00AF206E"/>
    <w:rsid w:val="00AF2B63"/>
    <w:rsid w:val="00AF3558"/>
    <w:rsid w:val="00AF5FFD"/>
    <w:rsid w:val="00AF6859"/>
    <w:rsid w:val="00AF6874"/>
    <w:rsid w:val="00AF7054"/>
    <w:rsid w:val="00B00F6D"/>
    <w:rsid w:val="00B016A7"/>
    <w:rsid w:val="00B01C78"/>
    <w:rsid w:val="00B03214"/>
    <w:rsid w:val="00B047D9"/>
    <w:rsid w:val="00B04FD8"/>
    <w:rsid w:val="00B056A0"/>
    <w:rsid w:val="00B06359"/>
    <w:rsid w:val="00B06A3B"/>
    <w:rsid w:val="00B10189"/>
    <w:rsid w:val="00B10835"/>
    <w:rsid w:val="00B12833"/>
    <w:rsid w:val="00B142F0"/>
    <w:rsid w:val="00B14DB7"/>
    <w:rsid w:val="00B15081"/>
    <w:rsid w:val="00B155AF"/>
    <w:rsid w:val="00B1781D"/>
    <w:rsid w:val="00B17A40"/>
    <w:rsid w:val="00B2057D"/>
    <w:rsid w:val="00B21DA7"/>
    <w:rsid w:val="00B227D9"/>
    <w:rsid w:val="00B227F0"/>
    <w:rsid w:val="00B2359F"/>
    <w:rsid w:val="00B24059"/>
    <w:rsid w:val="00B246A3"/>
    <w:rsid w:val="00B25357"/>
    <w:rsid w:val="00B2545F"/>
    <w:rsid w:val="00B258F7"/>
    <w:rsid w:val="00B25AB2"/>
    <w:rsid w:val="00B25F6A"/>
    <w:rsid w:val="00B27789"/>
    <w:rsid w:val="00B30293"/>
    <w:rsid w:val="00B3032C"/>
    <w:rsid w:val="00B31439"/>
    <w:rsid w:val="00B31AAA"/>
    <w:rsid w:val="00B32D2B"/>
    <w:rsid w:val="00B3300F"/>
    <w:rsid w:val="00B331C1"/>
    <w:rsid w:val="00B33C1E"/>
    <w:rsid w:val="00B34BDA"/>
    <w:rsid w:val="00B34C84"/>
    <w:rsid w:val="00B3765C"/>
    <w:rsid w:val="00B40EFE"/>
    <w:rsid w:val="00B4179C"/>
    <w:rsid w:val="00B418A3"/>
    <w:rsid w:val="00B41F0F"/>
    <w:rsid w:val="00B422A4"/>
    <w:rsid w:val="00B43B4F"/>
    <w:rsid w:val="00B44784"/>
    <w:rsid w:val="00B45D78"/>
    <w:rsid w:val="00B47495"/>
    <w:rsid w:val="00B4796D"/>
    <w:rsid w:val="00B50494"/>
    <w:rsid w:val="00B50A55"/>
    <w:rsid w:val="00B520E1"/>
    <w:rsid w:val="00B521ED"/>
    <w:rsid w:val="00B53B42"/>
    <w:rsid w:val="00B542C7"/>
    <w:rsid w:val="00B55847"/>
    <w:rsid w:val="00B564E0"/>
    <w:rsid w:val="00B56857"/>
    <w:rsid w:val="00B57333"/>
    <w:rsid w:val="00B577EC"/>
    <w:rsid w:val="00B60E7E"/>
    <w:rsid w:val="00B6107B"/>
    <w:rsid w:val="00B61B7A"/>
    <w:rsid w:val="00B61C28"/>
    <w:rsid w:val="00B61EBD"/>
    <w:rsid w:val="00B630C7"/>
    <w:rsid w:val="00B630DA"/>
    <w:rsid w:val="00B6313D"/>
    <w:rsid w:val="00B6468F"/>
    <w:rsid w:val="00B64F17"/>
    <w:rsid w:val="00B654A1"/>
    <w:rsid w:val="00B65A83"/>
    <w:rsid w:val="00B65ABB"/>
    <w:rsid w:val="00B65BE9"/>
    <w:rsid w:val="00B66449"/>
    <w:rsid w:val="00B666D2"/>
    <w:rsid w:val="00B672AE"/>
    <w:rsid w:val="00B67635"/>
    <w:rsid w:val="00B70794"/>
    <w:rsid w:val="00B7161C"/>
    <w:rsid w:val="00B71FB9"/>
    <w:rsid w:val="00B724FE"/>
    <w:rsid w:val="00B73579"/>
    <w:rsid w:val="00B737AF"/>
    <w:rsid w:val="00B737F8"/>
    <w:rsid w:val="00B759E4"/>
    <w:rsid w:val="00B75DBE"/>
    <w:rsid w:val="00B7650B"/>
    <w:rsid w:val="00B7780C"/>
    <w:rsid w:val="00B77894"/>
    <w:rsid w:val="00B77BDE"/>
    <w:rsid w:val="00B80849"/>
    <w:rsid w:val="00B80ABC"/>
    <w:rsid w:val="00B80B45"/>
    <w:rsid w:val="00B81744"/>
    <w:rsid w:val="00B81855"/>
    <w:rsid w:val="00B82310"/>
    <w:rsid w:val="00B82A3A"/>
    <w:rsid w:val="00B82E8B"/>
    <w:rsid w:val="00B840E1"/>
    <w:rsid w:val="00B8735F"/>
    <w:rsid w:val="00B87B41"/>
    <w:rsid w:val="00B87B93"/>
    <w:rsid w:val="00B87CB7"/>
    <w:rsid w:val="00B87FB4"/>
    <w:rsid w:val="00B90B0C"/>
    <w:rsid w:val="00B91A70"/>
    <w:rsid w:val="00B9365E"/>
    <w:rsid w:val="00B9412B"/>
    <w:rsid w:val="00B943C2"/>
    <w:rsid w:val="00B9451C"/>
    <w:rsid w:val="00B94B08"/>
    <w:rsid w:val="00B94B6D"/>
    <w:rsid w:val="00B952E4"/>
    <w:rsid w:val="00B9681C"/>
    <w:rsid w:val="00B96A23"/>
    <w:rsid w:val="00B96A43"/>
    <w:rsid w:val="00B97066"/>
    <w:rsid w:val="00B97C8D"/>
    <w:rsid w:val="00BA2473"/>
    <w:rsid w:val="00BA290A"/>
    <w:rsid w:val="00BA36C0"/>
    <w:rsid w:val="00BA3D16"/>
    <w:rsid w:val="00BA3DC0"/>
    <w:rsid w:val="00BA42F1"/>
    <w:rsid w:val="00BA4E73"/>
    <w:rsid w:val="00BA50F1"/>
    <w:rsid w:val="00BA5546"/>
    <w:rsid w:val="00BA6E52"/>
    <w:rsid w:val="00BA79C2"/>
    <w:rsid w:val="00BB13B6"/>
    <w:rsid w:val="00BB26A6"/>
    <w:rsid w:val="00BB4986"/>
    <w:rsid w:val="00BB49BB"/>
    <w:rsid w:val="00BB561C"/>
    <w:rsid w:val="00BB64F9"/>
    <w:rsid w:val="00BB6DA0"/>
    <w:rsid w:val="00BB795E"/>
    <w:rsid w:val="00BC0089"/>
    <w:rsid w:val="00BC0B19"/>
    <w:rsid w:val="00BC0B87"/>
    <w:rsid w:val="00BC0BFC"/>
    <w:rsid w:val="00BC0C76"/>
    <w:rsid w:val="00BC3F2A"/>
    <w:rsid w:val="00BC422E"/>
    <w:rsid w:val="00BC4555"/>
    <w:rsid w:val="00BC4694"/>
    <w:rsid w:val="00BC48E2"/>
    <w:rsid w:val="00BC4954"/>
    <w:rsid w:val="00BC61FA"/>
    <w:rsid w:val="00BC6260"/>
    <w:rsid w:val="00BC64B2"/>
    <w:rsid w:val="00BC6CCE"/>
    <w:rsid w:val="00BD0B26"/>
    <w:rsid w:val="00BD2053"/>
    <w:rsid w:val="00BD249F"/>
    <w:rsid w:val="00BD357E"/>
    <w:rsid w:val="00BD51BD"/>
    <w:rsid w:val="00BD52F7"/>
    <w:rsid w:val="00BD5590"/>
    <w:rsid w:val="00BD71F2"/>
    <w:rsid w:val="00BD726D"/>
    <w:rsid w:val="00BD7617"/>
    <w:rsid w:val="00BD7FA6"/>
    <w:rsid w:val="00BE16AE"/>
    <w:rsid w:val="00BE19EF"/>
    <w:rsid w:val="00BE1A71"/>
    <w:rsid w:val="00BE1C91"/>
    <w:rsid w:val="00BE30CA"/>
    <w:rsid w:val="00BE409A"/>
    <w:rsid w:val="00BE49AB"/>
    <w:rsid w:val="00BE4C0B"/>
    <w:rsid w:val="00BE5288"/>
    <w:rsid w:val="00BE52DB"/>
    <w:rsid w:val="00BE5966"/>
    <w:rsid w:val="00BE63E6"/>
    <w:rsid w:val="00BE6436"/>
    <w:rsid w:val="00BE7141"/>
    <w:rsid w:val="00BE7ABB"/>
    <w:rsid w:val="00BF0596"/>
    <w:rsid w:val="00BF0904"/>
    <w:rsid w:val="00BF16D9"/>
    <w:rsid w:val="00BF17F5"/>
    <w:rsid w:val="00BF281D"/>
    <w:rsid w:val="00BF2F01"/>
    <w:rsid w:val="00BF3F40"/>
    <w:rsid w:val="00BF4325"/>
    <w:rsid w:val="00BF43E4"/>
    <w:rsid w:val="00BF4773"/>
    <w:rsid w:val="00BF5429"/>
    <w:rsid w:val="00BF5DA8"/>
    <w:rsid w:val="00C00019"/>
    <w:rsid w:val="00C00E07"/>
    <w:rsid w:val="00C011EB"/>
    <w:rsid w:val="00C01498"/>
    <w:rsid w:val="00C01F9A"/>
    <w:rsid w:val="00C02379"/>
    <w:rsid w:val="00C033F4"/>
    <w:rsid w:val="00C039DB"/>
    <w:rsid w:val="00C039F0"/>
    <w:rsid w:val="00C03A81"/>
    <w:rsid w:val="00C03FEA"/>
    <w:rsid w:val="00C04466"/>
    <w:rsid w:val="00C050C5"/>
    <w:rsid w:val="00C0640F"/>
    <w:rsid w:val="00C073AC"/>
    <w:rsid w:val="00C07730"/>
    <w:rsid w:val="00C07BA0"/>
    <w:rsid w:val="00C07F67"/>
    <w:rsid w:val="00C10954"/>
    <w:rsid w:val="00C11EE6"/>
    <w:rsid w:val="00C12686"/>
    <w:rsid w:val="00C127F0"/>
    <w:rsid w:val="00C1383B"/>
    <w:rsid w:val="00C14A28"/>
    <w:rsid w:val="00C14CE9"/>
    <w:rsid w:val="00C15090"/>
    <w:rsid w:val="00C15523"/>
    <w:rsid w:val="00C15CF5"/>
    <w:rsid w:val="00C16AA5"/>
    <w:rsid w:val="00C16FF5"/>
    <w:rsid w:val="00C17B18"/>
    <w:rsid w:val="00C17D1C"/>
    <w:rsid w:val="00C20CA8"/>
    <w:rsid w:val="00C21ADD"/>
    <w:rsid w:val="00C22AB8"/>
    <w:rsid w:val="00C238F9"/>
    <w:rsid w:val="00C2429B"/>
    <w:rsid w:val="00C24390"/>
    <w:rsid w:val="00C24B05"/>
    <w:rsid w:val="00C25553"/>
    <w:rsid w:val="00C262E4"/>
    <w:rsid w:val="00C26964"/>
    <w:rsid w:val="00C27284"/>
    <w:rsid w:val="00C30B46"/>
    <w:rsid w:val="00C323C9"/>
    <w:rsid w:val="00C325D0"/>
    <w:rsid w:val="00C3331C"/>
    <w:rsid w:val="00C3394C"/>
    <w:rsid w:val="00C33983"/>
    <w:rsid w:val="00C3564F"/>
    <w:rsid w:val="00C357B7"/>
    <w:rsid w:val="00C35EDB"/>
    <w:rsid w:val="00C36846"/>
    <w:rsid w:val="00C374CF"/>
    <w:rsid w:val="00C375AE"/>
    <w:rsid w:val="00C376BC"/>
    <w:rsid w:val="00C379F2"/>
    <w:rsid w:val="00C40F16"/>
    <w:rsid w:val="00C41075"/>
    <w:rsid w:val="00C41124"/>
    <w:rsid w:val="00C41AE2"/>
    <w:rsid w:val="00C42176"/>
    <w:rsid w:val="00C42525"/>
    <w:rsid w:val="00C4366E"/>
    <w:rsid w:val="00C43D24"/>
    <w:rsid w:val="00C4469D"/>
    <w:rsid w:val="00C44EDA"/>
    <w:rsid w:val="00C455BE"/>
    <w:rsid w:val="00C4620C"/>
    <w:rsid w:val="00C47009"/>
    <w:rsid w:val="00C472AF"/>
    <w:rsid w:val="00C47E8B"/>
    <w:rsid w:val="00C502C1"/>
    <w:rsid w:val="00C508AD"/>
    <w:rsid w:val="00C50FE1"/>
    <w:rsid w:val="00C51C8D"/>
    <w:rsid w:val="00C521BC"/>
    <w:rsid w:val="00C52EBF"/>
    <w:rsid w:val="00C52F68"/>
    <w:rsid w:val="00C53992"/>
    <w:rsid w:val="00C53C9A"/>
    <w:rsid w:val="00C54146"/>
    <w:rsid w:val="00C55C85"/>
    <w:rsid w:val="00C55CFB"/>
    <w:rsid w:val="00C565CB"/>
    <w:rsid w:val="00C566A7"/>
    <w:rsid w:val="00C56777"/>
    <w:rsid w:val="00C57162"/>
    <w:rsid w:val="00C579EC"/>
    <w:rsid w:val="00C61989"/>
    <w:rsid w:val="00C63065"/>
    <w:rsid w:val="00C638A1"/>
    <w:rsid w:val="00C64379"/>
    <w:rsid w:val="00C65BFA"/>
    <w:rsid w:val="00C660A8"/>
    <w:rsid w:val="00C661C5"/>
    <w:rsid w:val="00C6669C"/>
    <w:rsid w:val="00C6703B"/>
    <w:rsid w:val="00C6735B"/>
    <w:rsid w:val="00C67EFB"/>
    <w:rsid w:val="00C707C9"/>
    <w:rsid w:val="00C707D7"/>
    <w:rsid w:val="00C708D7"/>
    <w:rsid w:val="00C72BE4"/>
    <w:rsid w:val="00C733F2"/>
    <w:rsid w:val="00C734A9"/>
    <w:rsid w:val="00C73563"/>
    <w:rsid w:val="00C74C76"/>
    <w:rsid w:val="00C74DD6"/>
    <w:rsid w:val="00C757DC"/>
    <w:rsid w:val="00C7650A"/>
    <w:rsid w:val="00C768E4"/>
    <w:rsid w:val="00C80F61"/>
    <w:rsid w:val="00C81801"/>
    <w:rsid w:val="00C81F74"/>
    <w:rsid w:val="00C82545"/>
    <w:rsid w:val="00C82FAB"/>
    <w:rsid w:val="00C8314C"/>
    <w:rsid w:val="00C837C2"/>
    <w:rsid w:val="00C83A6B"/>
    <w:rsid w:val="00C861C4"/>
    <w:rsid w:val="00C87B4D"/>
    <w:rsid w:val="00C91341"/>
    <w:rsid w:val="00C91D52"/>
    <w:rsid w:val="00C91E7C"/>
    <w:rsid w:val="00C9211B"/>
    <w:rsid w:val="00C932A1"/>
    <w:rsid w:val="00C93E3F"/>
    <w:rsid w:val="00C93E62"/>
    <w:rsid w:val="00C9481D"/>
    <w:rsid w:val="00C94B12"/>
    <w:rsid w:val="00C962EC"/>
    <w:rsid w:val="00C96602"/>
    <w:rsid w:val="00C9675D"/>
    <w:rsid w:val="00C9683B"/>
    <w:rsid w:val="00C969B4"/>
    <w:rsid w:val="00C96C67"/>
    <w:rsid w:val="00C9702E"/>
    <w:rsid w:val="00C97335"/>
    <w:rsid w:val="00C9758F"/>
    <w:rsid w:val="00C978A6"/>
    <w:rsid w:val="00CA0F10"/>
    <w:rsid w:val="00CA189E"/>
    <w:rsid w:val="00CA2AD2"/>
    <w:rsid w:val="00CA4313"/>
    <w:rsid w:val="00CA632D"/>
    <w:rsid w:val="00CB0285"/>
    <w:rsid w:val="00CB0B4C"/>
    <w:rsid w:val="00CB0D9D"/>
    <w:rsid w:val="00CB13C1"/>
    <w:rsid w:val="00CB1E2D"/>
    <w:rsid w:val="00CB3208"/>
    <w:rsid w:val="00CB37AF"/>
    <w:rsid w:val="00CB4E93"/>
    <w:rsid w:val="00CB5628"/>
    <w:rsid w:val="00CB5A86"/>
    <w:rsid w:val="00CB5E83"/>
    <w:rsid w:val="00CB61EF"/>
    <w:rsid w:val="00CB63B5"/>
    <w:rsid w:val="00CB7080"/>
    <w:rsid w:val="00CC0021"/>
    <w:rsid w:val="00CC002E"/>
    <w:rsid w:val="00CC0642"/>
    <w:rsid w:val="00CC077F"/>
    <w:rsid w:val="00CC0C32"/>
    <w:rsid w:val="00CC0F83"/>
    <w:rsid w:val="00CC119B"/>
    <w:rsid w:val="00CC13D0"/>
    <w:rsid w:val="00CC1861"/>
    <w:rsid w:val="00CC1C71"/>
    <w:rsid w:val="00CC2C4E"/>
    <w:rsid w:val="00CC4926"/>
    <w:rsid w:val="00CC4E0A"/>
    <w:rsid w:val="00CC570C"/>
    <w:rsid w:val="00CC5B86"/>
    <w:rsid w:val="00CC6A59"/>
    <w:rsid w:val="00CC79CB"/>
    <w:rsid w:val="00CD13FE"/>
    <w:rsid w:val="00CD23C5"/>
    <w:rsid w:val="00CD3888"/>
    <w:rsid w:val="00CD4DD0"/>
    <w:rsid w:val="00CD63AA"/>
    <w:rsid w:val="00CE078E"/>
    <w:rsid w:val="00CE0A49"/>
    <w:rsid w:val="00CE2EE8"/>
    <w:rsid w:val="00CE309C"/>
    <w:rsid w:val="00CE3A9C"/>
    <w:rsid w:val="00CE3AE8"/>
    <w:rsid w:val="00CE4469"/>
    <w:rsid w:val="00CE4B8E"/>
    <w:rsid w:val="00CE4C0D"/>
    <w:rsid w:val="00CE4D56"/>
    <w:rsid w:val="00CE5B38"/>
    <w:rsid w:val="00CE5F35"/>
    <w:rsid w:val="00CE671B"/>
    <w:rsid w:val="00CF05F5"/>
    <w:rsid w:val="00CF0C39"/>
    <w:rsid w:val="00CF0E1F"/>
    <w:rsid w:val="00CF14A5"/>
    <w:rsid w:val="00CF1A92"/>
    <w:rsid w:val="00CF2D92"/>
    <w:rsid w:val="00CF3A1A"/>
    <w:rsid w:val="00CF3F75"/>
    <w:rsid w:val="00CF40FA"/>
    <w:rsid w:val="00CF4D85"/>
    <w:rsid w:val="00CF4E52"/>
    <w:rsid w:val="00CF59C5"/>
    <w:rsid w:val="00CF5B36"/>
    <w:rsid w:val="00CF5C2A"/>
    <w:rsid w:val="00CF775B"/>
    <w:rsid w:val="00D0216D"/>
    <w:rsid w:val="00D024B9"/>
    <w:rsid w:val="00D02DC5"/>
    <w:rsid w:val="00D03738"/>
    <w:rsid w:val="00D03842"/>
    <w:rsid w:val="00D039D1"/>
    <w:rsid w:val="00D03D90"/>
    <w:rsid w:val="00D03FAE"/>
    <w:rsid w:val="00D042B5"/>
    <w:rsid w:val="00D06772"/>
    <w:rsid w:val="00D06843"/>
    <w:rsid w:val="00D06F6F"/>
    <w:rsid w:val="00D10F3A"/>
    <w:rsid w:val="00D12627"/>
    <w:rsid w:val="00D12BFB"/>
    <w:rsid w:val="00D13716"/>
    <w:rsid w:val="00D14403"/>
    <w:rsid w:val="00D14563"/>
    <w:rsid w:val="00D14EAD"/>
    <w:rsid w:val="00D14EC3"/>
    <w:rsid w:val="00D16080"/>
    <w:rsid w:val="00D16B24"/>
    <w:rsid w:val="00D16D0B"/>
    <w:rsid w:val="00D1746D"/>
    <w:rsid w:val="00D207F5"/>
    <w:rsid w:val="00D21009"/>
    <w:rsid w:val="00D227B8"/>
    <w:rsid w:val="00D236A5"/>
    <w:rsid w:val="00D248BA"/>
    <w:rsid w:val="00D249FA"/>
    <w:rsid w:val="00D250B3"/>
    <w:rsid w:val="00D262D4"/>
    <w:rsid w:val="00D26E04"/>
    <w:rsid w:val="00D27629"/>
    <w:rsid w:val="00D2797E"/>
    <w:rsid w:val="00D30144"/>
    <w:rsid w:val="00D305A5"/>
    <w:rsid w:val="00D308A9"/>
    <w:rsid w:val="00D30A96"/>
    <w:rsid w:val="00D30E71"/>
    <w:rsid w:val="00D3118C"/>
    <w:rsid w:val="00D31746"/>
    <w:rsid w:val="00D31B19"/>
    <w:rsid w:val="00D32286"/>
    <w:rsid w:val="00D339DF"/>
    <w:rsid w:val="00D35833"/>
    <w:rsid w:val="00D35B67"/>
    <w:rsid w:val="00D35E46"/>
    <w:rsid w:val="00D374FC"/>
    <w:rsid w:val="00D37DCF"/>
    <w:rsid w:val="00D37E1C"/>
    <w:rsid w:val="00D37F10"/>
    <w:rsid w:val="00D406D6"/>
    <w:rsid w:val="00D4073F"/>
    <w:rsid w:val="00D41101"/>
    <w:rsid w:val="00D41323"/>
    <w:rsid w:val="00D413F9"/>
    <w:rsid w:val="00D417F2"/>
    <w:rsid w:val="00D438F5"/>
    <w:rsid w:val="00D44C08"/>
    <w:rsid w:val="00D44D42"/>
    <w:rsid w:val="00D44EA5"/>
    <w:rsid w:val="00D45D63"/>
    <w:rsid w:val="00D46027"/>
    <w:rsid w:val="00D463D5"/>
    <w:rsid w:val="00D47EA0"/>
    <w:rsid w:val="00D47FD0"/>
    <w:rsid w:val="00D50490"/>
    <w:rsid w:val="00D51914"/>
    <w:rsid w:val="00D52403"/>
    <w:rsid w:val="00D5259C"/>
    <w:rsid w:val="00D53494"/>
    <w:rsid w:val="00D54356"/>
    <w:rsid w:val="00D5446C"/>
    <w:rsid w:val="00D544E2"/>
    <w:rsid w:val="00D55487"/>
    <w:rsid w:val="00D556F0"/>
    <w:rsid w:val="00D56140"/>
    <w:rsid w:val="00D57504"/>
    <w:rsid w:val="00D579F8"/>
    <w:rsid w:val="00D57FD7"/>
    <w:rsid w:val="00D604A6"/>
    <w:rsid w:val="00D60D10"/>
    <w:rsid w:val="00D6135A"/>
    <w:rsid w:val="00D616B8"/>
    <w:rsid w:val="00D62458"/>
    <w:rsid w:val="00D6386C"/>
    <w:rsid w:val="00D648CF"/>
    <w:rsid w:val="00D65573"/>
    <w:rsid w:val="00D66112"/>
    <w:rsid w:val="00D66F4D"/>
    <w:rsid w:val="00D7033B"/>
    <w:rsid w:val="00D7075F"/>
    <w:rsid w:val="00D70E1A"/>
    <w:rsid w:val="00D71A13"/>
    <w:rsid w:val="00D71F11"/>
    <w:rsid w:val="00D7247C"/>
    <w:rsid w:val="00D72EA5"/>
    <w:rsid w:val="00D737D0"/>
    <w:rsid w:val="00D73A21"/>
    <w:rsid w:val="00D747CF"/>
    <w:rsid w:val="00D748CE"/>
    <w:rsid w:val="00D74CEF"/>
    <w:rsid w:val="00D75EAC"/>
    <w:rsid w:val="00D76912"/>
    <w:rsid w:val="00D77000"/>
    <w:rsid w:val="00D7722F"/>
    <w:rsid w:val="00D774DF"/>
    <w:rsid w:val="00D77657"/>
    <w:rsid w:val="00D77CE5"/>
    <w:rsid w:val="00D82514"/>
    <w:rsid w:val="00D83228"/>
    <w:rsid w:val="00D83DAE"/>
    <w:rsid w:val="00D83FBC"/>
    <w:rsid w:val="00D84419"/>
    <w:rsid w:val="00D8458F"/>
    <w:rsid w:val="00D85E37"/>
    <w:rsid w:val="00D86B0D"/>
    <w:rsid w:val="00D8756A"/>
    <w:rsid w:val="00D8756F"/>
    <w:rsid w:val="00D87638"/>
    <w:rsid w:val="00D87BAF"/>
    <w:rsid w:val="00D904D5"/>
    <w:rsid w:val="00D909AD"/>
    <w:rsid w:val="00D91699"/>
    <w:rsid w:val="00D91C09"/>
    <w:rsid w:val="00D9322D"/>
    <w:rsid w:val="00D947A3"/>
    <w:rsid w:val="00D94984"/>
    <w:rsid w:val="00D94C44"/>
    <w:rsid w:val="00D971F1"/>
    <w:rsid w:val="00DA1B2B"/>
    <w:rsid w:val="00DA1C3F"/>
    <w:rsid w:val="00DA1CBF"/>
    <w:rsid w:val="00DA4883"/>
    <w:rsid w:val="00DA4ACA"/>
    <w:rsid w:val="00DA4E88"/>
    <w:rsid w:val="00DA5AF7"/>
    <w:rsid w:val="00DA5C06"/>
    <w:rsid w:val="00DA5CDF"/>
    <w:rsid w:val="00DA6658"/>
    <w:rsid w:val="00DA70BD"/>
    <w:rsid w:val="00DA77BE"/>
    <w:rsid w:val="00DA7C10"/>
    <w:rsid w:val="00DB15E5"/>
    <w:rsid w:val="00DB2870"/>
    <w:rsid w:val="00DB42A9"/>
    <w:rsid w:val="00DB4A0A"/>
    <w:rsid w:val="00DB4D3F"/>
    <w:rsid w:val="00DB5C6E"/>
    <w:rsid w:val="00DB5E56"/>
    <w:rsid w:val="00DB6EAE"/>
    <w:rsid w:val="00DB7489"/>
    <w:rsid w:val="00DB7580"/>
    <w:rsid w:val="00DC11E0"/>
    <w:rsid w:val="00DC158F"/>
    <w:rsid w:val="00DC1E8B"/>
    <w:rsid w:val="00DC294A"/>
    <w:rsid w:val="00DC468F"/>
    <w:rsid w:val="00DC49C2"/>
    <w:rsid w:val="00DC4C7B"/>
    <w:rsid w:val="00DC5CDD"/>
    <w:rsid w:val="00DC6016"/>
    <w:rsid w:val="00DC672A"/>
    <w:rsid w:val="00DC75A6"/>
    <w:rsid w:val="00DD063F"/>
    <w:rsid w:val="00DD143E"/>
    <w:rsid w:val="00DD237E"/>
    <w:rsid w:val="00DD3781"/>
    <w:rsid w:val="00DD3FF3"/>
    <w:rsid w:val="00DD6041"/>
    <w:rsid w:val="00DD6275"/>
    <w:rsid w:val="00DD744F"/>
    <w:rsid w:val="00DD7480"/>
    <w:rsid w:val="00DD7A66"/>
    <w:rsid w:val="00DD7F5C"/>
    <w:rsid w:val="00DE0D98"/>
    <w:rsid w:val="00DE1A2B"/>
    <w:rsid w:val="00DE29EB"/>
    <w:rsid w:val="00DE3B8B"/>
    <w:rsid w:val="00DE5182"/>
    <w:rsid w:val="00DE6259"/>
    <w:rsid w:val="00DE62AC"/>
    <w:rsid w:val="00DE639C"/>
    <w:rsid w:val="00DE6586"/>
    <w:rsid w:val="00DE6D94"/>
    <w:rsid w:val="00DE70EB"/>
    <w:rsid w:val="00DF0142"/>
    <w:rsid w:val="00DF05F4"/>
    <w:rsid w:val="00DF08E7"/>
    <w:rsid w:val="00DF3266"/>
    <w:rsid w:val="00DF46D7"/>
    <w:rsid w:val="00DF5029"/>
    <w:rsid w:val="00DF5042"/>
    <w:rsid w:val="00DF5C5E"/>
    <w:rsid w:val="00DF634A"/>
    <w:rsid w:val="00DF6529"/>
    <w:rsid w:val="00DF68EA"/>
    <w:rsid w:val="00DF72A2"/>
    <w:rsid w:val="00DF756C"/>
    <w:rsid w:val="00DF76F0"/>
    <w:rsid w:val="00E01CD6"/>
    <w:rsid w:val="00E02675"/>
    <w:rsid w:val="00E02897"/>
    <w:rsid w:val="00E03432"/>
    <w:rsid w:val="00E043EE"/>
    <w:rsid w:val="00E05C26"/>
    <w:rsid w:val="00E06DFD"/>
    <w:rsid w:val="00E076B3"/>
    <w:rsid w:val="00E076F0"/>
    <w:rsid w:val="00E07B4A"/>
    <w:rsid w:val="00E124BD"/>
    <w:rsid w:val="00E129E4"/>
    <w:rsid w:val="00E12B1F"/>
    <w:rsid w:val="00E12D1B"/>
    <w:rsid w:val="00E13953"/>
    <w:rsid w:val="00E1461D"/>
    <w:rsid w:val="00E14F64"/>
    <w:rsid w:val="00E15763"/>
    <w:rsid w:val="00E159F3"/>
    <w:rsid w:val="00E15F8E"/>
    <w:rsid w:val="00E16AB3"/>
    <w:rsid w:val="00E16E29"/>
    <w:rsid w:val="00E177CB"/>
    <w:rsid w:val="00E20572"/>
    <w:rsid w:val="00E20606"/>
    <w:rsid w:val="00E20865"/>
    <w:rsid w:val="00E20986"/>
    <w:rsid w:val="00E21447"/>
    <w:rsid w:val="00E21D55"/>
    <w:rsid w:val="00E2268D"/>
    <w:rsid w:val="00E22E03"/>
    <w:rsid w:val="00E230DC"/>
    <w:rsid w:val="00E234DA"/>
    <w:rsid w:val="00E2361C"/>
    <w:rsid w:val="00E23655"/>
    <w:rsid w:val="00E248F9"/>
    <w:rsid w:val="00E24A0D"/>
    <w:rsid w:val="00E260DB"/>
    <w:rsid w:val="00E261DD"/>
    <w:rsid w:val="00E267E8"/>
    <w:rsid w:val="00E27694"/>
    <w:rsid w:val="00E27F06"/>
    <w:rsid w:val="00E30274"/>
    <w:rsid w:val="00E30437"/>
    <w:rsid w:val="00E304EB"/>
    <w:rsid w:val="00E308A2"/>
    <w:rsid w:val="00E31C9F"/>
    <w:rsid w:val="00E31F1D"/>
    <w:rsid w:val="00E3210E"/>
    <w:rsid w:val="00E32319"/>
    <w:rsid w:val="00E323B5"/>
    <w:rsid w:val="00E32E91"/>
    <w:rsid w:val="00E33179"/>
    <w:rsid w:val="00E33D13"/>
    <w:rsid w:val="00E34160"/>
    <w:rsid w:val="00E34345"/>
    <w:rsid w:val="00E361FE"/>
    <w:rsid w:val="00E36370"/>
    <w:rsid w:val="00E36DC0"/>
    <w:rsid w:val="00E374C4"/>
    <w:rsid w:val="00E4128B"/>
    <w:rsid w:val="00E41B85"/>
    <w:rsid w:val="00E43A9A"/>
    <w:rsid w:val="00E44385"/>
    <w:rsid w:val="00E44708"/>
    <w:rsid w:val="00E448EE"/>
    <w:rsid w:val="00E457B3"/>
    <w:rsid w:val="00E45A8D"/>
    <w:rsid w:val="00E471C1"/>
    <w:rsid w:val="00E47343"/>
    <w:rsid w:val="00E474D6"/>
    <w:rsid w:val="00E47C9F"/>
    <w:rsid w:val="00E5027C"/>
    <w:rsid w:val="00E50531"/>
    <w:rsid w:val="00E508A0"/>
    <w:rsid w:val="00E50A00"/>
    <w:rsid w:val="00E50A24"/>
    <w:rsid w:val="00E5259E"/>
    <w:rsid w:val="00E5274D"/>
    <w:rsid w:val="00E52FA4"/>
    <w:rsid w:val="00E539C6"/>
    <w:rsid w:val="00E53F49"/>
    <w:rsid w:val="00E54D7D"/>
    <w:rsid w:val="00E561D7"/>
    <w:rsid w:val="00E56336"/>
    <w:rsid w:val="00E56378"/>
    <w:rsid w:val="00E5688E"/>
    <w:rsid w:val="00E60240"/>
    <w:rsid w:val="00E61EB4"/>
    <w:rsid w:val="00E62DF7"/>
    <w:rsid w:val="00E62EA9"/>
    <w:rsid w:val="00E62F2B"/>
    <w:rsid w:val="00E6500F"/>
    <w:rsid w:val="00E652FC"/>
    <w:rsid w:val="00E654CE"/>
    <w:rsid w:val="00E656C2"/>
    <w:rsid w:val="00E65AFC"/>
    <w:rsid w:val="00E65C36"/>
    <w:rsid w:val="00E66171"/>
    <w:rsid w:val="00E665BE"/>
    <w:rsid w:val="00E66EA1"/>
    <w:rsid w:val="00E67664"/>
    <w:rsid w:val="00E67695"/>
    <w:rsid w:val="00E67744"/>
    <w:rsid w:val="00E705C4"/>
    <w:rsid w:val="00E70BEE"/>
    <w:rsid w:val="00E710EA"/>
    <w:rsid w:val="00E711E0"/>
    <w:rsid w:val="00E712C4"/>
    <w:rsid w:val="00E71448"/>
    <w:rsid w:val="00E71872"/>
    <w:rsid w:val="00E721CB"/>
    <w:rsid w:val="00E72678"/>
    <w:rsid w:val="00E7411F"/>
    <w:rsid w:val="00E74AD1"/>
    <w:rsid w:val="00E74D5C"/>
    <w:rsid w:val="00E74F63"/>
    <w:rsid w:val="00E759FD"/>
    <w:rsid w:val="00E75F3B"/>
    <w:rsid w:val="00E763CF"/>
    <w:rsid w:val="00E76B54"/>
    <w:rsid w:val="00E779B6"/>
    <w:rsid w:val="00E77C0D"/>
    <w:rsid w:val="00E8045D"/>
    <w:rsid w:val="00E80C89"/>
    <w:rsid w:val="00E8124F"/>
    <w:rsid w:val="00E81858"/>
    <w:rsid w:val="00E81CF5"/>
    <w:rsid w:val="00E81E2E"/>
    <w:rsid w:val="00E820C4"/>
    <w:rsid w:val="00E825BF"/>
    <w:rsid w:val="00E82BFC"/>
    <w:rsid w:val="00E835E6"/>
    <w:rsid w:val="00E84046"/>
    <w:rsid w:val="00E84077"/>
    <w:rsid w:val="00E851FA"/>
    <w:rsid w:val="00E85688"/>
    <w:rsid w:val="00E8584F"/>
    <w:rsid w:val="00E85BCC"/>
    <w:rsid w:val="00E865FE"/>
    <w:rsid w:val="00E86E35"/>
    <w:rsid w:val="00E900E1"/>
    <w:rsid w:val="00E907D7"/>
    <w:rsid w:val="00E91A49"/>
    <w:rsid w:val="00E91C20"/>
    <w:rsid w:val="00E92044"/>
    <w:rsid w:val="00E92529"/>
    <w:rsid w:val="00E92554"/>
    <w:rsid w:val="00E92D0C"/>
    <w:rsid w:val="00E92FCC"/>
    <w:rsid w:val="00E934DF"/>
    <w:rsid w:val="00E937D9"/>
    <w:rsid w:val="00E938F2"/>
    <w:rsid w:val="00E94519"/>
    <w:rsid w:val="00E948F0"/>
    <w:rsid w:val="00E9582A"/>
    <w:rsid w:val="00E96820"/>
    <w:rsid w:val="00E9769F"/>
    <w:rsid w:val="00EA0751"/>
    <w:rsid w:val="00EA0E85"/>
    <w:rsid w:val="00EA0EF1"/>
    <w:rsid w:val="00EA1BAA"/>
    <w:rsid w:val="00EA24D6"/>
    <w:rsid w:val="00EA253B"/>
    <w:rsid w:val="00EA2CF4"/>
    <w:rsid w:val="00EA2EF3"/>
    <w:rsid w:val="00EA32B6"/>
    <w:rsid w:val="00EA3A40"/>
    <w:rsid w:val="00EA564F"/>
    <w:rsid w:val="00EA56D5"/>
    <w:rsid w:val="00EA6286"/>
    <w:rsid w:val="00EA62E5"/>
    <w:rsid w:val="00EA6ADE"/>
    <w:rsid w:val="00EA70A4"/>
    <w:rsid w:val="00EA710D"/>
    <w:rsid w:val="00EA772B"/>
    <w:rsid w:val="00EB098A"/>
    <w:rsid w:val="00EB0B84"/>
    <w:rsid w:val="00EB255E"/>
    <w:rsid w:val="00EB2955"/>
    <w:rsid w:val="00EB2B20"/>
    <w:rsid w:val="00EB2CDE"/>
    <w:rsid w:val="00EB2FAE"/>
    <w:rsid w:val="00EB2FFE"/>
    <w:rsid w:val="00EB5F3C"/>
    <w:rsid w:val="00EB6EDD"/>
    <w:rsid w:val="00EB7B72"/>
    <w:rsid w:val="00EB7BF9"/>
    <w:rsid w:val="00EB7D88"/>
    <w:rsid w:val="00EC06FB"/>
    <w:rsid w:val="00EC0CE2"/>
    <w:rsid w:val="00EC0FB2"/>
    <w:rsid w:val="00EC3A44"/>
    <w:rsid w:val="00EC3D4F"/>
    <w:rsid w:val="00EC49FB"/>
    <w:rsid w:val="00EC55AE"/>
    <w:rsid w:val="00EC56C7"/>
    <w:rsid w:val="00EC7744"/>
    <w:rsid w:val="00EC79AE"/>
    <w:rsid w:val="00EC7B6F"/>
    <w:rsid w:val="00ED05DC"/>
    <w:rsid w:val="00ED092E"/>
    <w:rsid w:val="00ED0F18"/>
    <w:rsid w:val="00ED1055"/>
    <w:rsid w:val="00ED1066"/>
    <w:rsid w:val="00ED1067"/>
    <w:rsid w:val="00ED2170"/>
    <w:rsid w:val="00ED36F9"/>
    <w:rsid w:val="00ED3702"/>
    <w:rsid w:val="00ED4817"/>
    <w:rsid w:val="00ED484F"/>
    <w:rsid w:val="00ED507B"/>
    <w:rsid w:val="00ED5880"/>
    <w:rsid w:val="00ED6715"/>
    <w:rsid w:val="00ED715B"/>
    <w:rsid w:val="00ED78A1"/>
    <w:rsid w:val="00ED793D"/>
    <w:rsid w:val="00ED7D03"/>
    <w:rsid w:val="00ED7DD4"/>
    <w:rsid w:val="00EE014A"/>
    <w:rsid w:val="00EE01BB"/>
    <w:rsid w:val="00EE1A35"/>
    <w:rsid w:val="00EE2061"/>
    <w:rsid w:val="00EE2F37"/>
    <w:rsid w:val="00EE32EF"/>
    <w:rsid w:val="00EE3E81"/>
    <w:rsid w:val="00EE3F3B"/>
    <w:rsid w:val="00EE40A7"/>
    <w:rsid w:val="00EE41B2"/>
    <w:rsid w:val="00EE45A3"/>
    <w:rsid w:val="00EE48F0"/>
    <w:rsid w:val="00EE4CC0"/>
    <w:rsid w:val="00EE4F6C"/>
    <w:rsid w:val="00EE6AB3"/>
    <w:rsid w:val="00EE6DDC"/>
    <w:rsid w:val="00EE72A8"/>
    <w:rsid w:val="00EF0B56"/>
    <w:rsid w:val="00EF0C1B"/>
    <w:rsid w:val="00EF0F5D"/>
    <w:rsid w:val="00EF403A"/>
    <w:rsid w:val="00EF5225"/>
    <w:rsid w:val="00EF6044"/>
    <w:rsid w:val="00EF608A"/>
    <w:rsid w:val="00EF7A11"/>
    <w:rsid w:val="00F00A3F"/>
    <w:rsid w:val="00F00C26"/>
    <w:rsid w:val="00F01B28"/>
    <w:rsid w:val="00F01C86"/>
    <w:rsid w:val="00F03C89"/>
    <w:rsid w:val="00F03DFE"/>
    <w:rsid w:val="00F046CE"/>
    <w:rsid w:val="00F04F20"/>
    <w:rsid w:val="00F06390"/>
    <w:rsid w:val="00F06E07"/>
    <w:rsid w:val="00F077C3"/>
    <w:rsid w:val="00F101D4"/>
    <w:rsid w:val="00F103B8"/>
    <w:rsid w:val="00F1061A"/>
    <w:rsid w:val="00F109B9"/>
    <w:rsid w:val="00F115ED"/>
    <w:rsid w:val="00F1163F"/>
    <w:rsid w:val="00F116AD"/>
    <w:rsid w:val="00F11A1C"/>
    <w:rsid w:val="00F124FD"/>
    <w:rsid w:val="00F12661"/>
    <w:rsid w:val="00F128C7"/>
    <w:rsid w:val="00F12CFC"/>
    <w:rsid w:val="00F144C3"/>
    <w:rsid w:val="00F15E82"/>
    <w:rsid w:val="00F163D1"/>
    <w:rsid w:val="00F168B6"/>
    <w:rsid w:val="00F1723C"/>
    <w:rsid w:val="00F17B2B"/>
    <w:rsid w:val="00F20645"/>
    <w:rsid w:val="00F219DB"/>
    <w:rsid w:val="00F221A1"/>
    <w:rsid w:val="00F221C2"/>
    <w:rsid w:val="00F224C8"/>
    <w:rsid w:val="00F23F30"/>
    <w:rsid w:val="00F2459E"/>
    <w:rsid w:val="00F2583D"/>
    <w:rsid w:val="00F260F7"/>
    <w:rsid w:val="00F26B6F"/>
    <w:rsid w:val="00F27AC8"/>
    <w:rsid w:val="00F27F22"/>
    <w:rsid w:val="00F30953"/>
    <w:rsid w:val="00F30E26"/>
    <w:rsid w:val="00F31921"/>
    <w:rsid w:val="00F31DB7"/>
    <w:rsid w:val="00F327CE"/>
    <w:rsid w:val="00F33ADB"/>
    <w:rsid w:val="00F34909"/>
    <w:rsid w:val="00F3544A"/>
    <w:rsid w:val="00F363E4"/>
    <w:rsid w:val="00F37051"/>
    <w:rsid w:val="00F405CD"/>
    <w:rsid w:val="00F40E7C"/>
    <w:rsid w:val="00F41969"/>
    <w:rsid w:val="00F419FF"/>
    <w:rsid w:val="00F422CB"/>
    <w:rsid w:val="00F42C5C"/>
    <w:rsid w:val="00F43363"/>
    <w:rsid w:val="00F43B51"/>
    <w:rsid w:val="00F43CCF"/>
    <w:rsid w:val="00F440F2"/>
    <w:rsid w:val="00F4498A"/>
    <w:rsid w:val="00F44A3C"/>
    <w:rsid w:val="00F45000"/>
    <w:rsid w:val="00F4566E"/>
    <w:rsid w:val="00F45917"/>
    <w:rsid w:val="00F471B0"/>
    <w:rsid w:val="00F50982"/>
    <w:rsid w:val="00F5167B"/>
    <w:rsid w:val="00F52042"/>
    <w:rsid w:val="00F52080"/>
    <w:rsid w:val="00F52238"/>
    <w:rsid w:val="00F5273F"/>
    <w:rsid w:val="00F5297E"/>
    <w:rsid w:val="00F533ED"/>
    <w:rsid w:val="00F54191"/>
    <w:rsid w:val="00F54867"/>
    <w:rsid w:val="00F55FCB"/>
    <w:rsid w:val="00F5600A"/>
    <w:rsid w:val="00F565E2"/>
    <w:rsid w:val="00F5663F"/>
    <w:rsid w:val="00F5682E"/>
    <w:rsid w:val="00F56C69"/>
    <w:rsid w:val="00F57F35"/>
    <w:rsid w:val="00F60468"/>
    <w:rsid w:val="00F60554"/>
    <w:rsid w:val="00F60E18"/>
    <w:rsid w:val="00F61387"/>
    <w:rsid w:val="00F622E5"/>
    <w:rsid w:val="00F63094"/>
    <w:rsid w:val="00F63AEA"/>
    <w:rsid w:val="00F63BFA"/>
    <w:rsid w:val="00F63D7B"/>
    <w:rsid w:val="00F6504D"/>
    <w:rsid w:val="00F6545D"/>
    <w:rsid w:val="00F65EE3"/>
    <w:rsid w:val="00F6610C"/>
    <w:rsid w:val="00F670F6"/>
    <w:rsid w:val="00F67BC1"/>
    <w:rsid w:val="00F712F9"/>
    <w:rsid w:val="00F7218A"/>
    <w:rsid w:val="00F727B6"/>
    <w:rsid w:val="00F72DCB"/>
    <w:rsid w:val="00F73C1C"/>
    <w:rsid w:val="00F750B2"/>
    <w:rsid w:val="00F75AAA"/>
    <w:rsid w:val="00F764BD"/>
    <w:rsid w:val="00F7682B"/>
    <w:rsid w:val="00F76E36"/>
    <w:rsid w:val="00F774A0"/>
    <w:rsid w:val="00F77B6D"/>
    <w:rsid w:val="00F81CFE"/>
    <w:rsid w:val="00F82165"/>
    <w:rsid w:val="00F84A7E"/>
    <w:rsid w:val="00F85591"/>
    <w:rsid w:val="00F860E3"/>
    <w:rsid w:val="00F8671E"/>
    <w:rsid w:val="00F86DD5"/>
    <w:rsid w:val="00F86EAD"/>
    <w:rsid w:val="00F86F19"/>
    <w:rsid w:val="00F9024E"/>
    <w:rsid w:val="00F90B6D"/>
    <w:rsid w:val="00F91103"/>
    <w:rsid w:val="00F919D5"/>
    <w:rsid w:val="00F927AE"/>
    <w:rsid w:val="00F92A9E"/>
    <w:rsid w:val="00F92D25"/>
    <w:rsid w:val="00F92FF7"/>
    <w:rsid w:val="00F9396E"/>
    <w:rsid w:val="00F94EC9"/>
    <w:rsid w:val="00F956DA"/>
    <w:rsid w:val="00F95727"/>
    <w:rsid w:val="00F96E63"/>
    <w:rsid w:val="00F977AA"/>
    <w:rsid w:val="00FA004E"/>
    <w:rsid w:val="00FA0D11"/>
    <w:rsid w:val="00FA209E"/>
    <w:rsid w:val="00FA2802"/>
    <w:rsid w:val="00FA2D0C"/>
    <w:rsid w:val="00FA37D8"/>
    <w:rsid w:val="00FA4637"/>
    <w:rsid w:val="00FA4900"/>
    <w:rsid w:val="00FA4C06"/>
    <w:rsid w:val="00FA4D19"/>
    <w:rsid w:val="00FA4DEF"/>
    <w:rsid w:val="00FA59B4"/>
    <w:rsid w:val="00FA59F0"/>
    <w:rsid w:val="00FA5B2C"/>
    <w:rsid w:val="00FA60D0"/>
    <w:rsid w:val="00FA71A3"/>
    <w:rsid w:val="00FA731B"/>
    <w:rsid w:val="00FB0547"/>
    <w:rsid w:val="00FB066C"/>
    <w:rsid w:val="00FB1881"/>
    <w:rsid w:val="00FB240D"/>
    <w:rsid w:val="00FB3549"/>
    <w:rsid w:val="00FB3CBA"/>
    <w:rsid w:val="00FB3ECC"/>
    <w:rsid w:val="00FB401F"/>
    <w:rsid w:val="00FB44AA"/>
    <w:rsid w:val="00FB5EB9"/>
    <w:rsid w:val="00FB5F4A"/>
    <w:rsid w:val="00FB6ECA"/>
    <w:rsid w:val="00FB6F68"/>
    <w:rsid w:val="00FB7542"/>
    <w:rsid w:val="00FB7EA6"/>
    <w:rsid w:val="00FC00AD"/>
    <w:rsid w:val="00FC0350"/>
    <w:rsid w:val="00FC0CA1"/>
    <w:rsid w:val="00FC2A1B"/>
    <w:rsid w:val="00FC379A"/>
    <w:rsid w:val="00FC389F"/>
    <w:rsid w:val="00FC38AD"/>
    <w:rsid w:val="00FC3B80"/>
    <w:rsid w:val="00FC5AFB"/>
    <w:rsid w:val="00FC5E6F"/>
    <w:rsid w:val="00FC698D"/>
    <w:rsid w:val="00FC6EF6"/>
    <w:rsid w:val="00FC7632"/>
    <w:rsid w:val="00FC777B"/>
    <w:rsid w:val="00FC7969"/>
    <w:rsid w:val="00FC7A76"/>
    <w:rsid w:val="00FD0028"/>
    <w:rsid w:val="00FD064E"/>
    <w:rsid w:val="00FD0CA8"/>
    <w:rsid w:val="00FD0FFD"/>
    <w:rsid w:val="00FD1188"/>
    <w:rsid w:val="00FD11B7"/>
    <w:rsid w:val="00FD1272"/>
    <w:rsid w:val="00FD18DB"/>
    <w:rsid w:val="00FD21DC"/>
    <w:rsid w:val="00FD25AF"/>
    <w:rsid w:val="00FD2744"/>
    <w:rsid w:val="00FD288E"/>
    <w:rsid w:val="00FD28BE"/>
    <w:rsid w:val="00FD401E"/>
    <w:rsid w:val="00FD5CB3"/>
    <w:rsid w:val="00FD64DD"/>
    <w:rsid w:val="00FD65D1"/>
    <w:rsid w:val="00FD716D"/>
    <w:rsid w:val="00FE021B"/>
    <w:rsid w:val="00FE1C54"/>
    <w:rsid w:val="00FE1D2B"/>
    <w:rsid w:val="00FE1F69"/>
    <w:rsid w:val="00FE23DF"/>
    <w:rsid w:val="00FE24AF"/>
    <w:rsid w:val="00FE2BB9"/>
    <w:rsid w:val="00FE2EB9"/>
    <w:rsid w:val="00FE36C6"/>
    <w:rsid w:val="00FE4F97"/>
    <w:rsid w:val="00FE63B9"/>
    <w:rsid w:val="00FE64E6"/>
    <w:rsid w:val="00FE7731"/>
    <w:rsid w:val="00FE781C"/>
    <w:rsid w:val="00FE7E59"/>
    <w:rsid w:val="00FF0CE5"/>
    <w:rsid w:val="00FF0E0F"/>
    <w:rsid w:val="00FF0F4C"/>
    <w:rsid w:val="00FF103A"/>
    <w:rsid w:val="00FF117B"/>
    <w:rsid w:val="00FF1CCA"/>
    <w:rsid w:val="00FF24B9"/>
    <w:rsid w:val="00FF2C9C"/>
    <w:rsid w:val="00FF328D"/>
    <w:rsid w:val="00FF334B"/>
    <w:rsid w:val="00FF3BA0"/>
    <w:rsid w:val="00FF4751"/>
    <w:rsid w:val="00FF57DC"/>
    <w:rsid w:val="00FF5C6F"/>
    <w:rsid w:val="00FF6BEA"/>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1"/>
    </o:shapelayout>
  </w:shapeDefaults>
  <w:doNotEmbedSmartTags/>
  <w:decimalSymbol w:val="."/>
  <w:listSeparator w:val=","/>
  <w14:docId w14:val="193764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ＭＳ 明朝" w:hAnsiTheme="minorHAnsi" w:cstheme="minorBidi"/>
        <w:sz w:val="24"/>
        <w:szCs w:val="24"/>
        <w:lang w:val="en-US"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footnote reference" w:uiPriority="0"/>
    <w:lsdException w:name="line number" w:uiPriority="0"/>
    <w:lsdException w:name="page number"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20" w:unhideWhenUsed="0" w:qFormat="1"/>
    <w:lsdException w:name="HTML Acronym" w:uiPriority="0"/>
    <w:lsdException w:name="HTML Cite" w:uiPriority="0"/>
    <w:lsdException w:name="HTML Code" w:uiPriority="0"/>
    <w:lsdException w:name="HTML Definition" w:uiPriority="0"/>
    <w:lsdException w:name="HTML Keyboard" w:uiPriority="0"/>
    <w:lsdException w:name="HTML Preformatted" w:uiPriority="0"/>
    <w:lsdException w:name="HTML Sample" w:uiPriority="0"/>
    <w:lsdException w:name="HTML Typewriter" w:uiPriority="0"/>
    <w:lsdException w:name="HTML Variable"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32B4"/>
  </w:style>
  <w:style w:type="paragraph" w:styleId="Heading1">
    <w:name w:val="heading 1"/>
    <w:basedOn w:val="Normal"/>
    <w:link w:val="Heading1Char"/>
    <w:uiPriority w:val="9"/>
    <w:qFormat/>
    <w:rsid w:val="00561DC0"/>
    <w:pPr>
      <w:spacing w:before="100" w:beforeAutospacing="1" w:after="100" w:afterAutospacing="1"/>
      <w:outlineLvl w:val="0"/>
    </w:pPr>
    <w:rPr>
      <w:rFonts w:ascii="Times" w:eastAsiaTheme="minorEastAsia" w:hAnsi="Times"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semiHidden/>
    <w:unhideWhenUsed/>
    <w:rsid w:val="007C5575"/>
    <w:pPr>
      <w:spacing w:after="0"/>
    </w:pPr>
    <w:rPr>
      <w:rFonts w:ascii="Lucida Grande" w:hAnsi="Lucida Grande"/>
      <w:sz w:val="18"/>
      <w:szCs w:val="18"/>
    </w:rPr>
  </w:style>
  <w:style w:type="character" w:customStyle="1" w:styleId="BalloonTextChar">
    <w:name w:val="Balloon Text Char"/>
    <w:basedOn w:val="DefaultParagraphFont"/>
    <w:link w:val="BalloonText"/>
    <w:semiHidden/>
    <w:rsid w:val="007C5575"/>
    <w:rPr>
      <w:rFonts w:ascii="Lucida Grande" w:hAnsi="Lucida Grande"/>
      <w:sz w:val="18"/>
      <w:szCs w:val="18"/>
    </w:rPr>
  </w:style>
  <w:style w:type="character" w:styleId="CommentReference">
    <w:name w:val="annotation reference"/>
    <w:basedOn w:val="DefaultParagraphFont"/>
    <w:uiPriority w:val="99"/>
    <w:unhideWhenUsed/>
    <w:rsid w:val="00B672AE"/>
    <w:rPr>
      <w:sz w:val="18"/>
      <w:szCs w:val="18"/>
    </w:rPr>
  </w:style>
  <w:style w:type="paragraph" w:styleId="CommentText">
    <w:name w:val="annotation text"/>
    <w:basedOn w:val="Normal"/>
    <w:link w:val="CommentTextChar"/>
    <w:uiPriority w:val="99"/>
    <w:unhideWhenUsed/>
    <w:rsid w:val="00B672AE"/>
  </w:style>
  <w:style w:type="character" w:customStyle="1" w:styleId="CommentTextChar">
    <w:name w:val="Comment Text Char"/>
    <w:basedOn w:val="DefaultParagraphFont"/>
    <w:link w:val="CommentText"/>
    <w:uiPriority w:val="99"/>
    <w:rsid w:val="00B672AE"/>
    <w:rPr>
      <w:sz w:val="24"/>
      <w:szCs w:val="24"/>
    </w:rPr>
  </w:style>
  <w:style w:type="paragraph" w:styleId="CommentSubject">
    <w:name w:val="annotation subject"/>
    <w:basedOn w:val="CommentText"/>
    <w:next w:val="CommentText"/>
    <w:link w:val="CommentSubjectChar"/>
    <w:uiPriority w:val="99"/>
    <w:semiHidden/>
    <w:unhideWhenUsed/>
    <w:rsid w:val="00B672AE"/>
    <w:rPr>
      <w:b/>
      <w:bCs/>
      <w:sz w:val="20"/>
      <w:szCs w:val="20"/>
    </w:rPr>
  </w:style>
  <w:style w:type="character" w:customStyle="1" w:styleId="CommentSubjectChar">
    <w:name w:val="Comment Subject Char"/>
    <w:basedOn w:val="CommentTextChar"/>
    <w:link w:val="CommentSubject"/>
    <w:uiPriority w:val="99"/>
    <w:semiHidden/>
    <w:rsid w:val="00B672AE"/>
    <w:rPr>
      <w:b/>
      <w:bCs/>
      <w:sz w:val="24"/>
      <w:szCs w:val="24"/>
    </w:rPr>
  </w:style>
  <w:style w:type="paragraph" w:styleId="ListParagraph">
    <w:name w:val="List Paragraph"/>
    <w:basedOn w:val="Normal"/>
    <w:uiPriority w:val="34"/>
    <w:qFormat/>
    <w:rsid w:val="00F2459E"/>
    <w:pPr>
      <w:ind w:left="720"/>
      <w:contextualSpacing/>
    </w:pPr>
  </w:style>
  <w:style w:type="paragraph" w:styleId="Header">
    <w:name w:val="header"/>
    <w:basedOn w:val="Normal"/>
    <w:link w:val="HeaderChar"/>
    <w:unhideWhenUsed/>
    <w:rsid w:val="00F727B6"/>
    <w:pPr>
      <w:tabs>
        <w:tab w:val="center" w:pos="4153"/>
        <w:tab w:val="right" w:pos="8306"/>
      </w:tabs>
      <w:spacing w:after="0"/>
    </w:pPr>
  </w:style>
  <w:style w:type="character" w:customStyle="1" w:styleId="HeaderChar">
    <w:name w:val="Header Char"/>
    <w:basedOn w:val="DefaultParagraphFont"/>
    <w:link w:val="Header"/>
    <w:rsid w:val="00F727B6"/>
    <w:rPr>
      <w:sz w:val="24"/>
    </w:rPr>
  </w:style>
  <w:style w:type="paragraph" w:styleId="Footer">
    <w:name w:val="footer"/>
    <w:basedOn w:val="Normal"/>
    <w:link w:val="FooterChar"/>
    <w:unhideWhenUsed/>
    <w:rsid w:val="00F727B6"/>
    <w:pPr>
      <w:tabs>
        <w:tab w:val="center" w:pos="4153"/>
        <w:tab w:val="right" w:pos="8306"/>
      </w:tabs>
      <w:spacing w:after="0"/>
    </w:pPr>
  </w:style>
  <w:style w:type="character" w:customStyle="1" w:styleId="FooterChar">
    <w:name w:val="Footer Char"/>
    <w:basedOn w:val="DefaultParagraphFont"/>
    <w:link w:val="Footer"/>
    <w:rsid w:val="00F727B6"/>
    <w:rPr>
      <w:sz w:val="24"/>
    </w:rPr>
  </w:style>
  <w:style w:type="paragraph" w:customStyle="1" w:styleId="Teaser">
    <w:name w:val="Teaser"/>
    <w:basedOn w:val="Normal"/>
    <w:rsid w:val="003400D1"/>
    <w:pPr>
      <w:spacing w:before="120" w:after="0"/>
    </w:pPr>
    <w:rPr>
      <w:rFonts w:ascii="Times New Roman" w:eastAsia="Times New Roman" w:hAnsi="Times New Roman" w:cs="Times New Roman"/>
    </w:rPr>
  </w:style>
  <w:style w:type="paragraph" w:styleId="Revision">
    <w:name w:val="Revision"/>
    <w:hidden/>
    <w:uiPriority w:val="99"/>
    <w:semiHidden/>
    <w:rsid w:val="00646CAF"/>
    <w:pPr>
      <w:spacing w:after="0"/>
    </w:pPr>
  </w:style>
  <w:style w:type="character" w:customStyle="1" w:styleId="Heading1Char">
    <w:name w:val="Heading 1 Char"/>
    <w:basedOn w:val="DefaultParagraphFont"/>
    <w:link w:val="Heading1"/>
    <w:uiPriority w:val="9"/>
    <w:rsid w:val="00561DC0"/>
    <w:rPr>
      <w:rFonts w:ascii="Times" w:eastAsiaTheme="minorEastAsia" w:hAnsi="Times" w:cs="Times New Roman"/>
      <w:b/>
      <w:bCs/>
      <w:kern w:val="36"/>
      <w:sz w:val="48"/>
      <w:szCs w:val="48"/>
    </w:rPr>
  </w:style>
  <w:style w:type="paragraph" w:customStyle="1" w:styleId="BaseText">
    <w:name w:val="Base_Text"/>
    <w:rsid w:val="00561DC0"/>
    <w:pPr>
      <w:spacing w:before="120" w:after="0"/>
    </w:pPr>
    <w:rPr>
      <w:rFonts w:ascii="Times New Roman" w:eastAsia="Times New Roman" w:hAnsi="Times New Roman" w:cs="Times New Roman"/>
    </w:rPr>
  </w:style>
  <w:style w:type="paragraph" w:customStyle="1" w:styleId="1stparatext">
    <w:name w:val="1st para text"/>
    <w:basedOn w:val="BaseText"/>
    <w:rsid w:val="00561DC0"/>
  </w:style>
  <w:style w:type="paragraph" w:customStyle="1" w:styleId="BaseHeading">
    <w:name w:val="Base_Heading"/>
    <w:rsid w:val="00561DC0"/>
    <w:pPr>
      <w:keepNext/>
      <w:spacing w:before="240" w:after="0"/>
      <w:outlineLvl w:val="0"/>
    </w:pPr>
    <w:rPr>
      <w:rFonts w:ascii="Times New Roman" w:eastAsia="Times New Roman" w:hAnsi="Times New Roman" w:cs="Times New Roman"/>
      <w:kern w:val="28"/>
      <w:sz w:val="28"/>
      <w:szCs w:val="28"/>
    </w:rPr>
  </w:style>
  <w:style w:type="paragraph" w:customStyle="1" w:styleId="AbstractHead">
    <w:name w:val="Abstract Head"/>
    <w:basedOn w:val="BaseHeading"/>
    <w:rsid w:val="00561DC0"/>
  </w:style>
  <w:style w:type="paragraph" w:customStyle="1" w:styleId="AbstractSummary">
    <w:name w:val="Abstract/Summary"/>
    <w:basedOn w:val="BaseText"/>
    <w:rsid w:val="00561DC0"/>
  </w:style>
  <w:style w:type="paragraph" w:customStyle="1" w:styleId="Referencesandnotes">
    <w:name w:val="References and notes"/>
    <w:basedOn w:val="BaseText"/>
    <w:rsid w:val="00561DC0"/>
    <w:pPr>
      <w:ind w:left="720" w:hanging="720"/>
    </w:pPr>
  </w:style>
  <w:style w:type="paragraph" w:customStyle="1" w:styleId="Acknowledgement">
    <w:name w:val="Acknowledgement"/>
    <w:basedOn w:val="Referencesandnotes"/>
    <w:rsid w:val="00561DC0"/>
  </w:style>
  <w:style w:type="paragraph" w:customStyle="1" w:styleId="Subhead">
    <w:name w:val="Subhead"/>
    <w:basedOn w:val="BaseHeading"/>
    <w:rsid w:val="00561DC0"/>
    <w:rPr>
      <w:b/>
      <w:bCs/>
      <w:sz w:val="24"/>
      <w:szCs w:val="24"/>
    </w:rPr>
  </w:style>
  <w:style w:type="paragraph" w:customStyle="1" w:styleId="AppendixHead">
    <w:name w:val="AppendixHead"/>
    <w:basedOn w:val="Subhead"/>
    <w:rsid w:val="00561DC0"/>
  </w:style>
  <w:style w:type="paragraph" w:customStyle="1" w:styleId="AppendixSubhead">
    <w:name w:val="AppendixSubhead"/>
    <w:basedOn w:val="Subhead"/>
    <w:rsid w:val="00561DC0"/>
  </w:style>
  <w:style w:type="paragraph" w:customStyle="1" w:styleId="Articletype">
    <w:name w:val="Article type"/>
    <w:basedOn w:val="BaseText"/>
    <w:rsid w:val="00561DC0"/>
  </w:style>
  <w:style w:type="character" w:customStyle="1" w:styleId="aubase">
    <w:name w:val="au_base"/>
    <w:rsid w:val="00561DC0"/>
    <w:rPr>
      <w:sz w:val="24"/>
    </w:rPr>
  </w:style>
  <w:style w:type="character" w:customStyle="1" w:styleId="aucollab">
    <w:name w:val="au_collab"/>
    <w:rsid w:val="00561DC0"/>
    <w:rPr>
      <w:sz w:val="24"/>
      <w:bdr w:val="none" w:sz="0" w:space="0" w:color="auto"/>
      <w:shd w:val="clear" w:color="auto" w:fill="C0C0C0"/>
    </w:rPr>
  </w:style>
  <w:style w:type="character" w:customStyle="1" w:styleId="audeg">
    <w:name w:val="au_deg"/>
    <w:rsid w:val="00561DC0"/>
    <w:rPr>
      <w:sz w:val="24"/>
      <w:bdr w:val="none" w:sz="0" w:space="0" w:color="auto"/>
      <w:shd w:val="clear" w:color="auto" w:fill="FFFF00"/>
    </w:rPr>
  </w:style>
  <w:style w:type="character" w:customStyle="1" w:styleId="aufname">
    <w:name w:val="au_fname"/>
    <w:rsid w:val="00561DC0"/>
    <w:rPr>
      <w:sz w:val="24"/>
      <w:bdr w:val="none" w:sz="0" w:space="0" w:color="auto"/>
      <w:shd w:val="clear" w:color="auto" w:fill="00FFFF"/>
    </w:rPr>
  </w:style>
  <w:style w:type="character" w:customStyle="1" w:styleId="aurole">
    <w:name w:val="au_role"/>
    <w:rsid w:val="00561DC0"/>
    <w:rPr>
      <w:sz w:val="24"/>
      <w:bdr w:val="none" w:sz="0" w:space="0" w:color="auto"/>
      <w:shd w:val="clear" w:color="auto" w:fill="808000"/>
    </w:rPr>
  </w:style>
  <w:style w:type="character" w:customStyle="1" w:styleId="ausuffix">
    <w:name w:val="au_suffix"/>
    <w:rsid w:val="00561DC0"/>
    <w:rPr>
      <w:sz w:val="24"/>
      <w:bdr w:val="none" w:sz="0" w:space="0" w:color="auto"/>
      <w:shd w:val="clear" w:color="auto" w:fill="FF00FF"/>
    </w:rPr>
  </w:style>
  <w:style w:type="character" w:customStyle="1" w:styleId="ausurname">
    <w:name w:val="au_surname"/>
    <w:rsid w:val="00561DC0"/>
    <w:rPr>
      <w:sz w:val="24"/>
      <w:bdr w:val="none" w:sz="0" w:space="0" w:color="auto"/>
      <w:shd w:val="clear" w:color="auto" w:fill="00FF00"/>
    </w:rPr>
  </w:style>
  <w:style w:type="paragraph" w:customStyle="1" w:styleId="AuthorAttribute">
    <w:name w:val="Author Attribute"/>
    <w:basedOn w:val="BaseText"/>
    <w:rsid w:val="00561DC0"/>
    <w:pPr>
      <w:spacing w:before="480"/>
    </w:pPr>
  </w:style>
  <w:style w:type="paragraph" w:customStyle="1" w:styleId="Footnote">
    <w:name w:val="Footnote"/>
    <w:basedOn w:val="BaseText"/>
    <w:rsid w:val="00561DC0"/>
  </w:style>
  <w:style w:type="paragraph" w:customStyle="1" w:styleId="AuthorFootnote">
    <w:name w:val="AuthorFootnote"/>
    <w:basedOn w:val="Footnote"/>
    <w:rsid w:val="00561DC0"/>
    <w:pPr>
      <w:autoSpaceDE w:val="0"/>
      <w:autoSpaceDN w:val="0"/>
      <w:adjustRightInd w:val="0"/>
    </w:pPr>
    <w:rPr>
      <w:lang w:bidi="he-IL"/>
    </w:rPr>
  </w:style>
  <w:style w:type="paragraph" w:customStyle="1" w:styleId="Authors">
    <w:name w:val="Authors"/>
    <w:basedOn w:val="BaseText"/>
    <w:rsid w:val="00561DC0"/>
    <w:pPr>
      <w:spacing w:after="360"/>
      <w:jc w:val="center"/>
    </w:pPr>
  </w:style>
  <w:style w:type="character" w:customStyle="1" w:styleId="bibarticle">
    <w:name w:val="bib_article"/>
    <w:rsid w:val="00561DC0"/>
    <w:rPr>
      <w:sz w:val="24"/>
      <w:bdr w:val="none" w:sz="0" w:space="0" w:color="auto"/>
      <w:shd w:val="clear" w:color="auto" w:fill="00FFFF"/>
    </w:rPr>
  </w:style>
  <w:style w:type="character" w:customStyle="1" w:styleId="bibbase">
    <w:name w:val="bib_base"/>
    <w:rsid w:val="00561DC0"/>
    <w:rPr>
      <w:sz w:val="24"/>
    </w:rPr>
  </w:style>
  <w:style w:type="character" w:customStyle="1" w:styleId="bibcomment">
    <w:name w:val="bib_comment"/>
    <w:basedOn w:val="bibbase"/>
    <w:rsid w:val="00561DC0"/>
    <w:rPr>
      <w:sz w:val="24"/>
    </w:rPr>
  </w:style>
  <w:style w:type="character" w:customStyle="1" w:styleId="bibdeg">
    <w:name w:val="bib_deg"/>
    <w:basedOn w:val="bibbase"/>
    <w:rsid w:val="00561DC0"/>
    <w:rPr>
      <w:sz w:val="24"/>
    </w:rPr>
  </w:style>
  <w:style w:type="character" w:customStyle="1" w:styleId="bibdoi">
    <w:name w:val="bib_doi"/>
    <w:rsid w:val="00561DC0"/>
    <w:rPr>
      <w:sz w:val="24"/>
      <w:bdr w:val="none" w:sz="0" w:space="0" w:color="auto"/>
      <w:shd w:val="clear" w:color="auto" w:fill="00FF00"/>
    </w:rPr>
  </w:style>
  <w:style w:type="character" w:customStyle="1" w:styleId="bibetal">
    <w:name w:val="bib_etal"/>
    <w:rsid w:val="00561DC0"/>
    <w:rPr>
      <w:sz w:val="24"/>
      <w:bdr w:val="none" w:sz="0" w:space="0" w:color="auto"/>
      <w:shd w:val="clear" w:color="auto" w:fill="008080"/>
    </w:rPr>
  </w:style>
  <w:style w:type="character" w:customStyle="1" w:styleId="bibfname">
    <w:name w:val="bib_fname"/>
    <w:rsid w:val="00561DC0"/>
    <w:rPr>
      <w:sz w:val="24"/>
      <w:bdr w:val="none" w:sz="0" w:space="0" w:color="auto"/>
      <w:shd w:val="clear" w:color="auto" w:fill="FFFF00"/>
    </w:rPr>
  </w:style>
  <w:style w:type="character" w:customStyle="1" w:styleId="bibfpage">
    <w:name w:val="bib_fpage"/>
    <w:rsid w:val="00561DC0"/>
    <w:rPr>
      <w:sz w:val="24"/>
      <w:bdr w:val="none" w:sz="0" w:space="0" w:color="auto"/>
      <w:shd w:val="clear" w:color="auto" w:fill="808080"/>
    </w:rPr>
  </w:style>
  <w:style w:type="character" w:customStyle="1" w:styleId="bibissue">
    <w:name w:val="bib_issue"/>
    <w:rsid w:val="00561DC0"/>
    <w:rPr>
      <w:sz w:val="24"/>
      <w:bdr w:val="none" w:sz="0" w:space="0" w:color="auto"/>
      <w:shd w:val="clear" w:color="auto" w:fill="FFFF00"/>
    </w:rPr>
  </w:style>
  <w:style w:type="character" w:customStyle="1" w:styleId="bibjournal">
    <w:name w:val="bib_journal"/>
    <w:rsid w:val="00561DC0"/>
    <w:rPr>
      <w:sz w:val="24"/>
      <w:bdr w:val="none" w:sz="0" w:space="0" w:color="auto"/>
      <w:shd w:val="clear" w:color="auto" w:fill="808000"/>
    </w:rPr>
  </w:style>
  <w:style w:type="character" w:customStyle="1" w:styleId="biblpage">
    <w:name w:val="bib_lpage"/>
    <w:rsid w:val="00561DC0"/>
    <w:rPr>
      <w:sz w:val="24"/>
      <w:bdr w:val="none" w:sz="0" w:space="0" w:color="auto"/>
      <w:shd w:val="clear" w:color="auto" w:fill="808080"/>
    </w:rPr>
  </w:style>
  <w:style w:type="character" w:customStyle="1" w:styleId="bibmedline">
    <w:name w:val="bib_medline"/>
    <w:basedOn w:val="bibbase"/>
    <w:rsid w:val="00561DC0"/>
    <w:rPr>
      <w:sz w:val="24"/>
    </w:rPr>
  </w:style>
  <w:style w:type="character" w:customStyle="1" w:styleId="bibnumber">
    <w:name w:val="bib_number"/>
    <w:basedOn w:val="bibbase"/>
    <w:rsid w:val="00561DC0"/>
    <w:rPr>
      <w:sz w:val="24"/>
    </w:rPr>
  </w:style>
  <w:style w:type="character" w:customStyle="1" w:styleId="biborganization">
    <w:name w:val="bib_organization"/>
    <w:rsid w:val="00561DC0"/>
    <w:rPr>
      <w:sz w:val="24"/>
      <w:bdr w:val="none" w:sz="0" w:space="0" w:color="auto"/>
      <w:shd w:val="clear" w:color="auto" w:fill="808000"/>
    </w:rPr>
  </w:style>
  <w:style w:type="character" w:customStyle="1" w:styleId="bibsuffix">
    <w:name w:val="bib_suffix"/>
    <w:basedOn w:val="bibbase"/>
    <w:rsid w:val="00561DC0"/>
    <w:rPr>
      <w:sz w:val="24"/>
    </w:rPr>
  </w:style>
  <w:style w:type="character" w:customStyle="1" w:styleId="bibsuppl">
    <w:name w:val="bib_suppl"/>
    <w:rsid w:val="00561DC0"/>
    <w:rPr>
      <w:sz w:val="24"/>
      <w:bdr w:val="none" w:sz="0" w:space="0" w:color="auto"/>
      <w:shd w:val="clear" w:color="auto" w:fill="FFFF00"/>
    </w:rPr>
  </w:style>
  <w:style w:type="character" w:customStyle="1" w:styleId="bibsurname">
    <w:name w:val="bib_surname"/>
    <w:rsid w:val="00561DC0"/>
    <w:rPr>
      <w:sz w:val="24"/>
      <w:bdr w:val="none" w:sz="0" w:space="0" w:color="auto"/>
      <w:shd w:val="clear" w:color="auto" w:fill="FFFF00"/>
    </w:rPr>
  </w:style>
  <w:style w:type="character" w:customStyle="1" w:styleId="bibunpubl">
    <w:name w:val="bib_unpubl"/>
    <w:basedOn w:val="bibbase"/>
    <w:rsid w:val="00561DC0"/>
    <w:rPr>
      <w:sz w:val="24"/>
    </w:rPr>
  </w:style>
  <w:style w:type="character" w:customStyle="1" w:styleId="biburl">
    <w:name w:val="bib_url"/>
    <w:rsid w:val="00561DC0"/>
    <w:rPr>
      <w:sz w:val="24"/>
      <w:bdr w:val="none" w:sz="0" w:space="0" w:color="auto"/>
      <w:shd w:val="clear" w:color="auto" w:fill="00FF00"/>
    </w:rPr>
  </w:style>
  <w:style w:type="character" w:customStyle="1" w:styleId="bibvolume">
    <w:name w:val="bib_volume"/>
    <w:rsid w:val="00561DC0"/>
    <w:rPr>
      <w:sz w:val="24"/>
      <w:bdr w:val="none" w:sz="0" w:space="0" w:color="auto"/>
      <w:shd w:val="clear" w:color="auto" w:fill="00FF00"/>
    </w:rPr>
  </w:style>
  <w:style w:type="character" w:customStyle="1" w:styleId="bibyear">
    <w:name w:val="bib_year"/>
    <w:rsid w:val="00561DC0"/>
    <w:rPr>
      <w:sz w:val="24"/>
      <w:bdr w:val="none" w:sz="0" w:space="0" w:color="auto"/>
      <w:shd w:val="clear" w:color="auto" w:fill="FF00FF"/>
    </w:rPr>
  </w:style>
  <w:style w:type="paragraph" w:customStyle="1" w:styleId="BookorMeetingInformation">
    <w:name w:val="Book or Meeting Information"/>
    <w:basedOn w:val="BaseText"/>
    <w:rsid w:val="00561DC0"/>
  </w:style>
  <w:style w:type="paragraph" w:customStyle="1" w:styleId="BookInformation">
    <w:name w:val="BookInformation"/>
    <w:basedOn w:val="BaseText"/>
    <w:rsid w:val="00561DC0"/>
  </w:style>
  <w:style w:type="paragraph" w:customStyle="1" w:styleId="Level2Head">
    <w:name w:val="Level 2 Head"/>
    <w:basedOn w:val="BaseHeading"/>
    <w:rsid w:val="00561DC0"/>
    <w:pPr>
      <w:outlineLvl w:val="1"/>
    </w:pPr>
    <w:rPr>
      <w:i/>
      <w:iCs/>
      <w:sz w:val="24"/>
      <w:szCs w:val="24"/>
    </w:rPr>
  </w:style>
  <w:style w:type="paragraph" w:customStyle="1" w:styleId="BoxLevel2Head">
    <w:name w:val="BoxLevel 2 Head"/>
    <w:basedOn w:val="Level2Head"/>
    <w:rsid w:val="00561DC0"/>
    <w:pPr>
      <w:shd w:val="clear" w:color="auto" w:fill="E6E6E6"/>
    </w:pPr>
  </w:style>
  <w:style w:type="paragraph" w:customStyle="1" w:styleId="BoxListUnnumbered">
    <w:name w:val="BoxListUnnumbered"/>
    <w:basedOn w:val="BaseText"/>
    <w:rsid w:val="00561DC0"/>
    <w:pPr>
      <w:shd w:val="clear" w:color="auto" w:fill="E6E6E6"/>
      <w:ind w:left="1080" w:hanging="360"/>
    </w:pPr>
  </w:style>
  <w:style w:type="paragraph" w:customStyle="1" w:styleId="BoxList">
    <w:name w:val="BoxList"/>
    <w:basedOn w:val="BoxListUnnumbered"/>
    <w:rsid w:val="00561DC0"/>
  </w:style>
  <w:style w:type="paragraph" w:customStyle="1" w:styleId="BoxSubhead">
    <w:name w:val="BoxSubhead"/>
    <w:basedOn w:val="Subhead"/>
    <w:rsid w:val="00561DC0"/>
    <w:pPr>
      <w:shd w:val="clear" w:color="auto" w:fill="E6E6E6"/>
    </w:pPr>
  </w:style>
  <w:style w:type="paragraph" w:customStyle="1" w:styleId="Paragraph">
    <w:name w:val="Paragraph"/>
    <w:basedOn w:val="BaseText"/>
    <w:rsid w:val="00561DC0"/>
    <w:pPr>
      <w:ind w:firstLine="720"/>
    </w:pPr>
  </w:style>
  <w:style w:type="paragraph" w:customStyle="1" w:styleId="BoxText">
    <w:name w:val="BoxText"/>
    <w:basedOn w:val="Paragraph"/>
    <w:rsid w:val="00561DC0"/>
    <w:pPr>
      <w:shd w:val="clear" w:color="auto" w:fill="E6E6E6"/>
    </w:pPr>
  </w:style>
  <w:style w:type="paragraph" w:customStyle="1" w:styleId="BoxTitle">
    <w:name w:val="BoxTitle"/>
    <w:basedOn w:val="BaseHeading"/>
    <w:rsid w:val="00561DC0"/>
    <w:pPr>
      <w:shd w:val="clear" w:color="auto" w:fill="E6E6E6"/>
    </w:pPr>
    <w:rPr>
      <w:b/>
      <w:sz w:val="24"/>
      <w:szCs w:val="24"/>
    </w:rPr>
  </w:style>
  <w:style w:type="paragraph" w:customStyle="1" w:styleId="BulletedText">
    <w:name w:val="Bulleted Text"/>
    <w:basedOn w:val="BaseText"/>
    <w:rsid w:val="00561DC0"/>
    <w:pPr>
      <w:ind w:left="720" w:hanging="720"/>
    </w:pPr>
  </w:style>
  <w:style w:type="paragraph" w:customStyle="1" w:styleId="career-magazine">
    <w:name w:val="career-magazine"/>
    <w:basedOn w:val="BaseText"/>
    <w:rsid w:val="00561DC0"/>
    <w:pPr>
      <w:jc w:val="right"/>
    </w:pPr>
    <w:rPr>
      <w:color w:val="FF0000"/>
    </w:rPr>
  </w:style>
  <w:style w:type="paragraph" w:customStyle="1" w:styleId="career-stage">
    <w:name w:val="career-stage"/>
    <w:basedOn w:val="BaseText"/>
    <w:rsid w:val="00561DC0"/>
    <w:pPr>
      <w:jc w:val="right"/>
    </w:pPr>
    <w:rPr>
      <w:color w:val="339966"/>
    </w:rPr>
  </w:style>
  <w:style w:type="character" w:customStyle="1" w:styleId="citebase">
    <w:name w:val="cite_base"/>
    <w:rsid w:val="00561DC0"/>
    <w:rPr>
      <w:sz w:val="24"/>
    </w:rPr>
  </w:style>
  <w:style w:type="character" w:customStyle="1" w:styleId="citebib">
    <w:name w:val="cite_bib"/>
    <w:rsid w:val="00561DC0"/>
    <w:rPr>
      <w:sz w:val="24"/>
      <w:bdr w:val="none" w:sz="0" w:space="0" w:color="auto"/>
      <w:shd w:val="clear" w:color="auto" w:fill="00FFFF"/>
    </w:rPr>
  </w:style>
  <w:style w:type="character" w:customStyle="1" w:styleId="citebox">
    <w:name w:val="cite_box"/>
    <w:basedOn w:val="citebase"/>
    <w:rsid w:val="00561DC0"/>
    <w:rPr>
      <w:sz w:val="24"/>
    </w:rPr>
  </w:style>
  <w:style w:type="character" w:customStyle="1" w:styleId="citeen">
    <w:name w:val="cite_en"/>
    <w:rsid w:val="00561DC0"/>
    <w:rPr>
      <w:sz w:val="24"/>
      <w:shd w:val="clear" w:color="auto" w:fill="FFFF00"/>
      <w:vertAlign w:val="superscript"/>
    </w:rPr>
  </w:style>
  <w:style w:type="character" w:customStyle="1" w:styleId="citeeq">
    <w:name w:val="cite_eq"/>
    <w:rsid w:val="00561DC0"/>
    <w:rPr>
      <w:sz w:val="24"/>
      <w:bdr w:val="none" w:sz="0" w:space="0" w:color="auto"/>
      <w:shd w:val="clear" w:color="auto" w:fill="FF99CC"/>
    </w:rPr>
  </w:style>
  <w:style w:type="character" w:customStyle="1" w:styleId="citefig">
    <w:name w:val="cite_fig"/>
    <w:rsid w:val="00561DC0"/>
    <w:rPr>
      <w:color w:val="000000"/>
      <w:sz w:val="24"/>
      <w:bdr w:val="none" w:sz="0" w:space="0" w:color="auto"/>
      <w:shd w:val="clear" w:color="auto" w:fill="00FF00"/>
    </w:rPr>
  </w:style>
  <w:style w:type="character" w:customStyle="1" w:styleId="citefn">
    <w:name w:val="cite_fn"/>
    <w:rsid w:val="00561DC0"/>
    <w:rPr>
      <w:sz w:val="24"/>
      <w:bdr w:val="none" w:sz="0" w:space="0" w:color="auto"/>
      <w:shd w:val="clear" w:color="auto" w:fill="FF0000"/>
    </w:rPr>
  </w:style>
  <w:style w:type="character" w:customStyle="1" w:styleId="citetbl">
    <w:name w:val="cite_tbl"/>
    <w:rsid w:val="00561DC0"/>
    <w:rPr>
      <w:color w:val="000000"/>
      <w:sz w:val="24"/>
      <w:bdr w:val="none" w:sz="0" w:space="0" w:color="auto"/>
      <w:shd w:val="clear" w:color="auto" w:fill="FF00FF"/>
    </w:rPr>
  </w:style>
  <w:style w:type="paragraph" w:customStyle="1" w:styleId="ContinuedParagraph">
    <w:name w:val="ContinuedParagraph"/>
    <w:basedOn w:val="Paragraph"/>
    <w:rsid w:val="00561DC0"/>
    <w:pPr>
      <w:ind w:firstLine="0"/>
    </w:pPr>
  </w:style>
  <w:style w:type="character" w:customStyle="1" w:styleId="ContractNumber">
    <w:name w:val="Contract Number"/>
    <w:rsid w:val="00561DC0"/>
    <w:rPr>
      <w:sz w:val="24"/>
      <w:szCs w:val="24"/>
      <w:bdr w:val="none" w:sz="0" w:space="0" w:color="auto"/>
      <w:shd w:val="clear" w:color="auto" w:fill="CCFFCC"/>
    </w:rPr>
  </w:style>
  <w:style w:type="character" w:customStyle="1" w:styleId="ContractSponsor">
    <w:name w:val="Contract Sponsor"/>
    <w:rsid w:val="00561DC0"/>
    <w:rPr>
      <w:sz w:val="24"/>
      <w:szCs w:val="24"/>
      <w:bdr w:val="none" w:sz="0" w:space="0" w:color="auto"/>
      <w:shd w:val="clear" w:color="auto" w:fill="FFCC99"/>
    </w:rPr>
  </w:style>
  <w:style w:type="paragraph" w:customStyle="1" w:styleId="Correspondence">
    <w:name w:val="Correspondence"/>
    <w:basedOn w:val="BaseText"/>
    <w:rsid w:val="00561DC0"/>
    <w:pPr>
      <w:spacing w:before="0" w:after="240"/>
    </w:pPr>
  </w:style>
  <w:style w:type="paragraph" w:customStyle="1" w:styleId="DateAccepted">
    <w:name w:val="Date Accepted"/>
    <w:basedOn w:val="BaseText"/>
    <w:rsid w:val="00561DC0"/>
    <w:pPr>
      <w:spacing w:before="360"/>
    </w:pPr>
  </w:style>
  <w:style w:type="paragraph" w:customStyle="1" w:styleId="Deck">
    <w:name w:val="Deck"/>
    <w:basedOn w:val="BaseHeading"/>
    <w:rsid w:val="00561DC0"/>
    <w:pPr>
      <w:outlineLvl w:val="1"/>
    </w:pPr>
  </w:style>
  <w:style w:type="paragraph" w:customStyle="1" w:styleId="DefTerm">
    <w:name w:val="DefTerm"/>
    <w:basedOn w:val="BaseText"/>
    <w:rsid w:val="00561DC0"/>
    <w:pPr>
      <w:ind w:left="720"/>
    </w:pPr>
  </w:style>
  <w:style w:type="paragraph" w:customStyle="1" w:styleId="Definition">
    <w:name w:val="Definition"/>
    <w:basedOn w:val="DefTerm"/>
    <w:rsid w:val="00561DC0"/>
    <w:pPr>
      <w:ind w:left="1080" w:hanging="360"/>
    </w:pPr>
  </w:style>
  <w:style w:type="paragraph" w:customStyle="1" w:styleId="DefListTitle">
    <w:name w:val="DefListTitle"/>
    <w:basedOn w:val="BaseHeading"/>
    <w:rsid w:val="00561DC0"/>
  </w:style>
  <w:style w:type="paragraph" w:customStyle="1" w:styleId="discipline">
    <w:name w:val="discipline"/>
    <w:basedOn w:val="BaseText"/>
    <w:rsid w:val="00561DC0"/>
    <w:pPr>
      <w:jc w:val="right"/>
    </w:pPr>
    <w:rPr>
      <w:color w:val="993366"/>
    </w:rPr>
  </w:style>
  <w:style w:type="paragraph" w:customStyle="1" w:styleId="Editors">
    <w:name w:val="Editors"/>
    <w:basedOn w:val="Authors"/>
    <w:rsid w:val="00561DC0"/>
  </w:style>
  <w:style w:type="character" w:styleId="Emphasis">
    <w:name w:val="Emphasis"/>
    <w:uiPriority w:val="20"/>
    <w:qFormat/>
    <w:rsid w:val="00561DC0"/>
    <w:rPr>
      <w:i/>
      <w:iCs/>
    </w:rPr>
  </w:style>
  <w:style w:type="character" w:styleId="EndnoteReference">
    <w:name w:val="endnote reference"/>
    <w:semiHidden/>
    <w:rsid w:val="00561DC0"/>
    <w:rPr>
      <w:vertAlign w:val="superscript"/>
    </w:rPr>
  </w:style>
  <w:style w:type="paragraph" w:styleId="EndnoteText">
    <w:name w:val="endnote text"/>
    <w:basedOn w:val="Normal"/>
    <w:link w:val="EndnoteTextChar"/>
    <w:semiHidden/>
    <w:rsid w:val="00561DC0"/>
    <w:pPr>
      <w:spacing w:after="0"/>
    </w:pPr>
    <w:rPr>
      <w:rFonts w:ascii="Cambria" w:eastAsia="Cambria" w:hAnsi="Cambria" w:cs="Times New Roman"/>
    </w:rPr>
  </w:style>
  <w:style w:type="character" w:customStyle="1" w:styleId="EndnoteTextChar">
    <w:name w:val="Endnote Text Char"/>
    <w:basedOn w:val="DefaultParagraphFont"/>
    <w:link w:val="EndnoteText"/>
    <w:semiHidden/>
    <w:rsid w:val="00561DC0"/>
    <w:rPr>
      <w:rFonts w:ascii="Cambria" w:eastAsia="Cambria" w:hAnsi="Cambria" w:cs="Times New Roman"/>
    </w:rPr>
  </w:style>
  <w:style w:type="character" w:customStyle="1" w:styleId="eqno">
    <w:name w:val="eq_no"/>
    <w:basedOn w:val="citebase"/>
    <w:rsid w:val="00561DC0"/>
    <w:rPr>
      <w:sz w:val="24"/>
    </w:rPr>
  </w:style>
  <w:style w:type="paragraph" w:customStyle="1" w:styleId="Equation">
    <w:name w:val="Equation"/>
    <w:basedOn w:val="BaseText"/>
    <w:rsid w:val="00561DC0"/>
    <w:pPr>
      <w:jc w:val="center"/>
    </w:pPr>
  </w:style>
  <w:style w:type="paragraph" w:customStyle="1" w:styleId="FieldCodes">
    <w:name w:val="FieldCodes"/>
    <w:basedOn w:val="BaseText"/>
    <w:rsid w:val="00561DC0"/>
  </w:style>
  <w:style w:type="paragraph" w:customStyle="1" w:styleId="Legend">
    <w:name w:val="Legend"/>
    <w:basedOn w:val="BaseHeading"/>
    <w:rsid w:val="00561DC0"/>
    <w:rPr>
      <w:sz w:val="24"/>
      <w:szCs w:val="24"/>
    </w:rPr>
  </w:style>
  <w:style w:type="paragraph" w:customStyle="1" w:styleId="FigureCopyright">
    <w:name w:val="FigureCopyright"/>
    <w:basedOn w:val="Legend"/>
    <w:rsid w:val="00561DC0"/>
    <w:pPr>
      <w:autoSpaceDE w:val="0"/>
      <w:autoSpaceDN w:val="0"/>
      <w:adjustRightInd w:val="0"/>
      <w:spacing w:before="80"/>
    </w:pPr>
    <w:rPr>
      <w:lang w:bidi="he-IL"/>
    </w:rPr>
  </w:style>
  <w:style w:type="paragraph" w:customStyle="1" w:styleId="FigureCredit">
    <w:name w:val="FigureCredit"/>
    <w:basedOn w:val="FigureCopyright"/>
    <w:rsid w:val="00561DC0"/>
  </w:style>
  <w:style w:type="character" w:styleId="FollowedHyperlink">
    <w:name w:val="FollowedHyperlink"/>
    <w:rsid w:val="00561DC0"/>
    <w:rPr>
      <w:color w:val="800080"/>
      <w:u w:val="single"/>
    </w:rPr>
  </w:style>
  <w:style w:type="character" w:styleId="FootnoteReference">
    <w:name w:val="footnote reference"/>
    <w:semiHidden/>
    <w:rsid w:val="00561DC0"/>
    <w:rPr>
      <w:vertAlign w:val="superscript"/>
    </w:rPr>
  </w:style>
  <w:style w:type="paragraph" w:customStyle="1" w:styleId="Gloss">
    <w:name w:val="Gloss"/>
    <w:basedOn w:val="AbstractSummary"/>
    <w:rsid w:val="00561DC0"/>
  </w:style>
  <w:style w:type="paragraph" w:customStyle="1" w:styleId="Glossary">
    <w:name w:val="Glossary"/>
    <w:basedOn w:val="BaseText"/>
    <w:rsid w:val="00561DC0"/>
  </w:style>
  <w:style w:type="paragraph" w:customStyle="1" w:styleId="GlossHead">
    <w:name w:val="GlossHead"/>
    <w:basedOn w:val="AbstractHead"/>
    <w:rsid w:val="00561DC0"/>
  </w:style>
  <w:style w:type="paragraph" w:customStyle="1" w:styleId="GraphicAltText">
    <w:name w:val="GraphicAltText"/>
    <w:basedOn w:val="Legend"/>
    <w:rsid w:val="00561DC0"/>
    <w:pPr>
      <w:autoSpaceDE w:val="0"/>
      <w:autoSpaceDN w:val="0"/>
      <w:adjustRightInd w:val="0"/>
    </w:pPr>
  </w:style>
  <w:style w:type="paragraph" w:customStyle="1" w:styleId="GraphicCredit">
    <w:name w:val="GraphicCredit"/>
    <w:basedOn w:val="FigureCredit"/>
    <w:rsid w:val="00561DC0"/>
  </w:style>
  <w:style w:type="paragraph" w:customStyle="1" w:styleId="Head">
    <w:name w:val="Head"/>
    <w:basedOn w:val="BaseHeading"/>
    <w:rsid w:val="00561DC0"/>
    <w:pPr>
      <w:spacing w:before="120" w:after="120"/>
      <w:jc w:val="center"/>
    </w:pPr>
    <w:rPr>
      <w:b/>
      <w:bCs/>
    </w:rPr>
  </w:style>
  <w:style w:type="character" w:styleId="HTMLAcronym">
    <w:name w:val="HTML Acronym"/>
    <w:basedOn w:val="DefaultParagraphFont"/>
    <w:rsid w:val="00561DC0"/>
  </w:style>
  <w:style w:type="character" w:styleId="HTMLCite">
    <w:name w:val="HTML Cite"/>
    <w:rsid w:val="00561DC0"/>
    <w:rPr>
      <w:i/>
      <w:iCs/>
    </w:rPr>
  </w:style>
  <w:style w:type="character" w:styleId="HTMLCode">
    <w:name w:val="HTML Code"/>
    <w:rsid w:val="00561DC0"/>
    <w:rPr>
      <w:rFonts w:ascii="Courier New" w:hAnsi="Courier New" w:cs="Courier New"/>
      <w:sz w:val="20"/>
      <w:szCs w:val="20"/>
    </w:rPr>
  </w:style>
  <w:style w:type="character" w:styleId="HTMLDefinition">
    <w:name w:val="HTML Definition"/>
    <w:rsid w:val="00561DC0"/>
    <w:rPr>
      <w:i/>
      <w:iCs/>
    </w:rPr>
  </w:style>
  <w:style w:type="character" w:styleId="HTMLKeyboard">
    <w:name w:val="HTML Keyboard"/>
    <w:rsid w:val="00561DC0"/>
    <w:rPr>
      <w:rFonts w:ascii="Courier New" w:hAnsi="Courier New" w:cs="Courier New"/>
      <w:sz w:val="20"/>
      <w:szCs w:val="20"/>
    </w:rPr>
  </w:style>
  <w:style w:type="paragraph" w:styleId="HTMLPreformatted">
    <w:name w:val="HTML Preformatted"/>
    <w:basedOn w:val="Normal"/>
    <w:link w:val="HTMLPreformattedChar"/>
    <w:rsid w:val="00561DC0"/>
    <w:pPr>
      <w:spacing w:after="0"/>
    </w:pPr>
    <w:rPr>
      <w:rFonts w:ascii="Consolas" w:eastAsia="Times New Roman" w:hAnsi="Consolas" w:cs="Times New Roman"/>
    </w:rPr>
  </w:style>
  <w:style w:type="character" w:customStyle="1" w:styleId="HTMLPreformattedChar">
    <w:name w:val="HTML Preformatted Char"/>
    <w:basedOn w:val="DefaultParagraphFont"/>
    <w:link w:val="HTMLPreformatted"/>
    <w:rsid w:val="00561DC0"/>
    <w:rPr>
      <w:rFonts w:ascii="Consolas" w:eastAsia="Times New Roman" w:hAnsi="Consolas" w:cs="Times New Roman"/>
    </w:rPr>
  </w:style>
  <w:style w:type="character" w:styleId="HTMLSample">
    <w:name w:val="HTML Sample"/>
    <w:rsid w:val="00561DC0"/>
    <w:rPr>
      <w:rFonts w:ascii="Courier New" w:hAnsi="Courier New" w:cs="Courier New"/>
    </w:rPr>
  </w:style>
  <w:style w:type="character" w:styleId="HTMLTypewriter">
    <w:name w:val="HTML Typewriter"/>
    <w:rsid w:val="00561DC0"/>
    <w:rPr>
      <w:rFonts w:ascii="Courier New" w:hAnsi="Courier New" w:cs="Courier New"/>
      <w:sz w:val="20"/>
      <w:szCs w:val="20"/>
    </w:rPr>
  </w:style>
  <w:style w:type="character" w:styleId="HTMLVariable">
    <w:name w:val="HTML Variable"/>
    <w:rsid w:val="00561DC0"/>
    <w:rPr>
      <w:i/>
      <w:iCs/>
    </w:rPr>
  </w:style>
  <w:style w:type="character" w:styleId="Hyperlink">
    <w:name w:val="Hyperlink"/>
    <w:rsid w:val="00561DC0"/>
    <w:rPr>
      <w:color w:val="0000FF"/>
      <w:u w:val="single"/>
    </w:rPr>
  </w:style>
  <w:style w:type="paragraph" w:customStyle="1" w:styleId="InstructionsText">
    <w:name w:val="Instructions Text"/>
    <w:basedOn w:val="BaseText"/>
    <w:rsid w:val="00561DC0"/>
  </w:style>
  <w:style w:type="paragraph" w:customStyle="1" w:styleId="Overline">
    <w:name w:val="Overline"/>
    <w:basedOn w:val="BaseText"/>
    <w:rsid w:val="00561DC0"/>
  </w:style>
  <w:style w:type="paragraph" w:customStyle="1" w:styleId="IssueName">
    <w:name w:val="IssueName"/>
    <w:basedOn w:val="Overline"/>
    <w:rsid w:val="00561DC0"/>
  </w:style>
  <w:style w:type="paragraph" w:customStyle="1" w:styleId="Keywords">
    <w:name w:val="Keywords"/>
    <w:basedOn w:val="BaseText"/>
    <w:rsid w:val="00561DC0"/>
  </w:style>
  <w:style w:type="paragraph" w:customStyle="1" w:styleId="Level3Head">
    <w:name w:val="Level 3 Head"/>
    <w:basedOn w:val="BaseHeading"/>
    <w:rsid w:val="00561DC0"/>
    <w:pPr>
      <w:outlineLvl w:val="2"/>
    </w:pPr>
    <w:rPr>
      <w:sz w:val="24"/>
      <w:szCs w:val="24"/>
      <w:u w:val="single"/>
    </w:rPr>
  </w:style>
  <w:style w:type="paragraph" w:customStyle="1" w:styleId="Level4Head">
    <w:name w:val="Level 4 Head"/>
    <w:basedOn w:val="BaseHeading"/>
    <w:rsid w:val="00561DC0"/>
    <w:pPr>
      <w:ind w:left="346"/>
    </w:pPr>
    <w:rPr>
      <w:sz w:val="24"/>
      <w:szCs w:val="24"/>
    </w:rPr>
  </w:style>
  <w:style w:type="character" w:styleId="LineNumber">
    <w:name w:val="line number"/>
    <w:basedOn w:val="DefaultParagraphFont"/>
    <w:rsid w:val="00561DC0"/>
  </w:style>
  <w:style w:type="paragraph" w:customStyle="1" w:styleId="Literaryquote">
    <w:name w:val="Literary quote"/>
    <w:basedOn w:val="BaseText"/>
    <w:rsid w:val="00561DC0"/>
    <w:pPr>
      <w:ind w:left="1440" w:right="1440"/>
    </w:pPr>
  </w:style>
  <w:style w:type="paragraph" w:customStyle="1" w:styleId="MaterialsText">
    <w:name w:val="Materials Text"/>
    <w:basedOn w:val="BaseText"/>
    <w:rsid w:val="00561DC0"/>
  </w:style>
  <w:style w:type="paragraph" w:customStyle="1" w:styleId="NoteInProof">
    <w:name w:val="NoteInProof"/>
    <w:basedOn w:val="BaseText"/>
    <w:rsid w:val="00561DC0"/>
  </w:style>
  <w:style w:type="paragraph" w:customStyle="1" w:styleId="Notes">
    <w:name w:val="Notes"/>
    <w:basedOn w:val="BaseText"/>
    <w:rsid w:val="00561DC0"/>
    <w:rPr>
      <w:i/>
    </w:rPr>
  </w:style>
  <w:style w:type="paragraph" w:customStyle="1" w:styleId="Notes-Helvetica">
    <w:name w:val="Notes-Helvetica"/>
    <w:basedOn w:val="BaseText"/>
    <w:rsid w:val="00561DC0"/>
    <w:rPr>
      <w:i/>
    </w:rPr>
  </w:style>
  <w:style w:type="paragraph" w:customStyle="1" w:styleId="NumberedInstructions">
    <w:name w:val="Numbered Instructions"/>
    <w:basedOn w:val="BaseText"/>
    <w:rsid w:val="00561DC0"/>
  </w:style>
  <w:style w:type="paragraph" w:customStyle="1" w:styleId="OutlineLevel1">
    <w:name w:val="OutlineLevel1"/>
    <w:basedOn w:val="BaseHeading"/>
    <w:rsid w:val="00561DC0"/>
    <w:rPr>
      <w:b/>
      <w:bCs/>
    </w:rPr>
  </w:style>
  <w:style w:type="paragraph" w:customStyle="1" w:styleId="OutlineLevel2">
    <w:name w:val="OutlineLevel2"/>
    <w:basedOn w:val="BaseHeading"/>
    <w:rsid w:val="00561DC0"/>
    <w:pPr>
      <w:ind w:left="360"/>
      <w:outlineLvl w:val="1"/>
    </w:pPr>
    <w:rPr>
      <w:b/>
      <w:bCs/>
      <w:sz w:val="24"/>
      <w:szCs w:val="24"/>
    </w:rPr>
  </w:style>
  <w:style w:type="paragraph" w:customStyle="1" w:styleId="OutlineLevel3">
    <w:name w:val="OutlineLevel3"/>
    <w:basedOn w:val="BaseHeading"/>
    <w:rsid w:val="00561DC0"/>
    <w:pPr>
      <w:ind w:left="720"/>
      <w:outlineLvl w:val="2"/>
    </w:pPr>
    <w:rPr>
      <w:b/>
      <w:bCs/>
      <w:sz w:val="24"/>
      <w:szCs w:val="24"/>
    </w:rPr>
  </w:style>
  <w:style w:type="character" w:styleId="PageNumber">
    <w:name w:val="page number"/>
    <w:basedOn w:val="DefaultParagraphFont"/>
    <w:rsid w:val="00561DC0"/>
  </w:style>
  <w:style w:type="paragraph" w:customStyle="1" w:styleId="Preformat">
    <w:name w:val="Preformat"/>
    <w:basedOn w:val="BaseText"/>
    <w:rsid w:val="00561DC0"/>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561DC0"/>
  </w:style>
  <w:style w:type="paragraph" w:customStyle="1" w:styleId="ProductInformation">
    <w:name w:val="ProductInformation"/>
    <w:basedOn w:val="BaseText"/>
    <w:rsid w:val="00561DC0"/>
  </w:style>
  <w:style w:type="paragraph" w:customStyle="1" w:styleId="ProductTitle">
    <w:name w:val="ProductTitle"/>
    <w:basedOn w:val="BaseText"/>
    <w:rsid w:val="00561DC0"/>
    <w:rPr>
      <w:b/>
      <w:bCs/>
    </w:rPr>
  </w:style>
  <w:style w:type="paragraph" w:customStyle="1" w:styleId="PublishedOnline">
    <w:name w:val="Published Online"/>
    <w:basedOn w:val="DateAccepted"/>
    <w:rsid w:val="00561DC0"/>
  </w:style>
  <w:style w:type="paragraph" w:customStyle="1" w:styleId="RecipeMaterials">
    <w:name w:val="Recipe Materials"/>
    <w:basedOn w:val="BaseText"/>
    <w:rsid w:val="00561DC0"/>
  </w:style>
  <w:style w:type="paragraph" w:customStyle="1" w:styleId="Refhead">
    <w:name w:val="Ref head"/>
    <w:basedOn w:val="BaseHeading"/>
    <w:rsid w:val="00561DC0"/>
    <w:pPr>
      <w:spacing w:before="120" w:after="120"/>
    </w:pPr>
    <w:rPr>
      <w:b/>
      <w:bCs/>
      <w:sz w:val="24"/>
      <w:szCs w:val="24"/>
    </w:rPr>
  </w:style>
  <w:style w:type="paragraph" w:customStyle="1" w:styleId="ReferenceNote">
    <w:name w:val="Reference Note"/>
    <w:basedOn w:val="Referencesandnotes"/>
    <w:rsid w:val="00561DC0"/>
  </w:style>
  <w:style w:type="paragraph" w:customStyle="1" w:styleId="ReferencesandnotesLong">
    <w:name w:val="References and notes Long"/>
    <w:basedOn w:val="BaseText"/>
    <w:rsid w:val="00561DC0"/>
    <w:pPr>
      <w:ind w:left="720" w:hanging="720"/>
    </w:pPr>
  </w:style>
  <w:style w:type="paragraph" w:customStyle="1" w:styleId="region">
    <w:name w:val="region"/>
    <w:basedOn w:val="BaseText"/>
    <w:rsid w:val="00561DC0"/>
    <w:pPr>
      <w:jc w:val="right"/>
    </w:pPr>
    <w:rPr>
      <w:color w:val="0000FF"/>
    </w:rPr>
  </w:style>
  <w:style w:type="paragraph" w:customStyle="1" w:styleId="RelatedArticle">
    <w:name w:val="RelatedArticle"/>
    <w:basedOn w:val="Referencesandnotes"/>
    <w:rsid w:val="00561DC0"/>
  </w:style>
  <w:style w:type="paragraph" w:customStyle="1" w:styleId="RunHead">
    <w:name w:val="RunHead"/>
    <w:basedOn w:val="BaseText"/>
    <w:rsid w:val="00561DC0"/>
  </w:style>
  <w:style w:type="paragraph" w:customStyle="1" w:styleId="SOMContent">
    <w:name w:val="SOMContent"/>
    <w:basedOn w:val="1stparatext"/>
    <w:rsid w:val="00561DC0"/>
  </w:style>
  <w:style w:type="paragraph" w:customStyle="1" w:styleId="SOMHead">
    <w:name w:val="SOMHead"/>
    <w:basedOn w:val="BaseHeading"/>
    <w:rsid w:val="00561DC0"/>
    <w:rPr>
      <w:b/>
      <w:sz w:val="24"/>
      <w:szCs w:val="24"/>
    </w:rPr>
  </w:style>
  <w:style w:type="paragraph" w:customStyle="1" w:styleId="Speaker">
    <w:name w:val="Speaker"/>
    <w:basedOn w:val="Paragraph"/>
    <w:rsid w:val="00561DC0"/>
    <w:pPr>
      <w:autoSpaceDE w:val="0"/>
      <w:autoSpaceDN w:val="0"/>
      <w:adjustRightInd w:val="0"/>
    </w:pPr>
    <w:rPr>
      <w:b/>
      <w:lang w:bidi="he-IL"/>
    </w:rPr>
  </w:style>
  <w:style w:type="paragraph" w:customStyle="1" w:styleId="Speech">
    <w:name w:val="Speech"/>
    <w:basedOn w:val="Paragraph"/>
    <w:rsid w:val="00561DC0"/>
    <w:pPr>
      <w:autoSpaceDE w:val="0"/>
      <w:autoSpaceDN w:val="0"/>
      <w:adjustRightInd w:val="0"/>
    </w:pPr>
    <w:rPr>
      <w:lang w:bidi="he-IL"/>
    </w:rPr>
  </w:style>
  <w:style w:type="character" w:styleId="Strong">
    <w:name w:val="Strong"/>
    <w:uiPriority w:val="22"/>
    <w:qFormat/>
    <w:rsid w:val="00561DC0"/>
    <w:rPr>
      <w:b/>
      <w:bCs/>
    </w:rPr>
  </w:style>
  <w:style w:type="paragraph" w:customStyle="1" w:styleId="SX-Abstract">
    <w:name w:val="SX-Abstract"/>
    <w:basedOn w:val="Normal"/>
    <w:qFormat/>
    <w:rsid w:val="00561DC0"/>
    <w:pPr>
      <w:widowControl w:val="0"/>
      <w:spacing w:before="120" w:after="240" w:line="210" w:lineRule="exact"/>
      <w:ind w:left="700" w:right="700"/>
      <w:jc w:val="both"/>
    </w:pPr>
    <w:rPr>
      <w:rFonts w:ascii="BlissRegular" w:eastAsia="Times New Roman" w:hAnsi="BlissRegular" w:cs="Times New Roman"/>
      <w:b/>
    </w:rPr>
  </w:style>
  <w:style w:type="paragraph" w:customStyle="1" w:styleId="SX-Affiliation">
    <w:name w:val="SX-Affiliation"/>
    <w:basedOn w:val="Normal"/>
    <w:next w:val="Normal"/>
    <w:qFormat/>
    <w:rsid w:val="00561DC0"/>
    <w:pPr>
      <w:spacing w:after="160" w:line="190" w:lineRule="exact"/>
    </w:pPr>
    <w:rPr>
      <w:rFonts w:ascii="BlissRegular" w:eastAsia="Times New Roman" w:hAnsi="BlissRegular" w:cs="Times New Roman"/>
      <w:sz w:val="16"/>
    </w:rPr>
  </w:style>
  <w:style w:type="paragraph" w:customStyle="1" w:styleId="SX-Articlehead">
    <w:name w:val="SX-Article head"/>
    <w:basedOn w:val="Normal"/>
    <w:qFormat/>
    <w:rsid w:val="00561DC0"/>
    <w:pPr>
      <w:spacing w:before="210" w:after="0" w:line="210" w:lineRule="exact"/>
      <w:ind w:firstLine="288"/>
      <w:jc w:val="both"/>
    </w:pPr>
    <w:rPr>
      <w:rFonts w:ascii="Times New Roman" w:eastAsia="Times New Roman" w:hAnsi="Times New Roman" w:cs="Times New Roman"/>
      <w:b/>
      <w:sz w:val="18"/>
    </w:rPr>
  </w:style>
  <w:style w:type="paragraph" w:customStyle="1" w:styleId="SX-Authornames">
    <w:name w:val="SX-Author names"/>
    <w:basedOn w:val="Normal"/>
    <w:rsid w:val="00561DC0"/>
    <w:pPr>
      <w:spacing w:after="120" w:line="210" w:lineRule="exact"/>
    </w:pPr>
    <w:rPr>
      <w:rFonts w:ascii="BlissMedium" w:eastAsia="Times New Roman" w:hAnsi="BlissMedium" w:cs="Times New Roman"/>
    </w:rPr>
  </w:style>
  <w:style w:type="paragraph" w:customStyle="1" w:styleId="SX-Bodytext">
    <w:name w:val="SX-Body text"/>
    <w:basedOn w:val="Normal"/>
    <w:next w:val="Normal"/>
    <w:rsid w:val="00561DC0"/>
    <w:pPr>
      <w:spacing w:after="0" w:line="210" w:lineRule="exact"/>
      <w:ind w:firstLine="288"/>
      <w:jc w:val="both"/>
    </w:pPr>
    <w:rPr>
      <w:rFonts w:ascii="Times New Roman" w:eastAsia="Times New Roman" w:hAnsi="Times New Roman" w:cs="Times New Roman"/>
      <w:sz w:val="18"/>
    </w:rPr>
  </w:style>
  <w:style w:type="paragraph" w:customStyle="1" w:styleId="SX-Bodytextflush">
    <w:name w:val="SX-Body text flush"/>
    <w:basedOn w:val="SX-Bodytext"/>
    <w:next w:val="SX-Bodytext"/>
    <w:rsid w:val="00561DC0"/>
    <w:pPr>
      <w:ind w:firstLine="0"/>
    </w:pPr>
  </w:style>
  <w:style w:type="paragraph" w:customStyle="1" w:styleId="SX-Correspondence">
    <w:name w:val="SX-Correspondence"/>
    <w:basedOn w:val="SX-Affiliation"/>
    <w:qFormat/>
    <w:rsid w:val="00561DC0"/>
    <w:pPr>
      <w:spacing w:after="80"/>
    </w:pPr>
  </w:style>
  <w:style w:type="paragraph" w:customStyle="1" w:styleId="SX-Date">
    <w:name w:val="SX-Date"/>
    <w:basedOn w:val="Normal"/>
    <w:qFormat/>
    <w:rsid w:val="00561DC0"/>
    <w:pPr>
      <w:spacing w:before="180" w:after="0" w:line="190" w:lineRule="exact"/>
      <w:ind w:left="245" w:hanging="245"/>
      <w:jc w:val="both"/>
    </w:pPr>
    <w:rPr>
      <w:rFonts w:ascii="Times New Roman" w:eastAsia="Times New Roman" w:hAnsi="Times New Roman" w:cs="Times New Roman"/>
      <w:sz w:val="16"/>
    </w:rPr>
  </w:style>
  <w:style w:type="paragraph" w:customStyle="1" w:styleId="SX-Equation">
    <w:name w:val="SX-Equation"/>
    <w:basedOn w:val="SX-Bodytextflush"/>
    <w:next w:val="SX-Bodytext"/>
    <w:rsid w:val="00561DC0"/>
    <w:pPr>
      <w:autoSpaceDE w:val="0"/>
      <w:autoSpaceDN w:val="0"/>
      <w:adjustRightInd w:val="0"/>
      <w:spacing w:line="240" w:lineRule="auto"/>
      <w:jc w:val="center"/>
    </w:pPr>
  </w:style>
  <w:style w:type="paragraph" w:customStyle="1" w:styleId="SX-Legend">
    <w:name w:val="SX-Legend"/>
    <w:basedOn w:val="SX-Authornames"/>
    <w:rsid w:val="00561DC0"/>
    <w:pPr>
      <w:jc w:val="both"/>
    </w:pPr>
    <w:rPr>
      <w:sz w:val="18"/>
    </w:rPr>
  </w:style>
  <w:style w:type="paragraph" w:customStyle="1" w:styleId="SX-References">
    <w:name w:val="SX-References"/>
    <w:basedOn w:val="Normal"/>
    <w:rsid w:val="00561DC0"/>
    <w:pPr>
      <w:spacing w:after="0" w:line="190" w:lineRule="exact"/>
      <w:ind w:left="245" w:hanging="245"/>
      <w:jc w:val="both"/>
    </w:pPr>
    <w:rPr>
      <w:rFonts w:ascii="Times New Roman" w:eastAsia="Times New Roman" w:hAnsi="Times New Roman" w:cs="Times New Roman"/>
      <w:sz w:val="16"/>
    </w:rPr>
  </w:style>
  <w:style w:type="paragraph" w:customStyle="1" w:styleId="SX-RefHead">
    <w:name w:val="SX-RefHead"/>
    <w:basedOn w:val="Normal"/>
    <w:rsid w:val="00561DC0"/>
    <w:pPr>
      <w:spacing w:before="200" w:after="0" w:line="190" w:lineRule="exact"/>
    </w:pPr>
    <w:rPr>
      <w:rFonts w:ascii="Times New Roman" w:eastAsia="Times New Roman" w:hAnsi="Times New Roman" w:cs="Times New Roman"/>
      <w:b/>
      <w:sz w:val="16"/>
    </w:rPr>
  </w:style>
  <w:style w:type="character" w:customStyle="1" w:styleId="SX-reflink">
    <w:name w:val="SX-reflink"/>
    <w:uiPriority w:val="1"/>
    <w:qFormat/>
    <w:rsid w:val="00561DC0"/>
    <w:rPr>
      <w:color w:val="0000FF"/>
      <w:sz w:val="16"/>
      <w:u w:val="words"/>
      <w:bdr w:val="none" w:sz="0" w:space="0" w:color="auto"/>
      <w:shd w:val="clear" w:color="auto" w:fill="FFFFFF"/>
    </w:rPr>
  </w:style>
  <w:style w:type="paragraph" w:customStyle="1" w:styleId="SX-SOMHead">
    <w:name w:val="SX-SOMHead"/>
    <w:basedOn w:val="SX-RefHead"/>
    <w:rsid w:val="00561DC0"/>
  </w:style>
  <w:style w:type="paragraph" w:customStyle="1" w:styleId="SX-Tablehead">
    <w:name w:val="SX-Tablehead"/>
    <w:basedOn w:val="Normal"/>
    <w:qFormat/>
    <w:rsid w:val="00561DC0"/>
    <w:pPr>
      <w:spacing w:after="0"/>
    </w:pPr>
    <w:rPr>
      <w:rFonts w:ascii="Times New Roman" w:eastAsia="Times New Roman" w:hAnsi="Times New Roman" w:cs="Times New Roman"/>
    </w:rPr>
  </w:style>
  <w:style w:type="paragraph" w:customStyle="1" w:styleId="SX-Tablelegend">
    <w:name w:val="SX-Tablelegend"/>
    <w:basedOn w:val="Normal"/>
    <w:qFormat/>
    <w:rsid w:val="00561DC0"/>
    <w:pPr>
      <w:spacing w:after="0" w:line="190" w:lineRule="exact"/>
      <w:ind w:left="245" w:hanging="245"/>
      <w:jc w:val="both"/>
    </w:pPr>
    <w:rPr>
      <w:rFonts w:ascii="Times New Roman" w:eastAsia="Times New Roman" w:hAnsi="Times New Roman" w:cs="Times New Roman"/>
      <w:sz w:val="16"/>
    </w:rPr>
  </w:style>
  <w:style w:type="paragraph" w:customStyle="1" w:styleId="SX-Tabletext">
    <w:name w:val="SX-Tabletext"/>
    <w:basedOn w:val="Normal"/>
    <w:qFormat/>
    <w:rsid w:val="00561DC0"/>
    <w:pPr>
      <w:spacing w:after="0" w:line="210" w:lineRule="exact"/>
      <w:jc w:val="center"/>
    </w:pPr>
    <w:rPr>
      <w:rFonts w:ascii="Times New Roman" w:eastAsia="Times New Roman" w:hAnsi="Times New Roman" w:cs="Times New Roman"/>
      <w:sz w:val="18"/>
    </w:rPr>
  </w:style>
  <w:style w:type="paragraph" w:customStyle="1" w:styleId="SX-Tabletitle">
    <w:name w:val="SX-Tabletitle"/>
    <w:basedOn w:val="Normal"/>
    <w:qFormat/>
    <w:rsid w:val="00561DC0"/>
    <w:pPr>
      <w:spacing w:after="120" w:line="210" w:lineRule="exact"/>
      <w:jc w:val="both"/>
    </w:pPr>
    <w:rPr>
      <w:rFonts w:ascii="BlissMedium" w:eastAsia="Times New Roman" w:hAnsi="BlissMedium" w:cs="Times New Roman"/>
      <w:sz w:val="18"/>
    </w:rPr>
  </w:style>
  <w:style w:type="paragraph" w:customStyle="1" w:styleId="SX-Title">
    <w:name w:val="SX-Title"/>
    <w:basedOn w:val="Normal"/>
    <w:rsid w:val="00561DC0"/>
    <w:pPr>
      <w:spacing w:after="240" w:line="500" w:lineRule="exact"/>
    </w:pPr>
    <w:rPr>
      <w:rFonts w:ascii="BlissBold" w:eastAsia="Times New Roman" w:hAnsi="BlissBold" w:cs="Times New Roman"/>
      <w:b/>
      <w:sz w:val="44"/>
    </w:rPr>
  </w:style>
  <w:style w:type="paragraph" w:customStyle="1" w:styleId="Tablecolumnhead">
    <w:name w:val="Table column head"/>
    <w:basedOn w:val="BaseText"/>
    <w:rsid w:val="00561DC0"/>
    <w:pPr>
      <w:spacing w:before="0"/>
    </w:pPr>
  </w:style>
  <w:style w:type="paragraph" w:customStyle="1" w:styleId="Tabletext">
    <w:name w:val="Table text"/>
    <w:basedOn w:val="BaseText"/>
    <w:rsid w:val="00561DC0"/>
    <w:pPr>
      <w:spacing w:before="0"/>
    </w:pPr>
  </w:style>
  <w:style w:type="paragraph" w:customStyle="1" w:styleId="TableLegend">
    <w:name w:val="TableLegend"/>
    <w:basedOn w:val="BaseText"/>
    <w:rsid w:val="00561DC0"/>
    <w:pPr>
      <w:spacing w:before="0"/>
    </w:pPr>
  </w:style>
  <w:style w:type="paragraph" w:customStyle="1" w:styleId="TableTitle">
    <w:name w:val="TableTitle"/>
    <w:basedOn w:val="BaseHeading"/>
    <w:rsid w:val="00561DC0"/>
  </w:style>
  <w:style w:type="paragraph" w:customStyle="1" w:styleId="TWIS">
    <w:name w:val="TWIS"/>
    <w:basedOn w:val="AbstractSummary"/>
    <w:rsid w:val="00561DC0"/>
    <w:pPr>
      <w:autoSpaceDE w:val="0"/>
      <w:autoSpaceDN w:val="0"/>
      <w:adjustRightInd w:val="0"/>
    </w:pPr>
  </w:style>
  <w:style w:type="paragraph" w:customStyle="1" w:styleId="TWISorEC">
    <w:name w:val="TWIS or EC"/>
    <w:basedOn w:val="Normal"/>
    <w:rsid w:val="00561DC0"/>
    <w:pPr>
      <w:spacing w:after="0" w:line="210" w:lineRule="exact"/>
    </w:pPr>
    <w:rPr>
      <w:rFonts w:ascii="BlissRegular" w:eastAsia="Times New Roman" w:hAnsi="BlissRegular" w:cs="Times New Roman"/>
      <w:sz w:val="19"/>
    </w:rPr>
  </w:style>
  <w:style w:type="paragraph" w:customStyle="1" w:styleId="work-sector">
    <w:name w:val="work-sector"/>
    <w:basedOn w:val="BaseText"/>
    <w:rsid w:val="00561DC0"/>
    <w:pPr>
      <w:jc w:val="right"/>
    </w:pPr>
    <w:rPr>
      <w:color w:val="003300"/>
    </w:rPr>
  </w:style>
  <w:style w:type="paragraph" w:customStyle="1" w:styleId="DOI">
    <w:name w:val="DOI"/>
    <w:basedOn w:val="DateAccepted"/>
    <w:qFormat/>
    <w:rsid w:val="00561DC0"/>
  </w:style>
  <w:style w:type="paragraph" w:styleId="DocumentMap">
    <w:name w:val="Document Map"/>
    <w:basedOn w:val="Normal"/>
    <w:link w:val="DocumentMapChar"/>
    <w:uiPriority w:val="99"/>
    <w:semiHidden/>
    <w:unhideWhenUsed/>
    <w:rsid w:val="00561DC0"/>
    <w:pPr>
      <w:spacing w:after="0"/>
    </w:pPr>
    <w:rPr>
      <w:rFonts w:ascii="ÉqÉâÉMÉmäpÉS ProN W3" w:eastAsiaTheme="minorEastAsia" w:hAnsi="ÉqÉâÉMÉmäpÉS ProN W3" w:cs="Times New Roman"/>
    </w:rPr>
  </w:style>
  <w:style w:type="character" w:customStyle="1" w:styleId="DocumentMapChar">
    <w:name w:val="Document Map Char"/>
    <w:basedOn w:val="DefaultParagraphFont"/>
    <w:link w:val="DocumentMap"/>
    <w:uiPriority w:val="99"/>
    <w:semiHidden/>
    <w:rsid w:val="00561DC0"/>
    <w:rPr>
      <w:rFonts w:ascii="ÉqÉâÉMÉmäpÉS ProN W3" w:eastAsiaTheme="minorEastAsia" w:hAnsi="ÉqÉâÉMÉmäpÉS ProN W3" w:cs="Times New Roman"/>
    </w:rPr>
  </w:style>
  <w:style w:type="paragraph" w:styleId="Title">
    <w:name w:val="Title"/>
    <w:aliases w:val="title"/>
    <w:basedOn w:val="Normal"/>
    <w:link w:val="TitleChar"/>
    <w:uiPriority w:val="10"/>
    <w:qFormat/>
    <w:rsid w:val="00561DC0"/>
    <w:pPr>
      <w:spacing w:before="100" w:beforeAutospacing="1" w:after="100" w:afterAutospacing="1"/>
    </w:pPr>
    <w:rPr>
      <w:rFonts w:ascii="Times" w:eastAsiaTheme="minorEastAsia" w:hAnsi="Times" w:cs="Times New Roman"/>
      <w:sz w:val="20"/>
      <w:szCs w:val="20"/>
    </w:rPr>
  </w:style>
  <w:style w:type="character" w:customStyle="1" w:styleId="TitleChar">
    <w:name w:val="Title Char"/>
    <w:aliases w:val="title Char"/>
    <w:basedOn w:val="DefaultParagraphFont"/>
    <w:link w:val="Title"/>
    <w:uiPriority w:val="10"/>
    <w:rsid w:val="00561DC0"/>
    <w:rPr>
      <w:rFonts w:ascii="Times" w:eastAsiaTheme="minorEastAsia" w:hAnsi="Times" w:cs="Times New Roman"/>
      <w:sz w:val="20"/>
      <w:szCs w:val="20"/>
    </w:rPr>
  </w:style>
  <w:style w:type="character" w:customStyle="1" w:styleId="apple-converted-space">
    <w:name w:val="apple-converted-space"/>
    <w:basedOn w:val="DefaultParagraphFont"/>
    <w:rsid w:val="00561DC0"/>
  </w:style>
  <w:style w:type="paragraph" w:customStyle="1" w:styleId="desc">
    <w:name w:val="desc"/>
    <w:basedOn w:val="Normal"/>
    <w:rsid w:val="00561DC0"/>
    <w:pPr>
      <w:spacing w:before="100" w:beforeAutospacing="1" w:after="100" w:afterAutospacing="1"/>
    </w:pPr>
    <w:rPr>
      <w:rFonts w:ascii="Times" w:eastAsiaTheme="minorEastAsia" w:hAnsi="Times" w:cs="Times New Roman"/>
      <w:sz w:val="20"/>
      <w:szCs w:val="20"/>
    </w:rPr>
  </w:style>
  <w:style w:type="paragraph" w:customStyle="1" w:styleId="details">
    <w:name w:val="details"/>
    <w:basedOn w:val="Normal"/>
    <w:rsid w:val="00561DC0"/>
    <w:pPr>
      <w:spacing w:before="100" w:beforeAutospacing="1" w:after="100" w:afterAutospacing="1"/>
    </w:pPr>
    <w:rPr>
      <w:rFonts w:ascii="Times" w:eastAsiaTheme="minorEastAsia" w:hAnsi="Times" w:cs="Times New Roman"/>
      <w:sz w:val="20"/>
      <w:szCs w:val="20"/>
    </w:rPr>
  </w:style>
  <w:style w:type="character" w:customStyle="1" w:styleId="jrnl">
    <w:name w:val="jrnl"/>
    <w:basedOn w:val="DefaultParagraphFont"/>
    <w:rsid w:val="00561DC0"/>
  </w:style>
  <w:style w:type="character" w:customStyle="1" w:styleId="highlight">
    <w:name w:val="highlight"/>
    <w:basedOn w:val="DefaultParagraphFont"/>
    <w:rsid w:val="00561DC0"/>
  </w:style>
  <w:style w:type="table" w:styleId="TableGrid">
    <w:name w:val="Table Grid"/>
    <w:basedOn w:val="TableNormal"/>
    <w:uiPriority w:val="59"/>
    <w:rsid w:val="00561DC0"/>
    <w:pPr>
      <w:spacing w:after="0"/>
    </w:pPr>
    <w:rPr>
      <w:rFonts w:ascii="Times New Roman" w:eastAsiaTheme="minorEastAsia" w:hAnsi="Times New Roman" w:cs="Times New Roman"/>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normal0">
    <w:name w:val="normal"/>
    <w:rsid w:val="00742273"/>
    <w:pPr>
      <w:spacing w:after="0"/>
    </w:pPr>
    <w:rPr>
      <w:rFonts w:ascii="Times New Roman" w:eastAsiaTheme="minorEastAsia" w:hAnsi="Times New Roman" w:cs="Times New Roman"/>
      <w:color w:val="000000"/>
      <w:lang w:eastAsia="ja-JP"/>
    </w:rPr>
  </w:style>
  <w:style w:type="paragraph" w:customStyle="1" w:styleId="EndNoteBibliographyTitle">
    <w:name w:val="EndNote Bibliography Title"/>
    <w:basedOn w:val="Normal"/>
    <w:rsid w:val="00F163D1"/>
    <w:pPr>
      <w:spacing w:after="0"/>
      <w:jc w:val="center"/>
    </w:pPr>
    <w:rPr>
      <w:rFonts w:ascii="Arial" w:hAnsi="Arial" w:cs="Arial"/>
    </w:rPr>
  </w:style>
  <w:style w:type="paragraph" w:customStyle="1" w:styleId="EndNoteBibliography">
    <w:name w:val="EndNote Bibliography"/>
    <w:basedOn w:val="Normal"/>
    <w:rsid w:val="00F163D1"/>
    <w:rPr>
      <w:rFonts w:ascii="Arial" w:hAnsi="Arial" w:cs="Arial"/>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ＭＳ 明朝" w:hAnsiTheme="minorHAnsi" w:cstheme="minorBidi"/>
        <w:sz w:val="24"/>
        <w:szCs w:val="24"/>
        <w:lang w:val="en-US"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footnote reference" w:uiPriority="0"/>
    <w:lsdException w:name="line number" w:uiPriority="0"/>
    <w:lsdException w:name="page number"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20" w:unhideWhenUsed="0" w:qFormat="1"/>
    <w:lsdException w:name="HTML Acronym" w:uiPriority="0"/>
    <w:lsdException w:name="HTML Cite" w:uiPriority="0"/>
    <w:lsdException w:name="HTML Code" w:uiPriority="0"/>
    <w:lsdException w:name="HTML Definition" w:uiPriority="0"/>
    <w:lsdException w:name="HTML Keyboard" w:uiPriority="0"/>
    <w:lsdException w:name="HTML Preformatted" w:uiPriority="0"/>
    <w:lsdException w:name="HTML Sample" w:uiPriority="0"/>
    <w:lsdException w:name="HTML Typewriter" w:uiPriority="0"/>
    <w:lsdException w:name="HTML Variable"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32B4"/>
  </w:style>
  <w:style w:type="paragraph" w:styleId="Heading1">
    <w:name w:val="heading 1"/>
    <w:basedOn w:val="Normal"/>
    <w:link w:val="Heading1Char"/>
    <w:uiPriority w:val="9"/>
    <w:qFormat/>
    <w:rsid w:val="00561DC0"/>
    <w:pPr>
      <w:spacing w:before="100" w:beforeAutospacing="1" w:after="100" w:afterAutospacing="1"/>
      <w:outlineLvl w:val="0"/>
    </w:pPr>
    <w:rPr>
      <w:rFonts w:ascii="Times" w:eastAsiaTheme="minorEastAsia" w:hAnsi="Times"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semiHidden/>
    <w:unhideWhenUsed/>
    <w:rsid w:val="007C5575"/>
    <w:pPr>
      <w:spacing w:after="0"/>
    </w:pPr>
    <w:rPr>
      <w:rFonts w:ascii="Lucida Grande" w:hAnsi="Lucida Grande"/>
      <w:sz w:val="18"/>
      <w:szCs w:val="18"/>
    </w:rPr>
  </w:style>
  <w:style w:type="character" w:customStyle="1" w:styleId="BalloonTextChar">
    <w:name w:val="Balloon Text Char"/>
    <w:basedOn w:val="DefaultParagraphFont"/>
    <w:link w:val="BalloonText"/>
    <w:semiHidden/>
    <w:rsid w:val="007C5575"/>
    <w:rPr>
      <w:rFonts w:ascii="Lucida Grande" w:hAnsi="Lucida Grande"/>
      <w:sz w:val="18"/>
      <w:szCs w:val="18"/>
    </w:rPr>
  </w:style>
  <w:style w:type="character" w:styleId="CommentReference">
    <w:name w:val="annotation reference"/>
    <w:basedOn w:val="DefaultParagraphFont"/>
    <w:uiPriority w:val="99"/>
    <w:unhideWhenUsed/>
    <w:rsid w:val="00B672AE"/>
    <w:rPr>
      <w:sz w:val="18"/>
      <w:szCs w:val="18"/>
    </w:rPr>
  </w:style>
  <w:style w:type="paragraph" w:styleId="CommentText">
    <w:name w:val="annotation text"/>
    <w:basedOn w:val="Normal"/>
    <w:link w:val="CommentTextChar"/>
    <w:uiPriority w:val="99"/>
    <w:unhideWhenUsed/>
    <w:rsid w:val="00B672AE"/>
  </w:style>
  <w:style w:type="character" w:customStyle="1" w:styleId="CommentTextChar">
    <w:name w:val="Comment Text Char"/>
    <w:basedOn w:val="DefaultParagraphFont"/>
    <w:link w:val="CommentText"/>
    <w:uiPriority w:val="99"/>
    <w:rsid w:val="00B672AE"/>
    <w:rPr>
      <w:sz w:val="24"/>
      <w:szCs w:val="24"/>
    </w:rPr>
  </w:style>
  <w:style w:type="paragraph" w:styleId="CommentSubject">
    <w:name w:val="annotation subject"/>
    <w:basedOn w:val="CommentText"/>
    <w:next w:val="CommentText"/>
    <w:link w:val="CommentSubjectChar"/>
    <w:uiPriority w:val="99"/>
    <w:semiHidden/>
    <w:unhideWhenUsed/>
    <w:rsid w:val="00B672AE"/>
    <w:rPr>
      <w:b/>
      <w:bCs/>
      <w:sz w:val="20"/>
      <w:szCs w:val="20"/>
    </w:rPr>
  </w:style>
  <w:style w:type="character" w:customStyle="1" w:styleId="CommentSubjectChar">
    <w:name w:val="Comment Subject Char"/>
    <w:basedOn w:val="CommentTextChar"/>
    <w:link w:val="CommentSubject"/>
    <w:uiPriority w:val="99"/>
    <w:semiHidden/>
    <w:rsid w:val="00B672AE"/>
    <w:rPr>
      <w:b/>
      <w:bCs/>
      <w:sz w:val="24"/>
      <w:szCs w:val="24"/>
    </w:rPr>
  </w:style>
  <w:style w:type="paragraph" w:styleId="ListParagraph">
    <w:name w:val="List Paragraph"/>
    <w:basedOn w:val="Normal"/>
    <w:uiPriority w:val="34"/>
    <w:qFormat/>
    <w:rsid w:val="00F2459E"/>
    <w:pPr>
      <w:ind w:left="720"/>
      <w:contextualSpacing/>
    </w:pPr>
  </w:style>
  <w:style w:type="paragraph" w:styleId="Header">
    <w:name w:val="header"/>
    <w:basedOn w:val="Normal"/>
    <w:link w:val="HeaderChar"/>
    <w:unhideWhenUsed/>
    <w:rsid w:val="00F727B6"/>
    <w:pPr>
      <w:tabs>
        <w:tab w:val="center" w:pos="4153"/>
        <w:tab w:val="right" w:pos="8306"/>
      </w:tabs>
      <w:spacing w:after="0"/>
    </w:pPr>
  </w:style>
  <w:style w:type="character" w:customStyle="1" w:styleId="HeaderChar">
    <w:name w:val="Header Char"/>
    <w:basedOn w:val="DefaultParagraphFont"/>
    <w:link w:val="Header"/>
    <w:rsid w:val="00F727B6"/>
    <w:rPr>
      <w:sz w:val="24"/>
    </w:rPr>
  </w:style>
  <w:style w:type="paragraph" w:styleId="Footer">
    <w:name w:val="footer"/>
    <w:basedOn w:val="Normal"/>
    <w:link w:val="FooterChar"/>
    <w:unhideWhenUsed/>
    <w:rsid w:val="00F727B6"/>
    <w:pPr>
      <w:tabs>
        <w:tab w:val="center" w:pos="4153"/>
        <w:tab w:val="right" w:pos="8306"/>
      </w:tabs>
      <w:spacing w:after="0"/>
    </w:pPr>
  </w:style>
  <w:style w:type="character" w:customStyle="1" w:styleId="FooterChar">
    <w:name w:val="Footer Char"/>
    <w:basedOn w:val="DefaultParagraphFont"/>
    <w:link w:val="Footer"/>
    <w:rsid w:val="00F727B6"/>
    <w:rPr>
      <w:sz w:val="24"/>
    </w:rPr>
  </w:style>
  <w:style w:type="paragraph" w:customStyle="1" w:styleId="Teaser">
    <w:name w:val="Teaser"/>
    <w:basedOn w:val="Normal"/>
    <w:rsid w:val="003400D1"/>
    <w:pPr>
      <w:spacing w:before="120" w:after="0"/>
    </w:pPr>
    <w:rPr>
      <w:rFonts w:ascii="Times New Roman" w:eastAsia="Times New Roman" w:hAnsi="Times New Roman" w:cs="Times New Roman"/>
    </w:rPr>
  </w:style>
  <w:style w:type="paragraph" w:styleId="Revision">
    <w:name w:val="Revision"/>
    <w:hidden/>
    <w:uiPriority w:val="99"/>
    <w:semiHidden/>
    <w:rsid w:val="00646CAF"/>
    <w:pPr>
      <w:spacing w:after="0"/>
    </w:pPr>
  </w:style>
  <w:style w:type="character" w:customStyle="1" w:styleId="Heading1Char">
    <w:name w:val="Heading 1 Char"/>
    <w:basedOn w:val="DefaultParagraphFont"/>
    <w:link w:val="Heading1"/>
    <w:uiPriority w:val="9"/>
    <w:rsid w:val="00561DC0"/>
    <w:rPr>
      <w:rFonts w:ascii="Times" w:eastAsiaTheme="minorEastAsia" w:hAnsi="Times" w:cs="Times New Roman"/>
      <w:b/>
      <w:bCs/>
      <w:kern w:val="36"/>
      <w:sz w:val="48"/>
      <w:szCs w:val="48"/>
    </w:rPr>
  </w:style>
  <w:style w:type="paragraph" w:customStyle="1" w:styleId="BaseText">
    <w:name w:val="Base_Text"/>
    <w:rsid w:val="00561DC0"/>
    <w:pPr>
      <w:spacing w:before="120" w:after="0"/>
    </w:pPr>
    <w:rPr>
      <w:rFonts w:ascii="Times New Roman" w:eastAsia="Times New Roman" w:hAnsi="Times New Roman" w:cs="Times New Roman"/>
    </w:rPr>
  </w:style>
  <w:style w:type="paragraph" w:customStyle="1" w:styleId="1stparatext">
    <w:name w:val="1st para text"/>
    <w:basedOn w:val="BaseText"/>
    <w:rsid w:val="00561DC0"/>
  </w:style>
  <w:style w:type="paragraph" w:customStyle="1" w:styleId="BaseHeading">
    <w:name w:val="Base_Heading"/>
    <w:rsid w:val="00561DC0"/>
    <w:pPr>
      <w:keepNext/>
      <w:spacing w:before="240" w:after="0"/>
      <w:outlineLvl w:val="0"/>
    </w:pPr>
    <w:rPr>
      <w:rFonts w:ascii="Times New Roman" w:eastAsia="Times New Roman" w:hAnsi="Times New Roman" w:cs="Times New Roman"/>
      <w:kern w:val="28"/>
      <w:sz w:val="28"/>
      <w:szCs w:val="28"/>
    </w:rPr>
  </w:style>
  <w:style w:type="paragraph" w:customStyle="1" w:styleId="AbstractHead">
    <w:name w:val="Abstract Head"/>
    <w:basedOn w:val="BaseHeading"/>
    <w:rsid w:val="00561DC0"/>
  </w:style>
  <w:style w:type="paragraph" w:customStyle="1" w:styleId="AbstractSummary">
    <w:name w:val="Abstract/Summary"/>
    <w:basedOn w:val="BaseText"/>
    <w:rsid w:val="00561DC0"/>
  </w:style>
  <w:style w:type="paragraph" w:customStyle="1" w:styleId="Referencesandnotes">
    <w:name w:val="References and notes"/>
    <w:basedOn w:val="BaseText"/>
    <w:rsid w:val="00561DC0"/>
    <w:pPr>
      <w:ind w:left="720" w:hanging="720"/>
    </w:pPr>
  </w:style>
  <w:style w:type="paragraph" w:customStyle="1" w:styleId="Acknowledgement">
    <w:name w:val="Acknowledgement"/>
    <w:basedOn w:val="Referencesandnotes"/>
    <w:rsid w:val="00561DC0"/>
  </w:style>
  <w:style w:type="paragraph" w:customStyle="1" w:styleId="Subhead">
    <w:name w:val="Subhead"/>
    <w:basedOn w:val="BaseHeading"/>
    <w:rsid w:val="00561DC0"/>
    <w:rPr>
      <w:b/>
      <w:bCs/>
      <w:sz w:val="24"/>
      <w:szCs w:val="24"/>
    </w:rPr>
  </w:style>
  <w:style w:type="paragraph" w:customStyle="1" w:styleId="AppendixHead">
    <w:name w:val="AppendixHead"/>
    <w:basedOn w:val="Subhead"/>
    <w:rsid w:val="00561DC0"/>
  </w:style>
  <w:style w:type="paragraph" w:customStyle="1" w:styleId="AppendixSubhead">
    <w:name w:val="AppendixSubhead"/>
    <w:basedOn w:val="Subhead"/>
    <w:rsid w:val="00561DC0"/>
  </w:style>
  <w:style w:type="paragraph" w:customStyle="1" w:styleId="Articletype">
    <w:name w:val="Article type"/>
    <w:basedOn w:val="BaseText"/>
    <w:rsid w:val="00561DC0"/>
  </w:style>
  <w:style w:type="character" w:customStyle="1" w:styleId="aubase">
    <w:name w:val="au_base"/>
    <w:rsid w:val="00561DC0"/>
    <w:rPr>
      <w:sz w:val="24"/>
    </w:rPr>
  </w:style>
  <w:style w:type="character" w:customStyle="1" w:styleId="aucollab">
    <w:name w:val="au_collab"/>
    <w:rsid w:val="00561DC0"/>
    <w:rPr>
      <w:sz w:val="24"/>
      <w:bdr w:val="none" w:sz="0" w:space="0" w:color="auto"/>
      <w:shd w:val="clear" w:color="auto" w:fill="C0C0C0"/>
    </w:rPr>
  </w:style>
  <w:style w:type="character" w:customStyle="1" w:styleId="audeg">
    <w:name w:val="au_deg"/>
    <w:rsid w:val="00561DC0"/>
    <w:rPr>
      <w:sz w:val="24"/>
      <w:bdr w:val="none" w:sz="0" w:space="0" w:color="auto"/>
      <w:shd w:val="clear" w:color="auto" w:fill="FFFF00"/>
    </w:rPr>
  </w:style>
  <w:style w:type="character" w:customStyle="1" w:styleId="aufname">
    <w:name w:val="au_fname"/>
    <w:rsid w:val="00561DC0"/>
    <w:rPr>
      <w:sz w:val="24"/>
      <w:bdr w:val="none" w:sz="0" w:space="0" w:color="auto"/>
      <w:shd w:val="clear" w:color="auto" w:fill="00FFFF"/>
    </w:rPr>
  </w:style>
  <w:style w:type="character" w:customStyle="1" w:styleId="aurole">
    <w:name w:val="au_role"/>
    <w:rsid w:val="00561DC0"/>
    <w:rPr>
      <w:sz w:val="24"/>
      <w:bdr w:val="none" w:sz="0" w:space="0" w:color="auto"/>
      <w:shd w:val="clear" w:color="auto" w:fill="808000"/>
    </w:rPr>
  </w:style>
  <w:style w:type="character" w:customStyle="1" w:styleId="ausuffix">
    <w:name w:val="au_suffix"/>
    <w:rsid w:val="00561DC0"/>
    <w:rPr>
      <w:sz w:val="24"/>
      <w:bdr w:val="none" w:sz="0" w:space="0" w:color="auto"/>
      <w:shd w:val="clear" w:color="auto" w:fill="FF00FF"/>
    </w:rPr>
  </w:style>
  <w:style w:type="character" w:customStyle="1" w:styleId="ausurname">
    <w:name w:val="au_surname"/>
    <w:rsid w:val="00561DC0"/>
    <w:rPr>
      <w:sz w:val="24"/>
      <w:bdr w:val="none" w:sz="0" w:space="0" w:color="auto"/>
      <w:shd w:val="clear" w:color="auto" w:fill="00FF00"/>
    </w:rPr>
  </w:style>
  <w:style w:type="paragraph" w:customStyle="1" w:styleId="AuthorAttribute">
    <w:name w:val="Author Attribute"/>
    <w:basedOn w:val="BaseText"/>
    <w:rsid w:val="00561DC0"/>
    <w:pPr>
      <w:spacing w:before="480"/>
    </w:pPr>
  </w:style>
  <w:style w:type="paragraph" w:customStyle="1" w:styleId="Footnote">
    <w:name w:val="Footnote"/>
    <w:basedOn w:val="BaseText"/>
    <w:rsid w:val="00561DC0"/>
  </w:style>
  <w:style w:type="paragraph" w:customStyle="1" w:styleId="AuthorFootnote">
    <w:name w:val="AuthorFootnote"/>
    <w:basedOn w:val="Footnote"/>
    <w:rsid w:val="00561DC0"/>
    <w:pPr>
      <w:autoSpaceDE w:val="0"/>
      <w:autoSpaceDN w:val="0"/>
      <w:adjustRightInd w:val="0"/>
    </w:pPr>
    <w:rPr>
      <w:lang w:bidi="he-IL"/>
    </w:rPr>
  </w:style>
  <w:style w:type="paragraph" w:customStyle="1" w:styleId="Authors">
    <w:name w:val="Authors"/>
    <w:basedOn w:val="BaseText"/>
    <w:rsid w:val="00561DC0"/>
    <w:pPr>
      <w:spacing w:after="360"/>
      <w:jc w:val="center"/>
    </w:pPr>
  </w:style>
  <w:style w:type="character" w:customStyle="1" w:styleId="bibarticle">
    <w:name w:val="bib_article"/>
    <w:rsid w:val="00561DC0"/>
    <w:rPr>
      <w:sz w:val="24"/>
      <w:bdr w:val="none" w:sz="0" w:space="0" w:color="auto"/>
      <w:shd w:val="clear" w:color="auto" w:fill="00FFFF"/>
    </w:rPr>
  </w:style>
  <w:style w:type="character" w:customStyle="1" w:styleId="bibbase">
    <w:name w:val="bib_base"/>
    <w:rsid w:val="00561DC0"/>
    <w:rPr>
      <w:sz w:val="24"/>
    </w:rPr>
  </w:style>
  <w:style w:type="character" w:customStyle="1" w:styleId="bibcomment">
    <w:name w:val="bib_comment"/>
    <w:basedOn w:val="bibbase"/>
    <w:rsid w:val="00561DC0"/>
    <w:rPr>
      <w:sz w:val="24"/>
    </w:rPr>
  </w:style>
  <w:style w:type="character" w:customStyle="1" w:styleId="bibdeg">
    <w:name w:val="bib_deg"/>
    <w:basedOn w:val="bibbase"/>
    <w:rsid w:val="00561DC0"/>
    <w:rPr>
      <w:sz w:val="24"/>
    </w:rPr>
  </w:style>
  <w:style w:type="character" w:customStyle="1" w:styleId="bibdoi">
    <w:name w:val="bib_doi"/>
    <w:rsid w:val="00561DC0"/>
    <w:rPr>
      <w:sz w:val="24"/>
      <w:bdr w:val="none" w:sz="0" w:space="0" w:color="auto"/>
      <w:shd w:val="clear" w:color="auto" w:fill="00FF00"/>
    </w:rPr>
  </w:style>
  <w:style w:type="character" w:customStyle="1" w:styleId="bibetal">
    <w:name w:val="bib_etal"/>
    <w:rsid w:val="00561DC0"/>
    <w:rPr>
      <w:sz w:val="24"/>
      <w:bdr w:val="none" w:sz="0" w:space="0" w:color="auto"/>
      <w:shd w:val="clear" w:color="auto" w:fill="008080"/>
    </w:rPr>
  </w:style>
  <w:style w:type="character" w:customStyle="1" w:styleId="bibfname">
    <w:name w:val="bib_fname"/>
    <w:rsid w:val="00561DC0"/>
    <w:rPr>
      <w:sz w:val="24"/>
      <w:bdr w:val="none" w:sz="0" w:space="0" w:color="auto"/>
      <w:shd w:val="clear" w:color="auto" w:fill="FFFF00"/>
    </w:rPr>
  </w:style>
  <w:style w:type="character" w:customStyle="1" w:styleId="bibfpage">
    <w:name w:val="bib_fpage"/>
    <w:rsid w:val="00561DC0"/>
    <w:rPr>
      <w:sz w:val="24"/>
      <w:bdr w:val="none" w:sz="0" w:space="0" w:color="auto"/>
      <w:shd w:val="clear" w:color="auto" w:fill="808080"/>
    </w:rPr>
  </w:style>
  <w:style w:type="character" w:customStyle="1" w:styleId="bibissue">
    <w:name w:val="bib_issue"/>
    <w:rsid w:val="00561DC0"/>
    <w:rPr>
      <w:sz w:val="24"/>
      <w:bdr w:val="none" w:sz="0" w:space="0" w:color="auto"/>
      <w:shd w:val="clear" w:color="auto" w:fill="FFFF00"/>
    </w:rPr>
  </w:style>
  <w:style w:type="character" w:customStyle="1" w:styleId="bibjournal">
    <w:name w:val="bib_journal"/>
    <w:rsid w:val="00561DC0"/>
    <w:rPr>
      <w:sz w:val="24"/>
      <w:bdr w:val="none" w:sz="0" w:space="0" w:color="auto"/>
      <w:shd w:val="clear" w:color="auto" w:fill="808000"/>
    </w:rPr>
  </w:style>
  <w:style w:type="character" w:customStyle="1" w:styleId="biblpage">
    <w:name w:val="bib_lpage"/>
    <w:rsid w:val="00561DC0"/>
    <w:rPr>
      <w:sz w:val="24"/>
      <w:bdr w:val="none" w:sz="0" w:space="0" w:color="auto"/>
      <w:shd w:val="clear" w:color="auto" w:fill="808080"/>
    </w:rPr>
  </w:style>
  <w:style w:type="character" w:customStyle="1" w:styleId="bibmedline">
    <w:name w:val="bib_medline"/>
    <w:basedOn w:val="bibbase"/>
    <w:rsid w:val="00561DC0"/>
    <w:rPr>
      <w:sz w:val="24"/>
    </w:rPr>
  </w:style>
  <w:style w:type="character" w:customStyle="1" w:styleId="bibnumber">
    <w:name w:val="bib_number"/>
    <w:basedOn w:val="bibbase"/>
    <w:rsid w:val="00561DC0"/>
    <w:rPr>
      <w:sz w:val="24"/>
    </w:rPr>
  </w:style>
  <w:style w:type="character" w:customStyle="1" w:styleId="biborganization">
    <w:name w:val="bib_organization"/>
    <w:rsid w:val="00561DC0"/>
    <w:rPr>
      <w:sz w:val="24"/>
      <w:bdr w:val="none" w:sz="0" w:space="0" w:color="auto"/>
      <w:shd w:val="clear" w:color="auto" w:fill="808000"/>
    </w:rPr>
  </w:style>
  <w:style w:type="character" w:customStyle="1" w:styleId="bibsuffix">
    <w:name w:val="bib_suffix"/>
    <w:basedOn w:val="bibbase"/>
    <w:rsid w:val="00561DC0"/>
    <w:rPr>
      <w:sz w:val="24"/>
    </w:rPr>
  </w:style>
  <w:style w:type="character" w:customStyle="1" w:styleId="bibsuppl">
    <w:name w:val="bib_suppl"/>
    <w:rsid w:val="00561DC0"/>
    <w:rPr>
      <w:sz w:val="24"/>
      <w:bdr w:val="none" w:sz="0" w:space="0" w:color="auto"/>
      <w:shd w:val="clear" w:color="auto" w:fill="FFFF00"/>
    </w:rPr>
  </w:style>
  <w:style w:type="character" w:customStyle="1" w:styleId="bibsurname">
    <w:name w:val="bib_surname"/>
    <w:rsid w:val="00561DC0"/>
    <w:rPr>
      <w:sz w:val="24"/>
      <w:bdr w:val="none" w:sz="0" w:space="0" w:color="auto"/>
      <w:shd w:val="clear" w:color="auto" w:fill="FFFF00"/>
    </w:rPr>
  </w:style>
  <w:style w:type="character" w:customStyle="1" w:styleId="bibunpubl">
    <w:name w:val="bib_unpubl"/>
    <w:basedOn w:val="bibbase"/>
    <w:rsid w:val="00561DC0"/>
    <w:rPr>
      <w:sz w:val="24"/>
    </w:rPr>
  </w:style>
  <w:style w:type="character" w:customStyle="1" w:styleId="biburl">
    <w:name w:val="bib_url"/>
    <w:rsid w:val="00561DC0"/>
    <w:rPr>
      <w:sz w:val="24"/>
      <w:bdr w:val="none" w:sz="0" w:space="0" w:color="auto"/>
      <w:shd w:val="clear" w:color="auto" w:fill="00FF00"/>
    </w:rPr>
  </w:style>
  <w:style w:type="character" w:customStyle="1" w:styleId="bibvolume">
    <w:name w:val="bib_volume"/>
    <w:rsid w:val="00561DC0"/>
    <w:rPr>
      <w:sz w:val="24"/>
      <w:bdr w:val="none" w:sz="0" w:space="0" w:color="auto"/>
      <w:shd w:val="clear" w:color="auto" w:fill="00FF00"/>
    </w:rPr>
  </w:style>
  <w:style w:type="character" w:customStyle="1" w:styleId="bibyear">
    <w:name w:val="bib_year"/>
    <w:rsid w:val="00561DC0"/>
    <w:rPr>
      <w:sz w:val="24"/>
      <w:bdr w:val="none" w:sz="0" w:space="0" w:color="auto"/>
      <w:shd w:val="clear" w:color="auto" w:fill="FF00FF"/>
    </w:rPr>
  </w:style>
  <w:style w:type="paragraph" w:customStyle="1" w:styleId="BookorMeetingInformation">
    <w:name w:val="Book or Meeting Information"/>
    <w:basedOn w:val="BaseText"/>
    <w:rsid w:val="00561DC0"/>
  </w:style>
  <w:style w:type="paragraph" w:customStyle="1" w:styleId="BookInformation">
    <w:name w:val="BookInformation"/>
    <w:basedOn w:val="BaseText"/>
    <w:rsid w:val="00561DC0"/>
  </w:style>
  <w:style w:type="paragraph" w:customStyle="1" w:styleId="Level2Head">
    <w:name w:val="Level 2 Head"/>
    <w:basedOn w:val="BaseHeading"/>
    <w:rsid w:val="00561DC0"/>
    <w:pPr>
      <w:outlineLvl w:val="1"/>
    </w:pPr>
    <w:rPr>
      <w:i/>
      <w:iCs/>
      <w:sz w:val="24"/>
      <w:szCs w:val="24"/>
    </w:rPr>
  </w:style>
  <w:style w:type="paragraph" w:customStyle="1" w:styleId="BoxLevel2Head">
    <w:name w:val="BoxLevel 2 Head"/>
    <w:basedOn w:val="Level2Head"/>
    <w:rsid w:val="00561DC0"/>
    <w:pPr>
      <w:shd w:val="clear" w:color="auto" w:fill="E6E6E6"/>
    </w:pPr>
  </w:style>
  <w:style w:type="paragraph" w:customStyle="1" w:styleId="BoxListUnnumbered">
    <w:name w:val="BoxListUnnumbered"/>
    <w:basedOn w:val="BaseText"/>
    <w:rsid w:val="00561DC0"/>
    <w:pPr>
      <w:shd w:val="clear" w:color="auto" w:fill="E6E6E6"/>
      <w:ind w:left="1080" w:hanging="360"/>
    </w:pPr>
  </w:style>
  <w:style w:type="paragraph" w:customStyle="1" w:styleId="BoxList">
    <w:name w:val="BoxList"/>
    <w:basedOn w:val="BoxListUnnumbered"/>
    <w:rsid w:val="00561DC0"/>
  </w:style>
  <w:style w:type="paragraph" w:customStyle="1" w:styleId="BoxSubhead">
    <w:name w:val="BoxSubhead"/>
    <w:basedOn w:val="Subhead"/>
    <w:rsid w:val="00561DC0"/>
    <w:pPr>
      <w:shd w:val="clear" w:color="auto" w:fill="E6E6E6"/>
    </w:pPr>
  </w:style>
  <w:style w:type="paragraph" w:customStyle="1" w:styleId="Paragraph">
    <w:name w:val="Paragraph"/>
    <w:basedOn w:val="BaseText"/>
    <w:rsid w:val="00561DC0"/>
    <w:pPr>
      <w:ind w:firstLine="720"/>
    </w:pPr>
  </w:style>
  <w:style w:type="paragraph" w:customStyle="1" w:styleId="BoxText">
    <w:name w:val="BoxText"/>
    <w:basedOn w:val="Paragraph"/>
    <w:rsid w:val="00561DC0"/>
    <w:pPr>
      <w:shd w:val="clear" w:color="auto" w:fill="E6E6E6"/>
    </w:pPr>
  </w:style>
  <w:style w:type="paragraph" w:customStyle="1" w:styleId="BoxTitle">
    <w:name w:val="BoxTitle"/>
    <w:basedOn w:val="BaseHeading"/>
    <w:rsid w:val="00561DC0"/>
    <w:pPr>
      <w:shd w:val="clear" w:color="auto" w:fill="E6E6E6"/>
    </w:pPr>
    <w:rPr>
      <w:b/>
      <w:sz w:val="24"/>
      <w:szCs w:val="24"/>
    </w:rPr>
  </w:style>
  <w:style w:type="paragraph" w:customStyle="1" w:styleId="BulletedText">
    <w:name w:val="Bulleted Text"/>
    <w:basedOn w:val="BaseText"/>
    <w:rsid w:val="00561DC0"/>
    <w:pPr>
      <w:ind w:left="720" w:hanging="720"/>
    </w:pPr>
  </w:style>
  <w:style w:type="paragraph" w:customStyle="1" w:styleId="career-magazine">
    <w:name w:val="career-magazine"/>
    <w:basedOn w:val="BaseText"/>
    <w:rsid w:val="00561DC0"/>
    <w:pPr>
      <w:jc w:val="right"/>
    </w:pPr>
    <w:rPr>
      <w:color w:val="FF0000"/>
    </w:rPr>
  </w:style>
  <w:style w:type="paragraph" w:customStyle="1" w:styleId="career-stage">
    <w:name w:val="career-stage"/>
    <w:basedOn w:val="BaseText"/>
    <w:rsid w:val="00561DC0"/>
    <w:pPr>
      <w:jc w:val="right"/>
    </w:pPr>
    <w:rPr>
      <w:color w:val="339966"/>
    </w:rPr>
  </w:style>
  <w:style w:type="character" w:customStyle="1" w:styleId="citebase">
    <w:name w:val="cite_base"/>
    <w:rsid w:val="00561DC0"/>
    <w:rPr>
      <w:sz w:val="24"/>
    </w:rPr>
  </w:style>
  <w:style w:type="character" w:customStyle="1" w:styleId="citebib">
    <w:name w:val="cite_bib"/>
    <w:rsid w:val="00561DC0"/>
    <w:rPr>
      <w:sz w:val="24"/>
      <w:bdr w:val="none" w:sz="0" w:space="0" w:color="auto"/>
      <w:shd w:val="clear" w:color="auto" w:fill="00FFFF"/>
    </w:rPr>
  </w:style>
  <w:style w:type="character" w:customStyle="1" w:styleId="citebox">
    <w:name w:val="cite_box"/>
    <w:basedOn w:val="citebase"/>
    <w:rsid w:val="00561DC0"/>
    <w:rPr>
      <w:sz w:val="24"/>
    </w:rPr>
  </w:style>
  <w:style w:type="character" w:customStyle="1" w:styleId="citeen">
    <w:name w:val="cite_en"/>
    <w:rsid w:val="00561DC0"/>
    <w:rPr>
      <w:sz w:val="24"/>
      <w:shd w:val="clear" w:color="auto" w:fill="FFFF00"/>
      <w:vertAlign w:val="superscript"/>
    </w:rPr>
  </w:style>
  <w:style w:type="character" w:customStyle="1" w:styleId="citeeq">
    <w:name w:val="cite_eq"/>
    <w:rsid w:val="00561DC0"/>
    <w:rPr>
      <w:sz w:val="24"/>
      <w:bdr w:val="none" w:sz="0" w:space="0" w:color="auto"/>
      <w:shd w:val="clear" w:color="auto" w:fill="FF99CC"/>
    </w:rPr>
  </w:style>
  <w:style w:type="character" w:customStyle="1" w:styleId="citefig">
    <w:name w:val="cite_fig"/>
    <w:rsid w:val="00561DC0"/>
    <w:rPr>
      <w:color w:val="000000"/>
      <w:sz w:val="24"/>
      <w:bdr w:val="none" w:sz="0" w:space="0" w:color="auto"/>
      <w:shd w:val="clear" w:color="auto" w:fill="00FF00"/>
    </w:rPr>
  </w:style>
  <w:style w:type="character" w:customStyle="1" w:styleId="citefn">
    <w:name w:val="cite_fn"/>
    <w:rsid w:val="00561DC0"/>
    <w:rPr>
      <w:sz w:val="24"/>
      <w:bdr w:val="none" w:sz="0" w:space="0" w:color="auto"/>
      <w:shd w:val="clear" w:color="auto" w:fill="FF0000"/>
    </w:rPr>
  </w:style>
  <w:style w:type="character" w:customStyle="1" w:styleId="citetbl">
    <w:name w:val="cite_tbl"/>
    <w:rsid w:val="00561DC0"/>
    <w:rPr>
      <w:color w:val="000000"/>
      <w:sz w:val="24"/>
      <w:bdr w:val="none" w:sz="0" w:space="0" w:color="auto"/>
      <w:shd w:val="clear" w:color="auto" w:fill="FF00FF"/>
    </w:rPr>
  </w:style>
  <w:style w:type="paragraph" w:customStyle="1" w:styleId="ContinuedParagraph">
    <w:name w:val="ContinuedParagraph"/>
    <w:basedOn w:val="Paragraph"/>
    <w:rsid w:val="00561DC0"/>
    <w:pPr>
      <w:ind w:firstLine="0"/>
    </w:pPr>
  </w:style>
  <w:style w:type="character" w:customStyle="1" w:styleId="ContractNumber">
    <w:name w:val="Contract Number"/>
    <w:rsid w:val="00561DC0"/>
    <w:rPr>
      <w:sz w:val="24"/>
      <w:szCs w:val="24"/>
      <w:bdr w:val="none" w:sz="0" w:space="0" w:color="auto"/>
      <w:shd w:val="clear" w:color="auto" w:fill="CCFFCC"/>
    </w:rPr>
  </w:style>
  <w:style w:type="character" w:customStyle="1" w:styleId="ContractSponsor">
    <w:name w:val="Contract Sponsor"/>
    <w:rsid w:val="00561DC0"/>
    <w:rPr>
      <w:sz w:val="24"/>
      <w:szCs w:val="24"/>
      <w:bdr w:val="none" w:sz="0" w:space="0" w:color="auto"/>
      <w:shd w:val="clear" w:color="auto" w:fill="FFCC99"/>
    </w:rPr>
  </w:style>
  <w:style w:type="paragraph" w:customStyle="1" w:styleId="Correspondence">
    <w:name w:val="Correspondence"/>
    <w:basedOn w:val="BaseText"/>
    <w:rsid w:val="00561DC0"/>
    <w:pPr>
      <w:spacing w:before="0" w:after="240"/>
    </w:pPr>
  </w:style>
  <w:style w:type="paragraph" w:customStyle="1" w:styleId="DateAccepted">
    <w:name w:val="Date Accepted"/>
    <w:basedOn w:val="BaseText"/>
    <w:rsid w:val="00561DC0"/>
    <w:pPr>
      <w:spacing w:before="360"/>
    </w:pPr>
  </w:style>
  <w:style w:type="paragraph" w:customStyle="1" w:styleId="Deck">
    <w:name w:val="Deck"/>
    <w:basedOn w:val="BaseHeading"/>
    <w:rsid w:val="00561DC0"/>
    <w:pPr>
      <w:outlineLvl w:val="1"/>
    </w:pPr>
  </w:style>
  <w:style w:type="paragraph" w:customStyle="1" w:styleId="DefTerm">
    <w:name w:val="DefTerm"/>
    <w:basedOn w:val="BaseText"/>
    <w:rsid w:val="00561DC0"/>
    <w:pPr>
      <w:ind w:left="720"/>
    </w:pPr>
  </w:style>
  <w:style w:type="paragraph" w:customStyle="1" w:styleId="Definition">
    <w:name w:val="Definition"/>
    <w:basedOn w:val="DefTerm"/>
    <w:rsid w:val="00561DC0"/>
    <w:pPr>
      <w:ind w:left="1080" w:hanging="360"/>
    </w:pPr>
  </w:style>
  <w:style w:type="paragraph" w:customStyle="1" w:styleId="DefListTitle">
    <w:name w:val="DefListTitle"/>
    <w:basedOn w:val="BaseHeading"/>
    <w:rsid w:val="00561DC0"/>
  </w:style>
  <w:style w:type="paragraph" w:customStyle="1" w:styleId="discipline">
    <w:name w:val="discipline"/>
    <w:basedOn w:val="BaseText"/>
    <w:rsid w:val="00561DC0"/>
    <w:pPr>
      <w:jc w:val="right"/>
    </w:pPr>
    <w:rPr>
      <w:color w:val="993366"/>
    </w:rPr>
  </w:style>
  <w:style w:type="paragraph" w:customStyle="1" w:styleId="Editors">
    <w:name w:val="Editors"/>
    <w:basedOn w:val="Authors"/>
    <w:rsid w:val="00561DC0"/>
  </w:style>
  <w:style w:type="character" w:styleId="Emphasis">
    <w:name w:val="Emphasis"/>
    <w:uiPriority w:val="20"/>
    <w:qFormat/>
    <w:rsid w:val="00561DC0"/>
    <w:rPr>
      <w:i/>
      <w:iCs/>
    </w:rPr>
  </w:style>
  <w:style w:type="character" w:styleId="EndnoteReference">
    <w:name w:val="endnote reference"/>
    <w:semiHidden/>
    <w:rsid w:val="00561DC0"/>
    <w:rPr>
      <w:vertAlign w:val="superscript"/>
    </w:rPr>
  </w:style>
  <w:style w:type="paragraph" w:styleId="EndnoteText">
    <w:name w:val="endnote text"/>
    <w:basedOn w:val="Normal"/>
    <w:link w:val="EndnoteTextChar"/>
    <w:semiHidden/>
    <w:rsid w:val="00561DC0"/>
    <w:pPr>
      <w:spacing w:after="0"/>
    </w:pPr>
    <w:rPr>
      <w:rFonts w:ascii="Cambria" w:eastAsia="Cambria" w:hAnsi="Cambria" w:cs="Times New Roman"/>
    </w:rPr>
  </w:style>
  <w:style w:type="character" w:customStyle="1" w:styleId="EndnoteTextChar">
    <w:name w:val="Endnote Text Char"/>
    <w:basedOn w:val="DefaultParagraphFont"/>
    <w:link w:val="EndnoteText"/>
    <w:semiHidden/>
    <w:rsid w:val="00561DC0"/>
    <w:rPr>
      <w:rFonts w:ascii="Cambria" w:eastAsia="Cambria" w:hAnsi="Cambria" w:cs="Times New Roman"/>
    </w:rPr>
  </w:style>
  <w:style w:type="character" w:customStyle="1" w:styleId="eqno">
    <w:name w:val="eq_no"/>
    <w:basedOn w:val="citebase"/>
    <w:rsid w:val="00561DC0"/>
    <w:rPr>
      <w:sz w:val="24"/>
    </w:rPr>
  </w:style>
  <w:style w:type="paragraph" w:customStyle="1" w:styleId="Equation">
    <w:name w:val="Equation"/>
    <w:basedOn w:val="BaseText"/>
    <w:rsid w:val="00561DC0"/>
    <w:pPr>
      <w:jc w:val="center"/>
    </w:pPr>
  </w:style>
  <w:style w:type="paragraph" w:customStyle="1" w:styleId="FieldCodes">
    <w:name w:val="FieldCodes"/>
    <w:basedOn w:val="BaseText"/>
    <w:rsid w:val="00561DC0"/>
  </w:style>
  <w:style w:type="paragraph" w:customStyle="1" w:styleId="Legend">
    <w:name w:val="Legend"/>
    <w:basedOn w:val="BaseHeading"/>
    <w:rsid w:val="00561DC0"/>
    <w:rPr>
      <w:sz w:val="24"/>
      <w:szCs w:val="24"/>
    </w:rPr>
  </w:style>
  <w:style w:type="paragraph" w:customStyle="1" w:styleId="FigureCopyright">
    <w:name w:val="FigureCopyright"/>
    <w:basedOn w:val="Legend"/>
    <w:rsid w:val="00561DC0"/>
    <w:pPr>
      <w:autoSpaceDE w:val="0"/>
      <w:autoSpaceDN w:val="0"/>
      <w:adjustRightInd w:val="0"/>
      <w:spacing w:before="80"/>
    </w:pPr>
    <w:rPr>
      <w:lang w:bidi="he-IL"/>
    </w:rPr>
  </w:style>
  <w:style w:type="paragraph" w:customStyle="1" w:styleId="FigureCredit">
    <w:name w:val="FigureCredit"/>
    <w:basedOn w:val="FigureCopyright"/>
    <w:rsid w:val="00561DC0"/>
  </w:style>
  <w:style w:type="character" w:styleId="FollowedHyperlink">
    <w:name w:val="FollowedHyperlink"/>
    <w:rsid w:val="00561DC0"/>
    <w:rPr>
      <w:color w:val="800080"/>
      <w:u w:val="single"/>
    </w:rPr>
  </w:style>
  <w:style w:type="character" w:styleId="FootnoteReference">
    <w:name w:val="footnote reference"/>
    <w:semiHidden/>
    <w:rsid w:val="00561DC0"/>
    <w:rPr>
      <w:vertAlign w:val="superscript"/>
    </w:rPr>
  </w:style>
  <w:style w:type="paragraph" w:customStyle="1" w:styleId="Gloss">
    <w:name w:val="Gloss"/>
    <w:basedOn w:val="AbstractSummary"/>
    <w:rsid w:val="00561DC0"/>
  </w:style>
  <w:style w:type="paragraph" w:customStyle="1" w:styleId="Glossary">
    <w:name w:val="Glossary"/>
    <w:basedOn w:val="BaseText"/>
    <w:rsid w:val="00561DC0"/>
  </w:style>
  <w:style w:type="paragraph" w:customStyle="1" w:styleId="GlossHead">
    <w:name w:val="GlossHead"/>
    <w:basedOn w:val="AbstractHead"/>
    <w:rsid w:val="00561DC0"/>
  </w:style>
  <w:style w:type="paragraph" w:customStyle="1" w:styleId="GraphicAltText">
    <w:name w:val="GraphicAltText"/>
    <w:basedOn w:val="Legend"/>
    <w:rsid w:val="00561DC0"/>
    <w:pPr>
      <w:autoSpaceDE w:val="0"/>
      <w:autoSpaceDN w:val="0"/>
      <w:adjustRightInd w:val="0"/>
    </w:pPr>
  </w:style>
  <w:style w:type="paragraph" w:customStyle="1" w:styleId="GraphicCredit">
    <w:name w:val="GraphicCredit"/>
    <w:basedOn w:val="FigureCredit"/>
    <w:rsid w:val="00561DC0"/>
  </w:style>
  <w:style w:type="paragraph" w:customStyle="1" w:styleId="Head">
    <w:name w:val="Head"/>
    <w:basedOn w:val="BaseHeading"/>
    <w:rsid w:val="00561DC0"/>
    <w:pPr>
      <w:spacing w:before="120" w:after="120"/>
      <w:jc w:val="center"/>
    </w:pPr>
    <w:rPr>
      <w:b/>
      <w:bCs/>
    </w:rPr>
  </w:style>
  <w:style w:type="character" w:styleId="HTMLAcronym">
    <w:name w:val="HTML Acronym"/>
    <w:basedOn w:val="DefaultParagraphFont"/>
    <w:rsid w:val="00561DC0"/>
  </w:style>
  <w:style w:type="character" w:styleId="HTMLCite">
    <w:name w:val="HTML Cite"/>
    <w:rsid w:val="00561DC0"/>
    <w:rPr>
      <w:i/>
      <w:iCs/>
    </w:rPr>
  </w:style>
  <w:style w:type="character" w:styleId="HTMLCode">
    <w:name w:val="HTML Code"/>
    <w:rsid w:val="00561DC0"/>
    <w:rPr>
      <w:rFonts w:ascii="Courier New" w:hAnsi="Courier New" w:cs="Courier New"/>
      <w:sz w:val="20"/>
      <w:szCs w:val="20"/>
    </w:rPr>
  </w:style>
  <w:style w:type="character" w:styleId="HTMLDefinition">
    <w:name w:val="HTML Definition"/>
    <w:rsid w:val="00561DC0"/>
    <w:rPr>
      <w:i/>
      <w:iCs/>
    </w:rPr>
  </w:style>
  <w:style w:type="character" w:styleId="HTMLKeyboard">
    <w:name w:val="HTML Keyboard"/>
    <w:rsid w:val="00561DC0"/>
    <w:rPr>
      <w:rFonts w:ascii="Courier New" w:hAnsi="Courier New" w:cs="Courier New"/>
      <w:sz w:val="20"/>
      <w:szCs w:val="20"/>
    </w:rPr>
  </w:style>
  <w:style w:type="paragraph" w:styleId="HTMLPreformatted">
    <w:name w:val="HTML Preformatted"/>
    <w:basedOn w:val="Normal"/>
    <w:link w:val="HTMLPreformattedChar"/>
    <w:rsid w:val="00561DC0"/>
    <w:pPr>
      <w:spacing w:after="0"/>
    </w:pPr>
    <w:rPr>
      <w:rFonts w:ascii="Consolas" w:eastAsia="Times New Roman" w:hAnsi="Consolas" w:cs="Times New Roman"/>
    </w:rPr>
  </w:style>
  <w:style w:type="character" w:customStyle="1" w:styleId="HTMLPreformattedChar">
    <w:name w:val="HTML Preformatted Char"/>
    <w:basedOn w:val="DefaultParagraphFont"/>
    <w:link w:val="HTMLPreformatted"/>
    <w:rsid w:val="00561DC0"/>
    <w:rPr>
      <w:rFonts w:ascii="Consolas" w:eastAsia="Times New Roman" w:hAnsi="Consolas" w:cs="Times New Roman"/>
    </w:rPr>
  </w:style>
  <w:style w:type="character" w:styleId="HTMLSample">
    <w:name w:val="HTML Sample"/>
    <w:rsid w:val="00561DC0"/>
    <w:rPr>
      <w:rFonts w:ascii="Courier New" w:hAnsi="Courier New" w:cs="Courier New"/>
    </w:rPr>
  </w:style>
  <w:style w:type="character" w:styleId="HTMLTypewriter">
    <w:name w:val="HTML Typewriter"/>
    <w:rsid w:val="00561DC0"/>
    <w:rPr>
      <w:rFonts w:ascii="Courier New" w:hAnsi="Courier New" w:cs="Courier New"/>
      <w:sz w:val="20"/>
      <w:szCs w:val="20"/>
    </w:rPr>
  </w:style>
  <w:style w:type="character" w:styleId="HTMLVariable">
    <w:name w:val="HTML Variable"/>
    <w:rsid w:val="00561DC0"/>
    <w:rPr>
      <w:i/>
      <w:iCs/>
    </w:rPr>
  </w:style>
  <w:style w:type="character" w:styleId="Hyperlink">
    <w:name w:val="Hyperlink"/>
    <w:rsid w:val="00561DC0"/>
    <w:rPr>
      <w:color w:val="0000FF"/>
      <w:u w:val="single"/>
    </w:rPr>
  </w:style>
  <w:style w:type="paragraph" w:customStyle="1" w:styleId="InstructionsText">
    <w:name w:val="Instructions Text"/>
    <w:basedOn w:val="BaseText"/>
    <w:rsid w:val="00561DC0"/>
  </w:style>
  <w:style w:type="paragraph" w:customStyle="1" w:styleId="Overline">
    <w:name w:val="Overline"/>
    <w:basedOn w:val="BaseText"/>
    <w:rsid w:val="00561DC0"/>
  </w:style>
  <w:style w:type="paragraph" w:customStyle="1" w:styleId="IssueName">
    <w:name w:val="IssueName"/>
    <w:basedOn w:val="Overline"/>
    <w:rsid w:val="00561DC0"/>
  </w:style>
  <w:style w:type="paragraph" w:customStyle="1" w:styleId="Keywords">
    <w:name w:val="Keywords"/>
    <w:basedOn w:val="BaseText"/>
    <w:rsid w:val="00561DC0"/>
  </w:style>
  <w:style w:type="paragraph" w:customStyle="1" w:styleId="Level3Head">
    <w:name w:val="Level 3 Head"/>
    <w:basedOn w:val="BaseHeading"/>
    <w:rsid w:val="00561DC0"/>
    <w:pPr>
      <w:outlineLvl w:val="2"/>
    </w:pPr>
    <w:rPr>
      <w:sz w:val="24"/>
      <w:szCs w:val="24"/>
      <w:u w:val="single"/>
    </w:rPr>
  </w:style>
  <w:style w:type="paragraph" w:customStyle="1" w:styleId="Level4Head">
    <w:name w:val="Level 4 Head"/>
    <w:basedOn w:val="BaseHeading"/>
    <w:rsid w:val="00561DC0"/>
    <w:pPr>
      <w:ind w:left="346"/>
    </w:pPr>
    <w:rPr>
      <w:sz w:val="24"/>
      <w:szCs w:val="24"/>
    </w:rPr>
  </w:style>
  <w:style w:type="character" w:styleId="LineNumber">
    <w:name w:val="line number"/>
    <w:basedOn w:val="DefaultParagraphFont"/>
    <w:rsid w:val="00561DC0"/>
  </w:style>
  <w:style w:type="paragraph" w:customStyle="1" w:styleId="Literaryquote">
    <w:name w:val="Literary quote"/>
    <w:basedOn w:val="BaseText"/>
    <w:rsid w:val="00561DC0"/>
    <w:pPr>
      <w:ind w:left="1440" w:right="1440"/>
    </w:pPr>
  </w:style>
  <w:style w:type="paragraph" w:customStyle="1" w:styleId="MaterialsText">
    <w:name w:val="Materials Text"/>
    <w:basedOn w:val="BaseText"/>
    <w:rsid w:val="00561DC0"/>
  </w:style>
  <w:style w:type="paragraph" w:customStyle="1" w:styleId="NoteInProof">
    <w:name w:val="NoteInProof"/>
    <w:basedOn w:val="BaseText"/>
    <w:rsid w:val="00561DC0"/>
  </w:style>
  <w:style w:type="paragraph" w:customStyle="1" w:styleId="Notes">
    <w:name w:val="Notes"/>
    <w:basedOn w:val="BaseText"/>
    <w:rsid w:val="00561DC0"/>
    <w:rPr>
      <w:i/>
    </w:rPr>
  </w:style>
  <w:style w:type="paragraph" w:customStyle="1" w:styleId="Notes-Helvetica">
    <w:name w:val="Notes-Helvetica"/>
    <w:basedOn w:val="BaseText"/>
    <w:rsid w:val="00561DC0"/>
    <w:rPr>
      <w:i/>
    </w:rPr>
  </w:style>
  <w:style w:type="paragraph" w:customStyle="1" w:styleId="NumberedInstructions">
    <w:name w:val="Numbered Instructions"/>
    <w:basedOn w:val="BaseText"/>
    <w:rsid w:val="00561DC0"/>
  </w:style>
  <w:style w:type="paragraph" w:customStyle="1" w:styleId="OutlineLevel1">
    <w:name w:val="OutlineLevel1"/>
    <w:basedOn w:val="BaseHeading"/>
    <w:rsid w:val="00561DC0"/>
    <w:rPr>
      <w:b/>
      <w:bCs/>
    </w:rPr>
  </w:style>
  <w:style w:type="paragraph" w:customStyle="1" w:styleId="OutlineLevel2">
    <w:name w:val="OutlineLevel2"/>
    <w:basedOn w:val="BaseHeading"/>
    <w:rsid w:val="00561DC0"/>
    <w:pPr>
      <w:ind w:left="360"/>
      <w:outlineLvl w:val="1"/>
    </w:pPr>
    <w:rPr>
      <w:b/>
      <w:bCs/>
      <w:sz w:val="24"/>
      <w:szCs w:val="24"/>
    </w:rPr>
  </w:style>
  <w:style w:type="paragraph" w:customStyle="1" w:styleId="OutlineLevel3">
    <w:name w:val="OutlineLevel3"/>
    <w:basedOn w:val="BaseHeading"/>
    <w:rsid w:val="00561DC0"/>
    <w:pPr>
      <w:ind w:left="720"/>
      <w:outlineLvl w:val="2"/>
    </w:pPr>
    <w:rPr>
      <w:b/>
      <w:bCs/>
      <w:sz w:val="24"/>
      <w:szCs w:val="24"/>
    </w:rPr>
  </w:style>
  <w:style w:type="character" w:styleId="PageNumber">
    <w:name w:val="page number"/>
    <w:basedOn w:val="DefaultParagraphFont"/>
    <w:rsid w:val="00561DC0"/>
  </w:style>
  <w:style w:type="paragraph" w:customStyle="1" w:styleId="Preformat">
    <w:name w:val="Preformat"/>
    <w:basedOn w:val="BaseText"/>
    <w:rsid w:val="00561DC0"/>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561DC0"/>
  </w:style>
  <w:style w:type="paragraph" w:customStyle="1" w:styleId="ProductInformation">
    <w:name w:val="ProductInformation"/>
    <w:basedOn w:val="BaseText"/>
    <w:rsid w:val="00561DC0"/>
  </w:style>
  <w:style w:type="paragraph" w:customStyle="1" w:styleId="ProductTitle">
    <w:name w:val="ProductTitle"/>
    <w:basedOn w:val="BaseText"/>
    <w:rsid w:val="00561DC0"/>
    <w:rPr>
      <w:b/>
      <w:bCs/>
    </w:rPr>
  </w:style>
  <w:style w:type="paragraph" w:customStyle="1" w:styleId="PublishedOnline">
    <w:name w:val="Published Online"/>
    <w:basedOn w:val="DateAccepted"/>
    <w:rsid w:val="00561DC0"/>
  </w:style>
  <w:style w:type="paragraph" w:customStyle="1" w:styleId="RecipeMaterials">
    <w:name w:val="Recipe Materials"/>
    <w:basedOn w:val="BaseText"/>
    <w:rsid w:val="00561DC0"/>
  </w:style>
  <w:style w:type="paragraph" w:customStyle="1" w:styleId="Refhead">
    <w:name w:val="Ref head"/>
    <w:basedOn w:val="BaseHeading"/>
    <w:rsid w:val="00561DC0"/>
    <w:pPr>
      <w:spacing w:before="120" w:after="120"/>
    </w:pPr>
    <w:rPr>
      <w:b/>
      <w:bCs/>
      <w:sz w:val="24"/>
      <w:szCs w:val="24"/>
    </w:rPr>
  </w:style>
  <w:style w:type="paragraph" w:customStyle="1" w:styleId="ReferenceNote">
    <w:name w:val="Reference Note"/>
    <w:basedOn w:val="Referencesandnotes"/>
    <w:rsid w:val="00561DC0"/>
  </w:style>
  <w:style w:type="paragraph" w:customStyle="1" w:styleId="ReferencesandnotesLong">
    <w:name w:val="References and notes Long"/>
    <w:basedOn w:val="BaseText"/>
    <w:rsid w:val="00561DC0"/>
    <w:pPr>
      <w:ind w:left="720" w:hanging="720"/>
    </w:pPr>
  </w:style>
  <w:style w:type="paragraph" w:customStyle="1" w:styleId="region">
    <w:name w:val="region"/>
    <w:basedOn w:val="BaseText"/>
    <w:rsid w:val="00561DC0"/>
    <w:pPr>
      <w:jc w:val="right"/>
    </w:pPr>
    <w:rPr>
      <w:color w:val="0000FF"/>
    </w:rPr>
  </w:style>
  <w:style w:type="paragraph" w:customStyle="1" w:styleId="RelatedArticle">
    <w:name w:val="RelatedArticle"/>
    <w:basedOn w:val="Referencesandnotes"/>
    <w:rsid w:val="00561DC0"/>
  </w:style>
  <w:style w:type="paragraph" w:customStyle="1" w:styleId="RunHead">
    <w:name w:val="RunHead"/>
    <w:basedOn w:val="BaseText"/>
    <w:rsid w:val="00561DC0"/>
  </w:style>
  <w:style w:type="paragraph" w:customStyle="1" w:styleId="SOMContent">
    <w:name w:val="SOMContent"/>
    <w:basedOn w:val="1stparatext"/>
    <w:rsid w:val="00561DC0"/>
  </w:style>
  <w:style w:type="paragraph" w:customStyle="1" w:styleId="SOMHead">
    <w:name w:val="SOMHead"/>
    <w:basedOn w:val="BaseHeading"/>
    <w:rsid w:val="00561DC0"/>
    <w:rPr>
      <w:b/>
      <w:sz w:val="24"/>
      <w:szCs w:val="24"/>
    </w:rPr>
  </w:style>
  <w:style w:type="paragraph" w:customStyle="1" w:styleId="Speaker">
    <w:name w:val="Speaker"/>
    <w:basedOn w:val="Paragraph"/>
    <w:rsid w:val="00561DC0"/>
    <w:pPr>
      <w:autoSpaceDE w:val="0"/>
      <w:autoSpaceDN w:val="0"/>
      <w:adjustRightInd w:val="0"/>
    </w:pPr>
    <w:rPr>
      <w:b/>
      <w:lang w:bidi="he-IL"/>
    </w:rPr>
  </w:style>
  <w:style w:type="paragraph" w:customStyle="1" w:styleId="Speech">
    <w:name w:val="Speech"/>
    <w:basedOn w:val="Paragraph"/>
    <w:rsid w:val="00561DC0"/>
    <w:pPr>
      <w:autoSpaceDE w:val="0"/>
      <w:autoSpaceDN w:val="0"/>
      <w:adjustRightInd w:val="0"/>
    </w:pPr>
    <w:rPr>
      <w:lang w:bidi="he-IL"/>
    </w:rPr>
  </w:style>
  <w:style w:type="character" w:styleId="Strong">
    <w:name w:val="Strong"/>
    <w:uiPriority w:val="22"/>
    <w:qFormat/>
    <w:rsid w:val="00561DC0"/>
    <w:rPr>
      <w:b/>
      <w:bCs/>
    </w:rPr>
  </w:style>
  <w:style w:type="paragraph" w:customStyle="1" w:styleId="SX-Abstract">
    <w:name w:val="SX-Abstract"/>
    <w:basedOn w:val="Normal"/>
    <w:qFormat/>
    <w:rsid w:val="00561DC0"/>
    <w:pPr>
      <w:widowControl w:val="0"/>
      <w:spacing w:before="120" w:after="240" w:line="210" w:lineRule="exact"/>
      <w:ind w:left="700" w:right="700"/>
      <w:jc w:val="both"/>
    </w:pPr>
    <w:rPr>
      <w:rFonts w:ascii="BlissRegular" w:eastAsia="Times New Roman" w:hAnsi="BlissRegular" w:cs="Times New Roman"/>
      <w:b/>
    </w:rPr>
  </w:style>
  <w:style w:type="paragraph" w:customStyle="1" w:styleId="SX-Affiliation">
    <w:name w:val="SX-Affiliation"/>
    <w:basedOn w:val="Normal"/>
    <w:next w:val="Normal"/>
    <w:qFormat/>
    <w:rsid w:val="00561DC0"/>
    <w:pPr>
      <w:spacing w:after="160" w:line="190" w:lineRule="exact"/>
    </w:pPr>
    <w:rPr>
      <w:rFonts w:ascii="BlissRegular" w:eastAsia="Times New Roman" w:hAnsi="BlissRegular" w:cs="Times New Roman"/>
      <w:sz w:val="16"/>
    </w:rPr>
  </w:style>
  <w:style w:type="paragraph" w:customStyle="1" w:styleId="SX-Articlehead">
    <w:name w:val="SX-Article head"/>
    <w:basedOn w:val="Normal"/>
    <w:qFormat/>
    <w:rsid w:val="00561DC0"/>
    <w:pPr>
      <w:spacing w:before="210" w:after="0" w:line="210" w:lineRule="exact"/>
      <w:ind w:firstLine="288"/>
      <w:jc w:val="both"/>
    </w:pPr>
    <w:rPr>
      <w:rFonts w:ascii="Times New Roman" w:eastAsia="Times New Roman" w:hAnsi="Times New Roman" w:cs="Times New Roman"/>
      <w:b/>
      <w:sz w:val="18"/>
    </w:rPr>
  </w:style>
  <w:style w:type="paragraph" w:customStyle="1" w:styleId="SX-Authornames">
    <w:name w:val="SX-Author names"/>
    <w:basedOn w:val="Normal"/>
    <w:rsid w:val="00561DC0"/>
    <w:pPr>
      <w:spacing w:after="120" w:line="210" w:lineRule="exact"/>
    </w:pPr>
    <w:rPr>
      <w:rFonts w:ascii="BlissMedium" w:eastAsia="Times New Roman" w:hAnsi="BlissMedium" w:cs="Times New Roman"/>
    </w:rPr>
  </w:style>
  <w:style w:type="paragraph" w:customStyle="1" w:styleId="SX-Bodytext">
    <w:name w:val="SX-Body text"/>
    <w:basedOn w:val="Normal"/>
    <w:next w:val="Normal"/>
    <w:rsid w:val="00561DC0"/>
    <w:pPr>
      <w:spacing w:after="0" w:line="210" w:lineRule="exact"/>
      <w:ind w:firstLine="288"/>
      <w:jc w:val="both"/>
    </w:pPr>
    <w:rPr>
      <w:rFonts w:ascii="Times New Roman" w:eastAsia="Times New Roman" w:hAnsi="Times New Roman" w:cs="Times New Roman"/>
      <w:sz w:val="18"/>
    </w:rPr>
  </w:style>
  <w:style w:type="paragraph" w:customStyle="1" w:styleId="SX-Bodytextflush">
    <w:name w:val="SX-Body text flush"/>
    <w:basedOn w:val="SX-Bodytext"/>
    <w:next w:val="SX-Bodytext"/>
    <w:rsid w:val="00561DC0"/>
    <w:pPr>
      <w:ind w:firstLine="0"/>
    </w:pPr>
  </w:style>
  <w:style w:type="paragraph" w:customStyle="1" w:styleId="SX-Correspondence">
    <w:name w:val="SX-Correspondence"/>
    <w:basedOn w:val="SX-Affiliation"/>
    <w:qFormat/>
    <w:rsid w:val="00561DC0"/>
    <w:pPr>
      <w:spacing w:after="80"/>
    </w:pPr>
  </w:style>
  <w:style w:type="paragraph" w:customStyle="1" w:styleId="SX-Date">
    <w:name w:val="SX-Date"/>
    <w:basedOn w:val="Normal"/>
    <w:qFormat/>
    <w:rsid w:val="00561DC0"/>
    <w:pPr>
      <w:spacing w:before="180" w:after="0" w:line="190" w:lineRule="exact"/>
      <w:ind w:left="245" w:hanging="245"/>
      <w:jc w:val="both"/>
    </w:pPr>
    <w:rPr>
      <w:rFonts w:ascii="Times New Roman" w:eastAsia="Times New Roman" w:hAnsi="Times New Roman" w:cs="Times New Roman"/>
      <w:sz w:val="16"/>
    </w:rPr>
  </w:style>
  <w:style w:type="paragraph" w:customStyle="1" w:styleId="SX-Equation">
    <w:name w:val="SX-Equation"/>
    <w:basedOn w:val="SX-Bodytextflush"/>
    <w:next w:val="SX-Bodytext"/>
    <w:rsid w:val="00561DC0"/>
    <w:pPr>
      <w:autoSpaceDE w:val="0"/>
      <w:autoSpaceDN w:val="0"/>
      <w:adjustRightInd w:val="0"/>
      <w:spacing w:line="240" w:lineRule="auto"/>
      <w:jc w:val="center"/>
    </w:pPr>
  </w:style>
  <w:style w:type="paragraph" w:customStyle="1" w:styleId="SX-Legend">
    <w:name w:val="SX-Legend"/>
    <w:basedOn w:val="SX-Authornames"/>
    <w:rsid w:val="00561DC0"/>
    <w:pPr>
      <w:jc w:val="both"/>
    </w:pPr>
    <w:rPr>
      <w:sz w:val="18"/>
    </w:rPr>
  </w:style>
  <w:style w:type="paragraph" w:customStyle="1" w:styleId="SX-References">
    <w:name w:val="SX-References"/>
    <w:basedOn w:val="Normal"/>
    <w:rsid w:val="00561DC0"/>
    <w:pPr>
      <w:spacing w:after="0" w:line="190" w:lineRule="exact"/>
      <w:ind w:left="245" w:hanging="245"/>
      <w:jc w:val="both"/>
    </w:pPr>
    <w:rPr>
      <w:rFonts w:ascii="Times New Roman" w:eastAsia="Times New Roman" w:hAnsi="Times New Roman" w:cs="Times New Roman"/>
      <w:sz w:val="16"/>
    </w:rPr>
  </w:style>
  <w:style w:type="paragraph" w:customStyle="1" w:styleId="SX-RefHead">
    <w:name w:val="SX-RefHead"/>
    <w:basedOn w:val="Normal"/>
    <w:rsid w:val="00561DC0"/>
    <w:pPr>
      <w:spacing w:before="200" w:after="0" w:line="190" w:lineRule="exact"/>
    </w:pPr>
    <w:rPr>
      <w:rFonts w:ascii="Times New Roman" w:eastAsia="Times New Roman" w:hAnsi="Times New Roman" w:cs="Times New Roman"/>
      <w:b/>
      <w:sz w:val="16"/>
    </w:rPr>
  </w:style>
  <w:style w:type="character" w:customStyle="1" w:styleId="SX-reflink">
    <w:name w:val="SX-reflink"/>
    <w:uiPriority w:val="1"/>
    <w:qFormat/>
    <w:rsid w:val="00561DC0"/>
    <w:rPr>
      <w:color w:val="0000FF"/>
      <w:sz w:val="16"/>
      <w:u w:val="words"/>
      <w:bdr w:val="none" w:sz="0" w:space="0" w:color="auto"/>
      <w:shd w:val="clear" w:color="auto" w:fill="FFFFFF"/>
    </w:rPr>
  </w:style>
  <w:style w:type="paragraph" w:customStyle="1" w:styleId="SX-SOMHead">
    <w:name w:val="SX-SOMHead"/>
    <w:basedOn w:val="SX-RefHead"/>
    <w:rsid w:val="00561DC0"/>
  </w:style>
  <w:style w:type="paragraph" w:customStyle="1" w:styleId="SX-Tablehead">
    <w:name w:val="SX-Tablehead"/>
    <w:basedOn w:val="Normal"/>
    <w:qFormat/>
    <w:rsid w:val="00561DC0"/>
    <w:pPr>
      <w:spacing w:after="0"/>
    </w:pPr>
    <w:rPr>
      <w:rFonts w:ascii="Times New Roman" w:eastAsia="Times New Roman" w:hAnsi="Times New Roman" w:cs="Times New Roman"/>
    </w:rPr>
  </w:style>
  <w:style w:type="paragraph" w:customStyle="1" w:styleId="SX-Tablelegend">
    <w:name w:val="SX-Tablelegend"/>
    <w:basedOn w:val="Normal"/>
    <w:qFormat/>
    <w:rsid w:val="00561DC0"/>
    <w:pPr>
      <w:spacing w:after="0" w:line="190" w:lineRule="exact"/>
      <w:ind w:left="245" w:hanging="245"/>
      <w:jc w:val="both"/>
    </w:pPr>
    <w:rPr>
      <w:rFonts w:ascii="Times New Roman" w:eastAsia="Times New Roman" w:hAnsi="Times New Roman" w:cs="Times New Roman"/>
      <w:sz w:val="16"/>
    </w:rPr>
  </w:style>
  <w:style w:type="paragraph" w:customStyle="1" w:styleId="SX-Tabletext">
    <w:name w:val="SX-Tabletext"/>
    <w:basedOn w:val="Normal"/>
    <w:qFormat/>
    <w:rsid w:val="00561DC0"/>
    <w:pPr>
      <w:spacing w:after="0" w:line="210" w:lineRule="exact"/>
      <w:jc w:val="center"/>
    </w:pPr>
    <w:rPr>
      <w:rFonts w:ascii="Times New Roman" w:eastAsia="Times New Roman" w:hAnsi="Times New Roman" w:cs="Times New Roman"/>
      <w:sz w:val="18"/>
    </w:rPr>
  </w:style>
  <w:style w:type="paragraph" w:customStyle="1" w:styleId="SX-Tabletitle">
    <w:name w:val="SX-Tabletitle"/>
    <w:basedOn w:val="Normal"/>
    <w:qFormat/>
    <w:rsid w:val="00561DC0"/>
    <w:pPr>
      <w:spacing w:after="120" w:line="210" w:lineRule="exact"/>
      <w:jc w:val="both"/>
    </w:pPr>
    <w:rPr>
      <w:rFonts w:ascii="BlissMedium" w:eastAsia="Times New Roman" w:hAnsi="BlissMedium" w:cs="Times New Roman"/>
      <w:sz w:val="18"/>
    </w:rPr>
  </w:style>
  <w:style w:type="paragraph" w:customStyle="1" w:styleId="SX-Title">
    <w:name w:val="SX-Title"/>
    <w:basedOn w:val="Normal"/>
    <w:rsid w:val="00561DC0"/>
    <w:pPr>
      <w:spacing w:after="240" w:line="500" w:lineRule="exact"/>
    </w:pPr>
    <w:rPr>
      <w:rFonts w:ascii="BlissBold" w:eastAsia="Times New Roman" w:hAnsi="BlissBold" w:cs="Times New Roman"/>
      <w:b/>
      <w:sz w:val="44"/>
    </w:rPr>
  </w:style>
  <w:style w:type="paragraph" w:customStyle="1" w:styleId="Tablecolumnhead">
    <w:name w:val="Table column head"/>
    <w:basedOn w:val="BaseText"/>
    <w:rsid w:val="00561DC0"/>
    <w:pPr>
      <w:spacing w:before="0"/>
    </w:pPr>
  </w:style>
  <w:style w:type="paragraph" w:customStyle="1" w:styleId="Tabletext">
    <w:name w:val="Table text"/>
    <w:basedOn w:val="BaseText"/>
    <w:rsid w:val="00561DC0"/>
    <w:pPr>
      <w:spacing w:before="0"/>
    </w:pPr>
  </w:style>
  <w:style w:type="paragraph" w:customStyle="1" w:styleId="TableLegend">
    <w:name w:val="TableLegend"/>
    <w:basedOn w:val="BaseText"/>
    <w:rsid w:val="00561DC0"/>
    <w:pPr>
      <w:spacing w:before="0"/>
    </w:pPr>
  </w:style>
  <w:style w:type="paragraph" w:customStyle="1" w:styleId="TableTitle">
    <w:name w:val="TableTitle"/>
    <w:basedOn w:val="BaseHeading"/>
    <w:rsid w:val="00561DC0"/>
  </w:style>
  <w:style w:type="paragraph" w:customStyle="1" w:styleId="TWIS">
    <w:name w:val="TWIS"/>
    <w:basedOn w:val="AbstractSummary"/>
    <w:rsid w:val="00561DC0"/>
    <w:pPr>
      <w:autoSpaceDE w:val="0"/>
      <w:autoSpaceDN w:val="0"/>
      <w:adjustRightInd w:val="0"/>
    </w:pPr>
  </w:style>
  <w:style w:type="paragraph" w:customStyle="1" w:styleId="TWISorEC">
    <w:name w:val="TWIS or EC"/>
    <w:basedOn w:val="Normal"/>
    <w:rsid w:val="00561DC0"/>
    <w:pPr>
      <w:spacing w:after="0" w:line="210" w:lineRule="exact"/>
    </w:pPr>
    <w:rPr>
      <w:rFonts w:ascii="BlissRegular" w:eastAsia="Times New Roman" w:hAnsi="BlissRegular" w:cs="Times New Roman"/>
      <w:sz w:val="19"/>
    </w:rPr>
  </w:style>
  <w:style w:type="paragraph" w:customStyle="1" w:styleId="work-sector">
    <w:name w:val="work-sector"/>
    <w:basedOn w:val="BaseText"/>
    <w:rsid w:val="00561DC0"/>
    <w:pPr>
      <w:jc w:val="right"/>
    </w:pPr>
    <w:rPr>
      <w:color w:val="003300"/>
    </w:rPr>
  </w:style>
  <w:style w:type="paragraph" w:customStyle="1" w:styleId="DOI">
    <w:name w:val="DOI"/>
    <w:basedOn w:val="DateAccepted"/>
    <w:qFormat/>
    <w:rsid w:val="00561DC0"/>
  </w:style>
  <w:style w:type="paragraph" w:styleId="DocumentMap">
    <w:name w:val="Document Map"/>
    <w:basedOn w:val="Normal"/>
    <w:link w:val="DocumentMapChar"/>
    <w:uiPriority w:val="99"/>
    <w:semiHidden/>
    <w:unhideWhenUsed/>
    <w:rsid w:val="00561DC0"/>
    <w:pPr>
      <w:spacing w:after="0"/>
    </w:pPr>
    <w:rPr>
      <w:rFonts w:ascii="ÉqÉâÉMÉmäpÉS ProN W3" w:eastAsiaTheme="minorEastAsia" w:hAnsi="ÉqÉâÉMÉmäpÉS ProN W3" w:cs="Times New Roman"/>
    </w:rPr>
  </w:style>
  <w:style w:type="character" w:customStyle="1" w:styleId="DocumentMapChar">
    <w:name w:val="Document Map Char"/>
    <w:basedOn w:val="DefaultParagraphFont"/>
    <w:link w:val="DocumentMap"/>
    <w:uiPriority w:val="99"/>
    <w:semiHidden/>
    <w:rsid w:val="00561DC0"/>
    <w:rPr>
      <w:rFonts w:ascii="ÉqÉâÉMÉmäpÉS ProN W3" w:eastAsiaTheme="minorEastAsia" w:hAnsi="ÉqÉâÉMÉmäpÉS ProN W3" w:cs="Times New Roman"/>
    </w:rPr>
  </w:style>
  <w:style w:type="paragraph" w:styleId="Title">
    <w:name w:val="Title"/>
    <w:aliases w:val="title"/>
    <w:basedOn w:val="Normal"/>
    <w:link w:val="TitleChar"/>
    <w:uiPriority w:val="10"/>
    <w:qFormat/>
    <w:rsid w:val="00561DC0"/>
    <w:pPr>
      <w:spacing w:before="100" w:beforeAutospacing="1" w:after="100" w:afterAutospacing="1"/>
    </w:pPr>
    <w:rPr>
      <w:rFonts w:ascii="Times" w:eastAsiaTheme="minorEastAsia" w:hAnsi="Times" w:cs="Times New Roman"/>
      <w:sz w:val="20"/>
      <w:szCs w:val="20"/>
    </w:rPr>
  </w:style>
  <w:style w:type="character" w:customStyle="1" w:styleId="TitleChar">
    <w:name w:val="Title Char"/>
    <w:aliases w:val="title Char"/>
    <w:basedOn w:val="DefaultParagraphFont"/>
    <w:link w:val="Title"/>
    <w:uiPriority w:val="10"/>
    <w:rsid w:val="00561DC0"/>
    <w:rPr>
      <w:rFonts w:ascii="Times" w:eastAsiaTheme="minorEastAsia" w:hAnsi="Times" w:cs="Times New Roman"/>
      <w:sz w:val="20"/>
      <w:szCs w:val="20"/>
    </w:rPr>
  </w:style>
  <w:style w:type="character" w:customStyle="1" w:styleId="apple-converted-space">
    <w:name w:val="apple-converted-space"/>
    <w:basedOn w:val="DefaultParagraphFont"/>
    <w:rsid w:val="00561DC0"/>
  </w:style>
  <w:style w:type="paragraph" w:customStyle="1" w:styleId="desc">
    <w:name w:val="desc"/>
    <w:basedOn w:val="Normal"/>
    <w:rsid w:val="00561DC0"/>
    <w:pPr>
      <w:spacing w:before="100" w:beforeAutospacing="1" w:after="100" w:afterAutospacing="1"/>
    </w:pPr>
    <w:rPr>
      <w:rFonts w:ascii="Times" w:eastAsiaTheme="minorEastAsia" w:hAnsi="Times" w:cs="Times New Roman"/>
      <w:sz w:val="20"/>
      <w:szCs w:val="20"/>
    </w:rPr>
  </w:style>
  <w:style w:type="paragraph" w:customStyle="1" w:styleId="details">
    <w:name w:val="details"/>
    <w:basedOn w:val="Normal"/>
    <w:rsid w:val="00561DC0"/>
    <w:pPr>
      <w:spacing w:before="100" w:beforeAutospacing="1" w:after="100" w:afterAutospacing="1"/>
    </w:pPr>
    <w:rPr>
      <w:rFonts w:ascii="Times" w:eastAsiaTheme="minorEastAsia" w:hAnsi="Times" w:cs="Times New Roman"/>
      <w:sz w:val="20"/>
      <w:szCs w:val="20"/>
    </w:rPr>
  </w:style>
  <w:style w:type="character" w:customStyle="1" w:styleId="jrnl">
    <w:name w:val="jrnl"/>
    <w:basedOn w:val="DefaultParagraphFont"/>
    <w:rsid w:val="00561DC0"/>
  </w:style>
  <w:style w:type="character" w:customStyle="1" w:styleId="highlight">
    <w:name w:val="highlight"/>
    <w:basedOn w:val="DefaultParagraphFont"/>
    <w:rsid w:val="00561DC0"/>
  </w:style>
  <w:style w:type="table" w:styleId="TableGrid">
    <w:name w:val="Table Grid"/>
    <w:basedOn w:val="TableNormal"/>
    <w:uiPriority w:val="59"/>
    <w:rsid w:val="00561DC0"/>
    <w:pPr>
      <w:spacing w:after="0"/>
    </w:pPr>
    <w:rPr>
      <w:rFonts w:ascii="Times New Roman" w:eastAsiaTheme="minorEastAsia" w:hAnsi="Times New Roman" w:cs="Times New Roman"/>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normal0">
    <w:name w:val="normal"/>
    <w:rsid w:val="00742273"/>
    <w:pPr>
      <w:spacing w:after="0"/>
    </w:pPr>
    <w:rPr>
      <w:rFonts w:ascii="Times New Roman" w:eastAsiaTheme="minorEastAsia" w:hAnsi="Times New Roman" w:cs="Times New Roman"/>
      <w:color w:val="000000"/>
      <w:lang w:eastAsia="ja-JP"/>
    </w:rPr>
  </w:style>
  <w:style w:type="paragraph" w:customStyle="1" w:styleId="EndNoteBibliographyTitle">
    <w:name w:val="EndNote Bibliography Title"/>
    <w:basedOn w:val="Normal"/>
    <w:rsid w:val="00F163D1"/>
    <w:pPr>
      <w:spacing w:after="0"/>
      <w:jc w:val="center"/>
    </w:pPr>
    <w:rPr>
      <w:rFonts w:ascii="Arial" w:hAnsi="Arial" w:cs="Arial"/>
    </w:rPr>
  </w:style>
  <w:style w:type="paragraph" w:customStyle="1" w:styleId="EndNoteBibliography">
    <w:name w:val="EndNote Bibliography"/>
    <w:basedOn w:val="Normal"/>
    <w:rsid w:val="00F163D1"/>
    <w:rPr>
      <w:rFonts w:ascii="Arial"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8551100">
      <w:bodyDiv w:val="1"/>
      <w:marLeft w:val="0"/>
      <w:marRight w:val="0"/>
      <w:marTop w:val="0"/>
      <w:marBottom w:val="0"/>
      <w:divBdr>
        <w:top w:val="none" w:sz="0" w:space="0" w:color="auto"/>
        <w:left w:val="none" w:sz="0" w:space="0" w:color="auto"/>
        <w:bottom w:val="none" w:sz="0" w:space="0" w:color="auto"/>
        <w:right w:val="none" w:sz="0" w:space="0" w:color="auto"/>
      </w:divBdr>
    </w:div>
    <w:div w:id="59894619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8</TotalTime>
  <Pages>2</Pages>
  <Words>385</Words>
  <Characters>2195</Characters>
  <Application>Microsoft Macintosh Word</Application>
  <DocSecurity>0</DocSecurity>
  <Lines>18</Lines>
  <Paragraphs>5</Paragraphs>
  <ScaleCrop>false</ScaleCrop>
  <Company>Boston University</Company>
  <LinksUpToDate>false</LinksUpToDate>
  <CharactersWithSpaces>25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keo Watanabe</dc:creator>
  <cp:keywords/>
  <dc:description/>
  <cp:lastModifiedBy>Kazuhisa Shibata</cp:lastModifiedBy>
  <cp:revision>29</cp:revision>
  <cp:lastPrinted>2016-05-18T14:51:00Z</cp:lastPrinted>
  <dcterms:created xsi:type="dcterms:W3CDTF">2016-05-21T07:25:00Z</dcterms:created>
  <dcterms:modified xsi:type="dcterms:W3CDTF">2016-07-11T06:14:00Z</dcterms:modified>
</cp:coreProperties>
</file>